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88988" w14:textId="7B3D183F" w:rsidR="00BA5D4F" w:rsidRPr="00282A39" w:rsidRDefault="00BA5D4F" w:rsidP="002131C8">
      <w:pPr>
        <w:spacing w:line="480" w:lineRule="auto"/>
        <w:rPr>
          <w:rFonts w:ascii="Arial" w:eastAsiaTheme="minorEastAsia" w:hAnsi="Arial" w:cs="Arial"/>
          <w:kern w:val="24"/>
          <w:sz w:val="20"/>
          <w:szCs w:val="20"/>
        </w:rPr>
      </w:pPr>
    </w:p>
    <w:p w14:paraId="6633F5F3" w14:textId="3D1E6748" w:rsidR="00F27172" w:rsidRPr="00282A39" w:rsidRDefault="00FD5856" w:rsidP="00282A39">
      <w:pPr>
        <w:pStyle w:val="NormalWeb"/>
        <w:spacing w:before="0" w:beforeAutospacing="0" w:after="0" w:afterAutospacing="0" w:line="480" w:lineRule="auto"/>
      </w:pPr>
      <w:r>
        <w:rPr>
          <w:noProof/>
        </w:rPr>
        <w:drawing>
          <wp:inline distT="0" distB="0" distL="0" distR="0" wp14:anchorId="6F8DE270" wp14:editId="420F0634">
            <wp:extent cx="5406430" cy="5227371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052" cy="5236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F5021" w14:textId="1C22FEB3" w:rsidR="00F27172" w:rsidRPr="00282A39" w:rsidRDefault="004473AB" w:rsidP="002131C8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inline distT="0" distB="0" distL="0" distR="0" wp14:anchorId="4EA94451" wp14:editId="05D2813E">
                <wp:extent cx="5943600" cy="2287270"/>
                <wp:effectExtent l="0" t="0" r="0" b="0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43600" cy="2287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1BE594" w14:textId="7D7B0607" w:rsidR="000D77DB" w:rsidRPr="00282A39" w:rsidRDefault="000D77DB" w:rsidP="00C30C2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82A3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Figure 2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Cell type assignment of clusters</w:t>
                            </w:r>
                          </w:p>
                          <w:p w14:paraId="0543590D" w14:textId="45795905" w:rsidR="000D77DB" w:rsidRPr="00282A39" w:rsidRDefault="000D77DB" w:rsidP="00C30C28">
                            <w:pPr>
                              <w:spacing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2A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. UMAP plot showing distribution of cells from inguinal (light blue, ING-SHAM; light orange, ING-VSG) and epididymal (dark blue, EPI-SHAM; dark orange, EPI-VSG).</w:t>
                            </w:r>
                          </w:p>
                          <w:p w14:paraId="03BC0BFD" w14:textId="536FA55E" w:rsidR="000D77DB" w:rsidRPr="00282A39" w:rsidRDefault="000D77DB" w:rsidP="00C30C28">
                            <w:pPr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2A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. UMAP with imputed accessibility of basal epididymal (</w:t>
                            </w:r>
                            <w:r w:rsidRPr="00282A39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Aqp9</w:t>
                            </w:r>
                            <w:r w:rsidRPr="00282A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Pr="00282A39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Bnc1)</w:t>
                            </w:r>
                            <w:r w:rsidRPr="00282A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principal epididymal (</w:t>
                            </w:r>
                            <w:r w:rsidRPr="00282A39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Krt5</w:t>
                            </w:r>
                            <w:r w:rsidRPr="00282A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 w:rsidRPr="00282A39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Elf3)</w:t>
                            </w:r>
                            <w:r w:rsidRPr="00282A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ell type markers.</w:t>
                            </w:r>
                          </w:p>
                          <w:p w14:paraId="6024883B" w14:textId="445F5713" w:rsidR="000D77DB" w:rsidRDefault="000D77DB" w:rsidP="00C30C28">
                            <w:pPr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2A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. GO enrichment for top 500 DA genes from each major cluster.</w:t>
                            </w:r>
                          </w:p>
                          <w:p w14:paraId="189C47D3" w14:textId="308D1DB8" w:rsidR="000D77DB" w:rsidRDefault="000D77DB" w:rsidP="00C30C28">
                            <w:pPr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. UMAP plot of reclustered adipocyte subgroups. AD1 (red), AD2(blue), and AD4 (green).</w:t>
                            </w:r>
                          </w:p>
                          <w:p w14:paraId="4015A06D" w14:textId="2BA6150F" w:rsidR="000D77DB" w:rsidRDefault="000D77DB" w:rsidP="00C30C28">
                            <w:pPr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. UMAP plot of predicted adipocyte subtypes through integration with spatial transcriptomics dataset of human adipose tissue (spatial transcriptomics data from </w:t>
                            </w:r>
                            <w:r w:rsidRPr="001539D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äckdah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t al.)</w:t>
                            </w:r>
                          </w:p>
                          <w:p w14:paraId="748B166C" w14:textId="28CE7082" w:rsidR="000D77DB" w:rsidRPr="00282A39" w:rsidRDefault="000D77DB" w:rsidP="00C30C28">
                            <w:pPr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. Fraction of our adipocyte subclusters (AD1,2,4) predicted by integration with spatial transcriptomics datas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EA944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180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" stroked="f">
                <v:path arrowok="t"/>
                <v:textbox style="mso-fit-shape-to-text:t">
                  <w:txbxContent>
                    <w:p w14:paraId="6C1BE594" w14:textId="7D7B0607" w:rsidR="000D77DB" w:rsidRPr="00282A39" w:rsidRDefault="000D77DB" w:rsidP="00C30C28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282A3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ry Figure 2.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Cell type assignment of clusters</w:t>
                      </w:r>
                    </w:p>
                    <w:p w14:paraId="0543590D" w14:textId="45795905" w:rsidR="000D77DB" w:rsidRPr="00282A39" w:rsidRDefault="000D77DB" w:rsidP="00C30C28">
                      <w:pPr>
                        <w:spacing w:after="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82A39">
                        <w:rPr>
                          <w:rFonts w:ascii="Arial" w:hAnsi="Arial" w:cs="Arial"/>
                          <w:sz w:val="20"/>
                          <w:szCs w:val="20"/>
                        </w:rPr>
                        <w:t>A. UMAP plot showing distribution of cells from inguinal (light blue, ING-SHAM; light orange, ING-VSG) and epididymal (dark blue, EPI-SHAM; dark orange, EPI-VSG).</w:t>
                      </w:r>
                    </w:p>
                    <w:p w14:paraId="03BC0BFD" w14:textId="536FA55E" w:rsidR="000D77DB" w:rsidRPr="00282A39" w:rsidRDefault="000D77DB" w:rsidP="00C30C28">
                      <w:pPr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82A39">
                        <w:rPr>
                          <w:rFonts w:ascii="Arial" w:hAnsi="Arial" w:cs="Arial"/>
                          <w:sz w:val="20"/>
                          <w:szCs w:val="20"/>
                        </w:rPr>
                        <w:t>B. UMAP with imputed accessibility of basal epididymal (</w:t>
                      </w:r>
                      <w:r w:rsidRPr="00282A39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Aqp9</w:t>
                      </w:r>
                      <w:r w:rsidRPr="00282A3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</w:t>
                      </w:r>
                      <w:r w:rsidRPr="00282A39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Bnc1)</w:t>
                      </w:r>
                      <w:r w:rsidRPr="00282A3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principal epididymal (</w:t>
                      </w:r>
                      <w:r w:rsidRPr="00282A39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Krt5</w:t>
                      </w:r>
                      <w:r w:rsidRPr="00282A3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</w:t>
                      </w:r>
                      <w:r w:rsidRPr="00282A39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 xml:space="preserve"> Elf3)</w:t>
                      </w:r>
                      <w:r w:rsidRPr="00282A3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ell type markers.</w:t>
                      </w:r>
                    </w:p>
                    <w:p w14:paraId="6024883B" w14:textId="445F5713" w:rsidR="000D77DB" w:rsidRDefault="000D77DB" w:rsidP="00C30C28">
                      <w:pPr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82A39">
                        <w:rPr>
                          <w:rFonts w:ascii="Arial" w:hAnsi="Arial" w:cs="Arial"/>
                          <w:sz w:val="20"/>
                          <w:szCs w:val="20"/>
                        </w:rPr>
                        <w:t>C. GO enrichment for top 500 DA genes from each major cluster.</w:t>
                      </w:r>
                    </w:p>
                    <w:p w14:paraId="189C47D3" w14:textId="308D1DB8" w:rsidR="000D77DB" w:rsidRDefault="000D77DB" w:rsidP="00C30C28">
                      <w:pPr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. UMAP plot of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ecluster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dipocyte subgroups. AD1 (red), AD2(blue), and AD4 (green).</w:t>
                      </w:r>
                    </w:p>
                    <w:p w14:paraId="4015A06D" w14:textId="2BA6150F" w:rsidR="000D77DB" w:rsidRDefault="000D77DB" w:rsidP="00C30C28">
                      <w:pPr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. UMAP plot of predicted adipocyte subtypes through integration with spatial transcriptomics dataset of human adipose tissue (spatial transcriptomics data from </w:t>
                      </w:r>
                      <w:proofErr w:type="spellStart"/>
                      <w:r w:rsidRPr="001539D9">
                        <w:rPr>
                          <w:rFonts w:ascii="Arial" w:hAnsi="Arial" w:cs="Arial"/>
                          <w:sz w:val="20"/>
                          <w:szCs w:val="20"/>
                        </w:rPr>
                        <w:t>Bäckdahl</w:t>
                      </w:r>
                      <w:proofErr w:type="spellEnd"/>
                      <w:r w:rsidRPr="001539D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t al.)</w:t>
                      </w:r>
                    </w:p>
                    <w:p w14:paraId="748B166C" w14:textId="28CE7082" w:rsidR="000D77DB" w:rsidRPr="00282A39" w:rsidRDefault="000D77DB" w:rsidP="00C30C28">
                      <w:pPr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. Fraction of our adipocyte subclusters (AD1,2,4) predicted by integration with spatial transcriptomics dataset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647565E" w14:textId="18A9BEBB" w:rsidR="00825323" w:rsidRPr="00064292" w:rsidRDefault="00825323" w:rsidP="007F2CC9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825323" w:rsidRPr="00064292" w:rsidSect="00415CEC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C0209F" w14:textId="77777777" w:rsidR="0089576E" w:rsidRDefault="0089576E" w:rsidP="00D6784F">
      <w:pPr>
        <w:spacing w:after="0" w:line="240" w:lineRule="auto"/>
      </w:pPr>
      <w:r>
        <w:separator/>
      </w:r>
    </w:p>
  </w:endnote>
  <w:endnote w:type="continuationSeparator" w:id="0">
    <w:p w14:paraId="7856DB66" w14:textId="77777777" w:rsidR="0089576E" w:rsidRDefault="0089576E" w:rsidP="00D6784F">
      <w:pPr>
        <w:spacing w:after="0" w:line="240" w:lineRule="auto"/>
      </w:pPr>
      <w:r>
        <w:continuationSeparator/>
      </w:r>
    </w:p>
  </w:endnote>
  <w:endnote w:type="continuationNotice" w:id="1">
    <w:p w14:paraId="2511D062" w14:textId="77777777" w:rsidR="0089576E" w:rsidRDefault="008957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04677565"/>
      <w:docPartObj>
        <w:docPartGallery w:val="Page Numbers (Bottom of Page)"/>
        <w:docPartUnique/>
      </w:docPartObj>
    </w:sdtPr>
    <w:sdtContent>
      <w:p w14:paraId="0EFC2DE7" w14:textId="0587D67F" w:rsidR="00415CEC" w:rsidRDefault="00415CEC" w:rsidP="00DA07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7D0A2D" w14:textId="77777777" w:rsidR="00415CEC" w:rsidRDefault="00415CEC" w:rsidP="00415C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56465942"/>
      <w:docPartObj>
        <w:docPartGallery w:val="Page Numbers (Bottom of Page)"/>
        <w:docPartUnique/>
      </w:docPartObj>
    </w:sdtPr>
    <w:sdtContent>
      <w:p w14:paraId="40FCA0AD" w14:textId="16CFDCF7" w:rsidR="00415CEC" w:rsidRDefault="00415CEC" w:rsidP="00DA07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D9981F" w14:textId="77777777" w:rsidR="000D77DB" w:rsidRDefault="000D77DB" w:rsidP="00415C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D2FEAF" w14:textId="77777777" w:rsidR="0089576E" w:rsidRDefault="0089576E" w:rsidP="00D6784F">
      <w:pPr>
        <w:spacing w:after="0" w:line="240" w:lineRule="auto"/>
      </w:pPr>
      <w:r>
        <w:separator/>
      </w:r>
    </w:p>
  </w:footnote>
  <w:footnote w:type="continuationSeparator" w:id="0">
    <w:p w14:paraId="5EC2817A" w14:textId="77777777" w:rsidR="0089576E" w:rsidRDefault="0089576E" w:rsidP="00D6784F">
      <w:pPr>
        <w:spacing w:after="0" w:line="240" w:lineRule="auto"/>
      </w:pPr>
      <w:r>
        <w:continuationSeparator/>
      </w:r>
    </w:p>
  </w:footnote>
  <w:footnote w:type="continuationNotice" w:id="1">
    <w:p w14:paraId="5373D8CA" w14:textId="77777777" w:rsidR="0089576E" w:rsidRDefault="0089576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092245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1FC914" w14:textId="34EBFABE" w:rsidR="000D77DB" w:rsidRDefault="000D77D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E64B9F" w14:textId="77777777" w:rsidR="000D77DB" w:rsidRDefault="000D77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F003A"/>
    <w:multiLevelType w:val="hybridMultilevel"/>
    <w:tmpl w:val="9B94FCA8"/>
    <w:lvl w:ilvl="0" w:tplc="5E9637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428BE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8B62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A60B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654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B4CE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4C2A2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4E94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0EC2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4A72B6"/>
    <w:multiLevelType w:val="hybridMultilevel"/>
    <w:tmpl w:val="EE7EF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02A8A"/>
    <w:multiLevelType w:val="hybridMultilevel"/>
    <w:tmpl w:val="3D3C97C2"/>
    <w:lvl w:ilvl="0" w:tplc="6D782942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903B9"/>
    <w:multiLevelType w:val="hybridMultilevel"/>
    <w:tmpl w:val="77128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423D94"/>
    <w:multiLevelType w:val="hybridMultilevel"/>
    <w:tmpl w:val="352AE7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C5D7469"/>
    <w:multiLevelType w:val="hybridMultilevel"/>
    <w:tmpl w:val="489CFC7C"/>
    <w:lvl w:ilvl="0" w:tplc="E514C8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C621B0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C6B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070CB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901A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3788F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1013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2FE88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ECB4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D74A56"/>
    <w:multiLevelType w:val="hybridMultilevel"/>
    <w:tmpl w:val="0C24FBFE"/>
    <w:lvl w:ilvl="0" w:tplc="CDE2160A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AE45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EE70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5690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1814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D0D60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2698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FA18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F8B7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9A5ACE"/>
    <w:multiLevelType w:val="hybridMultilevel"/>
    <w:tmpl w:val="B86CAEA4"/>
    <w:lvl w:ilvl="0" w:tplc="DB74693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755321C"/>
    <w:multiLevelType w:val="hybridMultilevel"/>
    <w:tmpl w:val="49688076"/>
    <w:lvl w:ilvl="0" w:tplc="DB74693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9A96E7B"/>
    <w:multiLevelType w:val="hybridMultilevel"/>
    <w:tmpl w:val="7A220928"/>
    <w:lvl w:ilvl="0" w:tplc="ABE63B58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202B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FF42E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D4BC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B055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2224C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6FC3F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5036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9C39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871AC9"/>
    <w:multiLevelType w:val="hybridMultilevel"/>
    <w:tmpl w:val="A7FCD8D4"/>
    <w:lvl w:ilvl="0" w:tplc="F110B7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B74693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82FE6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029A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000AE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924F1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8AFE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EE60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68FC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2B169B8"/>
    <w:multiLevelType w:val="hybridMultilevel"/>
    <w:tmpl w:val="53685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593092"/>
    <w:multiLevelType w:val="hybridMultilevel"/>
    <w:tmpl w:val="DD964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593DA5"/>
    <w:multiLevelType w:val="hybridMultilevel"/>
    <w:tmpl w:val="457AC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19336B"/>
    <w:multiLevelType w:val="multilevel"/>
    <w:tmpl w:val="AE906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A64BF6"/>
    <w:multiLevelType w:val="hybridMultilevel"/>
    <w:tmpl w:val="37AE7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243698"/>
    <w:multiLevelType w:val="hybridMultilevel"/>
    <w:tmpl w:val="77740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CA52A8"/>
    <w:multiLevelType w:val="hybridMultilevel"/>
    <w:tmpl w:val="8F88EC70"/>
    <w:lvl w:ilvl="0" w:tplc="DB74693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0C5613"/>
    <w:multiLevelType w:val="hybridMultilevel"/>
    <w:tmpl w:val="4B94E6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7238D3"/>
    <w:multiLevelType w:val="hybridMultilevel"/>
    <w:tmpl w:val="5ECC451C"/>
    <w:lvl w:ilvl="0" w:tplc="B414FC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A72C9D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AE33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E81C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B837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CEB2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6674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EC79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4A3B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FC02658"/>
    <w:multiLevelType w:val="hybridMultilevel"/>
    <w:tmpl w:val="7E90BB76"/>
    <w:lvl w:ilvl="0" w:tplc="2BD4F2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50A5B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B8A8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5E8D5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50F4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0446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8834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667B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EE32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7571F38"/>
    <w:multiLevelType w:val="hybridMultilevel"/>
    <w:tmpl w:val="290AD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1518F3"/>
    <w:multiLevelType w:val="hybridMultilevel"/>
    <w:tmpl w:val="A7B2EA8A"/>
    <w:lvl w:ilvl="0" w:tplc="529EEF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FED04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26C24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34FF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745F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2016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DD4C6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1428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3A83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D8118A5"/>
    <w:multiLevelType w:val="hybridMultilevel"/>
    <w:tmpl w:val="3166A064"/>
    <w:lvl w:ilvl="0" w:tplc="BE96332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0CC0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DC38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E6BC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FC80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DE8CA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D830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24BD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8E41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9"/>
  </w:num>
  <w:num w:numId="3">
    <w:abstractNumId w:val="0"/>
  </w:num>
  <w:num w:numId="4">
    <w:abstractNumId w:val="20"/>
  </w:num>
  <w:num w:numId="5">
    <w:abstractNumId w:val="5"/>
  </w:num>
  <w:num w:numId="6">
    <w:abstractNumId w:val="23"/>
  </w:num>
  <w:num w:numId="7">
    <w:abstractNumId w:val="6"/>
  </w:num>
  <w:num w:numId="8">
    <w:abstractNumId w:val="9"/>
  </w:num>
  <w:num w:numId="9">
    <w:abstractNumId w:val="22"/>
  </w:num>
  <w:num w:numId="10">
    <w:abstractNumId w:val="4"/>
  </w:num>
  <w:num w:numId="11">
    <w:abstractNumId w:val="8"/>
  </w:num>
  <w:num w:numId="12">
    <w:abstractNumId w:val="7"/>
  </w:num>
  <w:num w:numId="13">
    <w:abstractNumId w:val="17"/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</w:num>
  <w:num w:numId="16">
    <w:abstractNumId w:val="12"/>
  </w:num>
  <w:num w:numId="17">
    <w:abstractNumId w:val="15"/>
  </w:num>
  <w:num w:numId="18">
    <w:abstractNumId w:val="18"/>
  </w:num>
  <w:num w:numId="19">
    <w:abstractNumId w:val="16"/>
  </w:num>
  <w:num w:numId="20">
    <w:abstractNumId w:val="11"/>
  </w:num>
  <w:num w:numId="21">
    <w:abstractNumId w:val="3"/>
  </w:num>
  <w:num w:numId="22">
    <w:abstractNumId w:val="21"/>
  </w:num>
  <w:num w:numId="23">
    <w:abstractNumId w:val="1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DI1NDYxMDAyMzdV0lEKTi0uzszPAykwNqkFADW6bqwtAAAA"/>
  </w:docVars>
  <w:rsids>
    <w:rsidRoot w:val="00007C1E"/>
    <w:rsid w:val="000000A8"/>
    <w:rsid w:val="000010F5"/>
    <w:rsid w:val="0000111D"/>
    <w:rsid w:val="0000143A"/>
    <w:rsid w:val="00001C5C"/>
    <w:rsid w:val="00001CB4"/>
    <w:rsid w:val="00001CC6"/>
    <w:rsid w:val="00001FF3"/>
    <w:rsid w:val="00002027"/>
    <w:rsid w:val="000022BE"/>
    <w:rsid w:val="000023C9"/>
    <w:rsid w:val="0000295A"/>
    <w:rsid w:val="00002D7B"/>
    <w:rsid w:val="00003E94"/>
    <w:rsid w:val="00004E4B"/>
    <w:rsid w:val="00004F76"/>
    <w:rsid w:val="0000506A"/>
    <w:rsid w:val="00005592"/>
    <w:rsid w:val="00005FB5"/>
    <w:rsid w:val="000060D0"/>
    <w:rsid w:val="00006A76"/>
    <w:rsid w:val="00006D74"/>
    <w:rsid w:val="00007278"/>
    <w:rsid w:val="00007508"/>
    <w:rsid w:val="0000759D"/>
    <w:rsid w:val="00007673"/>
    <w:rsid w:val="000078D0"/>
    <w:rsid w:val="00007C1E"/>
    <w:rsid w:val="000101BC"/>
    <w:rsid w:val="00010908"/>
    <w:rsid w:val="00012105"/>
    <w:rsid w:val="0001265F"/>
    <w:rsid w:val="00013FA2"/>
    <w:rsid w:val="000144EB"/>
    <w:rsid w:val="00014C64"/>
    <w:rsid w:val="000155E1"/>
    <w:rsid w:val="0001561D"/>
    <w:rsid w:val="00015AA1"/>
    <w:rsid w:val="000166E2"/>
    <w:rsid w:val="00016706"/>
    <w:rsid w:val="0001670B"/>
    <w:rsid w:val="000168AC"/>
    <w:rsid w:val="000169ED"/>
    <w:rsid w:val="00016AE1"/>
    <w:rsid w:val="00016D23"/>
    <w:rsid w:val="00017046"/>
    <w:rsid w:val="000170A7"/>
    <w:rsid w:val="000174D0"/>
    <w:rsid w:val="00020479"/>
    <w:rsid w:val="00020527"/>
    <w:rsid w:val="00020B88"/>
    <w:rsid w:val="00020BFF"/>
    <w:rsid w:val="00020C13"/>
    <w:rsid w:val="0002196E"/>
    <w:rsid w:val="00021A2F"/>
    <w:rsid w:val="00021DD6"/>
    <w:rsid w:val="00022194"/>
    <w:rsid w:val="000223C2"/>
    <w:rsid w:val="00022AB4"/>
    <w:rsid w:val="00023611"/>
    <w:rsid w:val="000238D7"/>
    <w:rsid w:val="00023906"/>
    <w:rsid w:val="00025001"/>
    <w:rsid w:val="000257C1"/>
    <w:rsid w:val="00025939"/>
    <w:rsid w:val="00026FF0"/>
    <w:rsid w:val="00027B6A"/>
    <w:rsid w:val="00031140"/>
    <w:rsid w:val="00031B1B"/>
    <w:rsid w:val="00031DA0"/>
    <w:rsid w:val="0003224C"/>
    <w:rsid w:val="0003380A"/>
    <w:rsid w:val="00033978"/>
    <w:rsid w:val="00033BDE"/>
    <w:rsid w:val="00034B7D"/>
    <w:rsid w:val="00034BDB"/>
    <w:rsid w:val="00034C73"/>
    <w:rsid w:val="00034CD4"/>
    <w:rsid w:val="00034EB1"/>
    <w:rsid w:val="00034ECA"/>
    <w:rsid w:val="00035A56"/>
    <w:rsid w:val="00035E34"/>
    <w:rsid w:val="00036070"/>
    <w:rsid w:val="00036C51"/>
    <w:rsid w:val="0003701C"/>
    <w:rsid w:val="0003743C"/>
    <w:rsid w:val="00037744"/>
    <w:rsid w:val="000378FC"/>
    <w:rsid w:val="000410C5"/>
    <w:rsid w:val="000410EA"/>
    <w:rsid w:val="000412A1"/>
    <w:rsid w:val="00041492"/>
    <w:rsid w:val="00041DDF"/>
    <w:rsid w:val="00041E37"/>
    <w:rsid w:val="00041F3A"/>
    <w:rsid w:val="00042016"/>
    <w:rsid w:val="000424FD"/>
    <w:rsid w:val="000425E9"/>
    <w:rsid w:val="0004266B"/>
    <w:rsid w:val="000434A0"/>
    <w:rsid w:val="000434C1"/>
    <w:rsid w:val="00043A6F"/>
    <w:rsid w:val="00044509"/>
    <w:rsid w:val="0004464E"/>
    <w:rsid w:val="00044EB8"/>
    <w:rsid w:val="00044F6E"/>
    <w:rsid w:val="000450B4"/>
    <w:rsid w:val="0004515D"/>
    <w:rsid w:val="00045643"/>
    <w:rsid w:val="00045D34"/>
    <w:rsid w:val="00046145"/>
    <w:rsid w:val="00046610"/>
    <w:rsid w:val="000474CC"/>
    <w:rsid w:val="00047847"/>
    <w:rsid w:val="00050009"/>
    <w:rsid w:val="000502CC"/>
    <w:rsid w:val="00050D75"/>
    <w:rsid w:val="00050EDC"/>
    <w:rsid w:val="00051A93"/>
    <w:rsid w:val="00051D95"/>
    <w:rsid w:val="0005200A"/>
    <w:rsid w:val="000522BA"/>
    <w:rsid w:val="00052596"/>
    <w:rsid w:val="00052C8A"/>
    <w:rsid w:val="000537E1"/>
    <w:rsid w:val="0005411D"/>
    <w:rsid w:val="00054774"/>
    <w:rsid w:val="0005489E"/>
    <w:rsid w:val="0005518A"/>
    <w:rsid w:val="00055D08"/>
    <w:rsid w:val="00055D97"/>
    <w:rsid w:val="0005649F"/>
    <w:rsid w:val="00056566"/>
    <w:rsid w:val="000569C1"/>
    <w:rsid w:val="00056DDC"/>
    <w:rsid w:val="00056ED0"/>
    <w:rsid w:val="000570A5"/>
    <w:rsid w:val="000574A2"/>
    <w:rsid w:val="00060078"/>
    <w:rsid w:val="00060FA1"/>
    <w:rsid w:val="000613C1"/>
    <w:rsid w:val="00061412"/>
    <w:rsid w:val="0006165A"/>
    <w:rsid w:val="0006165E"/>
    <w:rsid w:val="00061950"/>
    <w:rsid w:val="00061F5D"/>
    <w:rsid w:val="00062028"/>
    <w:rsid w:val="0006231B"/>
    <w:rsid w:val="000623F6"/>
    <w:rsid w:val="00062883"/>
    <w:rsid w:val="0006311B"/>
    <w:rsid w:val="00064292"/>
    <w:rsid w:val="0006438F"/>
    <w:rsid w:val="000646BE"/>
    <w:rsid w:val="00064802"/>
    <w:rsid w:val="00064FA6"/>
    <w:rsid w:val="00066221"/>
    <w:rsid w:val="00066AEC"/>
    <w:rsid w:val="00067601"/>
    <w:rsid w:val="00070DF4"/>
    <w:rsid w:val="000711CB"/>
    <w:rsid w:val="000718C4"/>
    <w:rsid w:val="00071E72"/>
    <w:rsid w:val="00072001"/>
    <w:rsid w:val="00072291"/>
    <w:rsid w:val="0007321B"/>
    <w:rsid w:val="00073499"/>
    <w:rsid w:val="00073808"/>
    <w:rsid w:val="0007385A"/>
    <w:rsid w:val="000741FA"/>
    <w:rsid w:val="000747EE"/>
    <w:rsid w:val="00074C28"/>
    <w:rsid w:val="00074FC7"/>
    <w:rsid w:val="00074FDA"/>
    <w:rsid w:val="00075F1D"/>
    <w:rsid w:val="000764C3"/>
    <w:rsid w:val="00076710"/>
    <w:rsid w:val="00076DA4"/>
    <w:rsid w:val="00077328"/>
    <w:rsid w:val="00077688"/>
    <w:rsid w:val="00077C63"/>
    <w:rsid w:val="000803AA"/>
    <w:rsid w:val="00080891"/>
    <w:rsid w:val="000814D3"/>
    <w:rsid w:val="0008158F"/>
    <w:rsid w:val="00081E33"/>
    <w:rsid w:val="0008228E"/>
    <w:rsid w:val="00082436"/>
    <w:rsid w:val="000844B8"/>
    <w:rsid w:val="0008451E"/>
    <w:rsid w:val="00084B27"/>
    <w:rsid w:val="0008528C"/>
    <w:rsid w:val="000852D9"/>
    <w:rsid w:val="000855C4"/>
    <w:rsid w:val="000857E9"/>
    <w:rsid w:val="000858AF"/>
    <w:rsid w:val="00085DC9"/>
    <w:rsid w:val="0008691C"/>
    <w:rsid w:val="00087BA3"/>
    <w:rsid w:val="00087FB6"/>
    <w:rsid w:val="000906C7"/>
    <w:rsid w:val="0009080E"/>
    <w:rsid w:val="00090B71"/>
    <w:rsid w:val="00091136"/>
    <w:rsid w:val="00091441"/>
    <w:rsid w:val="00091EC1"/>
    <w:rsid w:val="00092250"/>
    <w:rsid w:val="0009230C"/>
    <w:rsid w:val="000923BA"/>
    <w:rsid w:val="00092621"/>
    <w:rsid w:val="00092764"/>
    <w:rsid w:val="00094662"/>
    <w:rsid w:val="0009554D"/>
    <w:rsid w:val="00095B08"/>
    <w:rsid w:val="00095DAE"/>
    <w:rsid w:val="00095FBC"/>
    <w:rsid w:val="000967FC"/>
    <w:rsid w:val="0009688F"/>
    <w:rsid w:val="00096A69"/>
    <w:rsid w:val="00096F32"/>
    <w:rsid w:val="000976F2"/>
    <w:rsid w:val="00097A53"/>
    <w:rsid w:val="000A0556"/>
    <w:rsid w:val="000A0FAA"/>
    <w:rsid w:val="000A169B"/>
    <w:rsid w:val="000A17C4"/>
    <w:rsid w:val="000A1870"/>
    <w:rsid w:val="000A1908"/>
    <w:rsid w:val="000A1C5E"/>
    <w:rsid w:val="000A293E"/>
    <w:rsid w:val="000A2C85"/>
    <w:rsid w:val="000A2CC7"/>
    <w:rsid w:val="000A36EA"/>
    <w:rsid w:val="000A3ABC"/>
    <w:rsid w:val="000A3AFF"/>
    <w:rsid w:val="000A3C42"/>
    <w:rsid w:val="000A4E23"/>
    <w:rsid w:val="000A56DD"/>
    <w:rsid w:val="000A6C97"/>
    <w:rsid w:val="000A776B"/>
    <w:rsid w:val="000A7F09"/>
    <w:rsid w:val="000B004B"/>
    <w:rsid w:val="000B02F5"/>
    <w:rsid w:val="000B0E57"/>
    <w:rsid w:val="000B1150"/>
    <w:rsid w:val="000B13D7"/>
    <w:rsid w:val="000B18A6"/>
    <w:rsid w:val="000B1AA5"/>
    <w:rsid w:val="000B1C64"/>
    <w:rsid w:val="000B1D7C"/>
    <w:rsid w:val="000B2543"/>
    <w:rsid w:val="000B2601"/>
    <w:rsid w:val="000B2AD1"/>
    <w:rsid w:val="000B2C4A"/>
    <w:rsid w:val="000B3F91"/>
    <w:rsid w:val="000B3FDE"/>
    <w:rsid w:val="000B4042"/>
    <w:rsid w:val="000B40C9"/>
    <w:rsid w:val="000B4169"/>
    <w:rsid w:val="000B44DA"/>
    <w:rsid w:val="000B4C4C"/>
    <w:rsid w:val="000B4F93"/>
    <w:rsid w:val="000B50AE"/>
    <w:rsid w:val="000B5179"/>
    <w:rsid w:val="000B5538"/>
    <w:rsid w:val="000B56A2"/>
    <w:rsid w:val="000B5CE2"/>
    <w:rsid w:val="000B6E12"/>
    <w:rsid w:val="000B7361"/>
    <w:rsid w:val="000B7713"/>
    <w:rsid w:val="000B7F19"/>
    <w:rsid w:val="000C02F0"/>
    <w:rsid w:val="000C0A5A"/>
    <w:rsid w:val="000C0B2B"/>
    <w:rsid w:val="000C0B67"/>
    <w:rsid w:val="000C0BF4"/>
    <w:rsid w:val="000C0C21"/>
    <w:rsid w:val="000C12EE"/>
    <w:rsid w:val="000C1415"/>
    <w:rsid w:val="000C1F8A"/>
    <w:rsid w:val="000C20C9"/>
    <w:rsid w:val="000C2A52"/>
    <w:rsid w:val="000C2BA3"/>
    <w:rsid w:val="000C3335"/>
    <w:rsid w:val="000C35EA"/>
    <w:rsid w:val="000C3BDB"/>
    <w:rsid w:val="000C4177"/>
    <w:rsid w:val="000C47A6"/>
    <w:rsid w:val="000C52B1"/>
    <w:rsid w:val="000C5803"/>
    <w:rsid w:val="000C58BD"/>
    <w:rsid w:val="000C5D37"/>
    <w:rsid w:val="000C76C5"/>
    <w:rsid w:val="000C7DF1"/>
    <w:rsid w:val="000C7F80"/>
    <w:rsid w:val="000D0603"/>
    <w:rsid w:val="000D0E52"/>
    <w:rsid w:val="000D1154"/>
    <w:rsid w:val="000D1210"/>
    <w:rsid w:val="000D1EBC"/>
    <w:rsid w:val="000D232B"/>
    <w:rsid w:val="000D23E1"/>
    <w:rsid w:val="000D2637"/>
    <w:rsid w:val="000D287A"/>
    <w:rsid w:val="000D2F06"/>
    <w:rsid w:val="000D3BAC"/>
    <w:rsid w:val="000D3F47"/>
    <w:rsid w:val="000D404E"/>
    <w:rsid w:val="000D4128"/>
    <w:rsid w:val="000D42D2"/>
    <w:rsid w:val="000D45C1"/>
    <w:rsid w:val="000D5ADD"/>
    <w:rsid w:val="000D5D9F"/>
    <w:rsid w:val="000D5DEA"/>
    <w:rsid w:val="000D6585"/>
    <w:rsid w:val="000D6B04"/>
    <w:rsid w:val="000D7311"/>
    <w:rsid w:val="000D77DB"/>
    <w:rsid w:val="000D7F5C"/>
    <w:rsid w:val="000E013D"/>
    <w:rsid w:val="000E055A"/>
    <w:rsid w:val="000E0A16"/>
    <w:rsid w:val="000E1073"/>
    <w:rsid w:val="000E1D96"/>
    <w:rsid w:val="000E214A"/>
    <w:rsid w:val="000E2839"/>
    <w:rsid w:val="000E2E42"/>
    <w:rsid w:val="000E3242"/>
    <w:rsid w:val="000E34C9"/>
    <w:rsid w:val="000E38E5"/>
    <w:rsid w:val="000E4740"/>
    <w:rsid w:val="000E55A5"/>
    <w:rsid w:val="000E615C"/>
    <w:rsid w:val="000E6607"/>
    <w:rsid w:val="000E7264"/>
    <w:rsid w:val="000F0DC5"/>
    <w:rsid w:val="000F0F62"/>
    <w:rsid w:val="000F111B"/>
    <w:rsid w:val="000F1576"/>
    <w:rsid w:val="000F257D"/>
    <w:rsid w:val="000F26AC"/>
    <w:rsid w:val="000F3B8E"/>
    <w:rsid w:val="000F4534"/>
    <w:rsid w:val="000F478F"/>
    <w:rsid w:val="000F54CF"/>
    <w:rsid w:val="000F5B9B"/>
    <w:rsid w:val="000F5E5A"/>
    <w:rsid w:val="000F6072"/>
    <w:rsid w:val="000F60D7"/>
    <w:rsid w:val="000F614F"/>
    <w:rsid w:val="000F6211"/>
    <w:rsid w:val="000F62D1"/>
    <w:rsid w:val="000F64D6"/>
    <w:rsid w:val="000F6E13"/>
    <w:rsid w:val="000F6F7B"/>
    <w:rsid w:val="000F7362"/>
    <w:rsid w:val="000F75EA"/>
    <w:rsid w:val="000F7959"/>
    <w:rsid w:val="000F7BA2"/>
    <w:rsid w:val="001004E7"/>
    <w:rsid w:val="00100835"/>
    <w:rsid w:val="0010122B"/>
    <w:rsid w:val="00101636"/>
    <w:rsid w:val="00101A08"/>
    <w:rsid w:val="00101BB8"/>
    <w:rsid w:val="00101FAC"/>
    <w:rsid w:val="00102695"/>
    <w:rsid w:val="0010355B"/>
    <w:rsid w:val="00105377"/>
    <w:rsid w:val="001056E5"/>
    <w:rsid w:val="001059FF"/>
    <w:rsid w:val="00105A2C"/>
    <w:rsid w:val="00106251"/>
    <w:rsid w:val="00107FB7"/>
    <w:rsid w:val="0011060F"/>
    <w:rsid w:val="00110F89"/>
    <w:rsid w:val="0011214A"/>
    <w:rsid w:val="0011360C"/>
    <w:rsid w:val="001136FC"/>
    <w:rsid w:val="00113AEB"/>
    <w:rsid w:val="00113B5F"/>
    <w:rsid w:val="0011428C"/>
    <w:rsid w:val="00114297"/>
    <w:rsid w:val="0011434E"/>
    <w:rsid w:val="00114686"/>
    <w:rsid w:val="00114CFB"/>
    <w:rsid w:val="0011530E"/>
    <w:rsid w:val="001153EC"/>
    <w:rsid w:val="00115629"/>
    <w:rsid w:val="0011593D"/>
    <w:rsid w:val="00115F58"/>
    <w:rsid w:val="00116D33"/>
    <w:rsid w:val="0011745A"/>
    <w:rsid w:val="00117678"/>
    <w:rsid w:val="0011796A"/>
    <w:rsid w:val="001203CA"/>
    <w:rsid w:val="00120FBC"/>
    <w:rsid w:val="00121482"/>
    <w:rsid w:val="001218B3"/>
    <w:rsid w:val="00121972"/>
    <w:rsid w:val="00121C16"/>
    <w:rsid w:val="00121DD0"/>
    <w:rsid w:val="00122DD4"/>
    <w:rsid w:val="00123913"/>
    <w:rsid w:val="0012395F"/>
    <w:rsid w:val="00123CCB"/>
    <w:rsid w:val="0012437A"/>
    <w:rsid w:val="001246D7"/>
    <w:rsid w:val="001247F7"/>
    <w:rsid w:val="00124A3F"/>
    <w:rsid w:val="001254C3"/>
    <w:rsid w:val="00125B84"/>
    <w:rsid w:val="00125B88"/>
    <w:rsid w:val="00126C9E"/>
    <w:rsid w:val="00127038"/>
    <w:rsid w:val="001271E8"/>
    <w:rsid w:val="00127F74"/>
    <w:rsid w:val="0013047B"/>
    <w:rsid w:val="0013059F"/>
    <w:rsid w:val="00130FFB"/>
    <w:rsid w:val="00131266"/>
    <w:rsid w:val="001316A5"/>
    <w:rsid w:val="00131DDF"/>
    <w:rsid w:val="00131F25"/>
    <w:rsid w:val="00132357"/>
    <w:rsid w:val="00133103"/>
    <w:rsid w:val="00133249"/>
    <w:rsid w:val="00133602"/>
    <w:rsid w:val="00133728"/>
    <w:rsid w:val="00133AB3"/>
    <w:rsid w:val="0013400F"/>
    <w:rsid w:val="00134466"/>
    <w:rsid w:val="00134635"/>
    <w:rsid w:val="00135197"/>
    <w:rsid w:val="0013568A"/>
    <w:rsid w:val="0013581E"/>
    <w:rsid w:val="00135E92"/>
    <w:rsid w:val="00135ECE"/>
    <w:rsid w:val="001360B4"/>
    <w:rsid w:val="00136D07"/>
    <w:rsid w:val="001372F7"/>
    <w:rsid w:val="00137741"/>
    <w:rsid w:val="00137E59"/>
    <w:rsid w:val="00141FDE"/>
    <w:rsid w:val="00142F99"/>
    <w:rsid w:val="00142FE3"/>
    <w:rsid w:val="001437DD"/>
    <w:rsid w:val="001459A8"/>
    <w:rsid w:val="00146584"/>
    <w:rsid w:val="001469FB"/>
    <w:rsid w:val="00146DD8"/>
    <w:rsid w:val="00147534"/>
    <w:rsid w:val="00147AFC"/>
    <w:rsid w:val="00147C27"/>
    <w:rsid w:val="00147D3B"/>
    <w:rsid w:val="0015003D"/>
    <w:rsid w:val="00150252"/>
    <w:rsid w:val="00150ACC"/>
    <w:rsid w:val="001511C9"/>
    <w:rsid w:val="00151E4B"/>
    <w:rsid w:val="001522AF"/>
    <w:rsid w:val="00152639"/>
    <w:rsid w:val="001526B3"/>
    <w:rsid w:val="00152A4B"/>
    <w:rsid w:val="00152AA1"/>
    <w:rsid w:val="00152EC4"/>
    <w:rsid w:val="001532DB"/>
    <w:rsid w:val="001537FF"/>
    <w:rsid w:val="001539D9"/>
    <w:rsid w:val="001539FC"/>
    <w:rsid w:val="001539FE"/>
    <w:rsid w:val="00153C16"/>
    <w:rsid w:val="001552ED"/>
    <w:rsid w:val="001556A6"/>
    <w:rsid w:val="00156310"/>
    <w:rsid w:val="0015693F"/>
    <w:rsid w:val="00157CA1"/>
    <w:rsid w:val="00157E67"/>
    <w:rsid w:val="00161B6C"/>
    <w:rsid w:val="00163732"/>
    <w:rsid w:val="0016406F"/>
    <w:rsid w:val="001641CE"/>
    <w:rsid w:val="0016491A"/>
    <w:rsid w:val="00164AE5"/>
    <w:rsid w:val="00164B28"/>
    <w:rsid w:val="00164B7A"/>
    <w:rsid w:val="001650BB"/>
    <w:rsid w:val="00165154"/>
    <w:rsid w:val="001652D4"/>
    <w:rsid w:val="00165407"/>
    <w:rsid w:val="0016594A"/>
    <w:rsid w:val="00165F3F"/>
    <w:rsid w:val="00166678"/>
    <w:rsid w:val="00166EDC"/>
    <w:rsid w:val="00167519"/>
    <w:rsid w:val="00167E95"/>
    <w:rsid w:val="00170304"/>
    <w:rsid w:val="001709BA"/>
    <w:rsid w:val="00170B35"/>
    <w:rsid w:val="00171505"/>
    <w:rsid w:val="001721E6"/>
    <w:rsid w:val="001722F7"/>
    <w:rsid w:val="00173831"/>
    <w:rsid w:val="00173EF7"/>
    <w:rsid w:val="0017421F"/>
    <w:rsid w:val="0017445C"/>
    <w:rsid w:val="0017474F"/>
    <w:rsid w:val="00174A5F"/>
    <w:rsid w:val="00174F0F"/>
    <w:rsid w:val="0017548F"/>
    <w:rsid w:val="00175A26"/>
    <w:rsid w:val="00175A7E"/>
    <w:rsid w:val="00176284"/>
    <w:rsid w:val="001763C0"/>
    <w:rsid w:val="0017644A"/>
    <w:rsid w:val="00177000"/>
    <w:rsid w:val="001777DD"/>
    <w:rsid w:val="0017797E"/>
    <w:rsid w:val="00177A61"/>
    <w:rsid w:val="00181856"/>
    <w:rsid w:val="001819FC"/>
    <w:rsid w:val="00182044"/>
    <w:rsid w:val="00182764"/>
    <w:rsid w:val="0018320D"/>
    <w:rsid w:val="00183581"/>
    <w:rsid w:val="001835AD"/>
    <w:rsid w:val="001835D3"/>
    <w:rsid w:val="00183FB4"/>
    <w:rsid w:val="00184322"/>
    <w:rsid w:val="00185166"/>
    <w:rsid w:val="001851C3"/>
    <w:rsid w:val="00185A02"/>
    <w:rsid w:val="00185EFE"/>
    <w:rsid w:val="001865A0"/>
    <w:rsid w:val="00186CE4"/>
    <w:rsid w:val="00187501"/>
    <w:rsid w:val="001879A7"/>
    <w:rsid w:val="00190855"/>
    <w:rsid w:val="00190914"/>
    <w:rsid w:val="00190A97"/>
    <w:rsid w:val="00190B7E"/>
    <w:rsid w:val="00190BD1"/>
    <w:rsid w:val="00191260"/>
    <w:rsid w:val="001919A8"/>
    <w:rsid w:val="001925FF"/>
    <w:rsid w:val="001926C2"/>
    <w:rsid w:val="00192733"/>
    <w:rsid w:val="00192965"/>
    <w:rsid w:val="00192999"/>
    <w:rsid w:val="00192BE2"/>
    <w:rsid w:val="00192C88"/>
    <w:rsid w:val="00193A06"/>
    <w:rsid w:val="00193ACA"/>
    <w:rsid w:val="00193B3F"/>
    <w:rsid w:val="0019405B"/>
    <w:rsid w:val="001941C0"/>
    <w:rsid w:val="0019457F"/>
    <w:rsid w:val="0019470D"/>
    <w:rsid w:val="00194BF4"/>
    <w:rsid w:val="00195560"/>
    <w:rsid w:val="001955D5"/>
    <w:rsid w:val="00195757"/>
    <w:rsid w:val="00195AB0"/>
    <w:rsid w:val="00195DAC"/>
    <w:rsid w:val="001964E7"/>
    <w:rsid w:val="0019716A"/>
    <w:rsid w:val="0019725E"/>
    <w:rsid w:val="00197371"/>
    <w:rsid w:val="001A0142"/>
    <w:rsid w:val="001A0ACA"/>
    <w:rsid w:val="001A1B18"/>
    <w:rsid w:val="001A1DA5"/>
    <w:rsid w:val="001A20AC"/>
    <w:rsid w:val="001A24F5"/>
    <w:rsid w:val="001A257D"/>
    <w:rsid w:val="001A2AE4"/>
    <w:rsid w:val="001A2C88"/>
    <w:rsid w:val="001A31F7"/>
    <w:rsid w:val="001A37A0"/>
    <w:rsid w:val="001A37BD"/>
    <w:rsid w:val="001A3FAF"/>
    <w:rsid w:val="001A41E0"/>
    <w:rsid w:val="001A455C"/>
    <w:rsid w:val="001A481F"/>
    <w:rsid w:val="001A4853"/>
    <w:rsid w:val="001A4E3C"/>
    <w:rsid w:val="001A5049"/>
    <w:rsid w:val="001A50ED"/>
    <w:rsid w:val="001A5370"/>
    <w:rsid w:val="001A5622"/>
    <w:rsid w:val="001A6711"/>
    <w:rsid w:val="001A6726"/>
    <w:rsid w:val="001A6A60"/>
    <w:rsid w:val="001A7242"/>
    <w:rsid w:val="001A7D65"/>
    <w:rsid w:val="001A7F3B"/>
    <w:rsid w:val="001B0A5A"/>
    <w:rsid w:val="001B0AF7"/>
    <w:rsid w:val="001B113A"/>
    <w:rsid w:val="001B16E8"/>
    <w:rsid w:val="001B1B2F"/>
    <w:rsid w:val="001B1DD5"/>
    <w:rsid w:val="001B26F5"/>
    <w:rsid w:val="001B274F"/>
    <w:rsid w:val="001B28A5"/>
    <w:rsid w:val="001B3229"/>
    <w:rsid w:val="001B370C"/>
    <w:rsid w:val="001B3E4B"/>
    <w:rsid w:val="001B42E5"/>
    <w:rsid w:val="001B4690"/>
    <w:rsid w:val="001B48BD"/>
    <w:rsid w:val="001B5692"/>
    <w:rsid w:val="001B5A44"/>
    <w:rsid w:val="001B5BA6"/>
    <w:rsid w:val="001B6033"/>
    <w:rsid w:val="001B61B8"/>
    <w:rsid w:val="001B6457"/>
    <w:rsid w:val="001B6777"/>
    <w:rsid w:val="001B6C06"/>
    <w:rsid w:val="001B7300"/>
    <w:rsid w:val="001C014C"/>
    <w:rsid w:val="001C0F59"/>
    <w:rsid w:val="001C17AA"/>
    <w:rsid w:val="001C1E1E"/>
    <w:rsid w:val="001C2400"/>
    <w:rsid w:val="001C3140"/>
    <w:rsid w:val="001C3433"/>
    <w:rsid w:val="001C3A01"/>
    <w:rsid w:val="001C3EA9"/>
    <w:rsid w:val="001C4F0A"/>
    <w:rsid w:val="001C52D9"/>
    <w:rsid w:val="001C578F"/>
    <w:rsid w:val="001C62EF"/>
    <w:rsid w:val="001C69A8"/>
    <w:rsid w:val="001C6CCA"/>
    <w:rsid w:val="001C7056"/>
    <w:rsid w:val="001C70C6"/>
    <w:rsid w:val="001C7250"/>
    <w:rsid w:val="001D0A4F"/>
    <w:rsid w:val="001D0EEE"/>
    <w:rsid w:val="001D3A36"/>
    <w:rsid w:val="001D3C79"/>
    <w:rsid w:val="001D4D88"/>
    <w:rsid w:val="001D5034"/>
    <w:rsid w:val="001D5A07"/>
    <w:rsid w:val="001D5A0C"/>
    <w:rsid w:val="001D5EA0"/>
    <w:rsid w:val="001D6A94"/>
    <w:rsid w:val="001D6D7C"/>
    <w:rsid w:val="001D707D"/>
    <w:rsid w:val="001D71FB"/>
    <w:rsid w:val="001D77AA"/>
    <w:rsid w:val="001D7A8F"/>
    <w:rsid w:val="001E00AD"/>
    <w:rsid w:val="001E1D1D"/>
    <w:rsid w:val="001E3481"/>
    <w:rsid w:val="001E3CDF"/>
    <w:rsid w:val="001E4BEF"/>
    <w:rsid w:val="001E4F0C"/>
    <w:rsid w:val="001E56C0"/>
    <w:rsid w:val="001E5986"/>
    <w:rsid w:val="001E5DD8"/>
    <w:rsid w:val="001E60AF"/>
    <w:rsid w:val="001E6275"/>
    <w:rsid w:val="001E62BD"/>
    <w:rsid w:val="001E6F58"/>
    <w:rsid w:val="001E71CB"/>
    <w:rsid w:val="001E7488"/>
    <w:rsid w:val="001E75B0"/>
    <w:rsid w:val="001E7904"/>
    <w:rsid w:val="001E7AC3"/>
    <w:rsid w:val="001E7B23"/>
    <w:rsid w:val="001F0457"/>
    <w:rsid w:val="001F05BB"/>
    <w:rsid w:val="001F0E94"/>
    <w:rsid w:val="001F23CE"/>
    <w:rsid w:val="001F2EF6"/>
    <w:rsid w:val="001F2F2D"/>
    <w:rsid w:val="001F3876"/>
    <w:rsid w:val="001F398F"/>
    <w:rsid w:val="001F3DEF"/>
    <w:rsid w:val="001F4C0B"/>
    <w:rsid w:val="001F4E97"/>
    <w:rsid w:val="001F50EB"/>
    <w:rsid w:val="001F5160"/>
    <w:rsid w:val="001F52C5"/>
    <w:rsid w:val="001F53DB"/>
    <w:rsid w:val="001F55BD"/>
    <w:rsid w:val="001F5916"/>
    <w:rsid w:val="001F5A43"/>
    <w:rsid w:val="001F5B77"/>
    <w:rsid w:val="001F5FEB"/>
    <w:rsid w:val="001F6139"/>
    <w:rsid w:val="001F6491"/>
    <w:rsid w:val="001F6F68"/>
    <w:rsid w:val="001F74F4"/>
    <w:rsid w:val="001F7BE2"/>
    <w:rsid w:val="00200872"/>
    <w:rsid w:val="00200AA8"/>
    <w:rsid w:val="00201021"/>
    <w:rsid w:val="0020116D"/>
    <w:rsid w:val="0020135F"/>
    <w:rsid w:val="002013D0"/>
    <w:rsid w:val="00202473"/>
    <w:rsid w:val="0020273B"/>
    <w:rsid w:val="00202B20"/>
    <w:rsid w:val="00202CBD"/>
    <w:rsid w:val="00202E3D"/>
    <w:rsid w:val="00203492"/>
    <w:rsid w:val="002037C8"/>
    <w:rsid w:val="002039E0"/>
    <w:rsid w:val="002048C1"/>
    <w:rsid w:val="00204AB4"/>
    <w:rsid w:val="00204AB6"/>
    <w:rsid w:val="00204D8E"/>
    <w:rsid w:val="002061A3"/>
    <w:rsid w:val="0020661F"/>
    <w:rsid w:val="002068ED"/>
    <w:rsid w:val="0020698E"/>
    <w:rsid w:val="0020719A"/>
    <w:rsid w:val="002078DD"/>
    <w:rsid w:val="002079C1"/>
    <w:rsid w:val="00207C1B"/>
    <w:rsid w:val="002109BD"/>
    <w:rsid w:val="00210BC1"/>
    <w:rsid w:val="00210F43"/>
    <w:rsid w:val="002113DC"/>
    <w:rsid w:val="00211ADC"/>
    <w:rsid w:val="002130F5"/>
    <w:rsid w:val="002131C8"/>
    <w:rsid w:val="00213232"/>
    <w:rsid w:val="00213656"/>
    <w:rsid w:val="0021405B"/>
    <w:rsid w:val="00214154"/>
    <w:rsid w:val="0021458E"/>
    <w:rsid w:val="00216BFC"/>
    <w:rsid w:val="00216CF2"/>
    <w:rsid w:val="00216E43"/>
    <w:rsid w:val="002175F9"/>
    <w:rsid w:val="00217E0B"/>
    <w:rsid w:val="00220112"/>
    <w:rsid w:val="002214B7"/>
    <w:rsid w:val="002215DE"/>
    <w:rsid w:val="0022169E"/>
    <w:rsid w:val="0022170D"/>
    <w:rsid w:val="002218FC"/>
    <w:rsid w:val="00221AB6"/>
    <w:rsid w:val="00221E55"/>
    <w:rsid w:val="002220F0"/>
    <w:rsid w:val="00222A52"/>
    <w:rsid w:val="00222D6D"/>
    <w:rsid w:val="0022383E"/>
    <w:rsid w:val="00223944"/>
    <w:rsid w:val="0022447E"/>
    <w:rsid w:val="0022499C"/>
    <w:rsid w:val="002249D3"/>
    <w:rsid w:val="00225852"/>
    <w:rsid w:val="0022675B"/>
    <w:rsid w:val="002269B3"/>
    <w:rsid w:val="00227A6D"/>
    <w:rsid w:val="00230063"/>
    <w:rsid w:val="00230BDC"/>
    <w:rsid w:val="00231064"/>
    <w:rsid w:val="00231128"/>
    <w:rsid w:val="0023152E"/>
    <w:rsid w:val="0023262A"/>
    <w:rsid w:val="00232ADA"/>
    <w:rsid w:val="00232B32"/>
    <w:rsid w:val="00232F50"/>
    <w:rsid w:val="002333CA"/>
    <w:rsid w:val="002337B4"/>
    <w:rsid w:val="00233848"/>
    <w:rsid w:val="00233D97"/>
    <w:rsid w:val="00234614"/>
    <w:rsid w:val="00234D1B"/>
    <w:rsid w:val="00235623"/>
    <w:rsid w:val="0023576B"/>
    <w:rsid w:val="00235DC4"/>
    <w:rsid w:val="00235E25"/>
    <w:rsid w:val="00236C3E"/>
    <w:rsid w:val="00236F1D"/>
    <w:rsid w:val="0023760E"/>
    <w:rsid w:val="00237A9C"/>
    <w:rsid w:val="00237AE5"/>
    <w:rsid w:val="00237C3E"/>
    <w:rsid w:val="00237E7D"/>
    <w:rsid w:val="002401E0"/>
    <w:rsid w:val="00240282"/>
    <w:rsid w:val="00240DD6"/>
    <w:rsid w:val="0024102E"/>
    <w:rsid w:val="00241FC7"/>
    <w:rsid w:val="0024203B"/>
    <w:rsid w:val="00242788"/>
    <w:rsid w:val="00242D3C"/>
    <w:rsid w:val="00243086"/>
    <w:rsid w:val="002433C5"/>
    <w:rsid w:val="002434D5"/>
    <w:rsid w:val="0024358F"/>
    <w:rsid w:val="0024386E"/>
    <w:rsid w:val="00243B4A"/>
    <w:rsid w:val="0024540C"/>
    <w:rsid w:val="0024553C"/>
    <w:rsid w:val="00245599"/>
    <w:rsid w:val="00245C91"/>
    <w:rsid w:val="00246547"/>
    <w:rsid w:val="00247051"/>
    <w:rsid w:val="00247118"/>
    <w:rsid w:val="00247DA8"/>
    <w:rsid w:val="0025045A"/>
    <w:rsid w:val="0025075E"/>
    <w:rsid w:val="00250B4F"/>
    <w:rsid w:val="00250FAA"/>
    <w:rsid w:val="00251610"/>
    <w:rsid w:val="00251A22"/>
    <w:rsid w:val="00252055"/>
    <w:rsid w:val="002526E0"/>
    <w:rsid w:val="002527C8"/>
    <w:rsid w:val="00252959"/>
    <w:rsid w:val="002530D6"/>
    <w:rsid w:val="00253195"/>
    <w:rsid w:val="00253ADD"/>
    <w:rsid w:val="00254318"/>
    <w:rsid w:val="002547E6"/>
    <w:rsid w:val="002548DD"/>
    <w:rsid w:val="00254979"/>
    <w:rsid w:val="002549D6"/>
    <w:rsid w:val="00254AB8"/>
    <w:rsid w:val="00255037"/>
    <w:rsid w:val="002554DC"/>
    <w:rsid w:val="00256110"/>
    <w:rsid w:val="00256B81"/>
    <w:rsid w:val="00256CD7"/>
    <w:rsid w:val="002570DF"/>
    <w:rsid w:val="002574F7"/>
    <w:rsid w:val="0025779C"/>
    <w:rsid w:val="002579BC"/>
    <w:rsid w:val="002605E1"/>
    <w:rsid w:val="002607AC"/>
    <w:rsid w:val="00261C61"/>
    <w:rsid w:val="002620AD"/>
    <w:rsid w:val="00262168"/>
    <w:rsid w:val="00262E2F"/>
    <w:rsid w:val="0026317E"/>
    <w:rsid w:val="002633CD"/>
    <w:rsid w:val="00263A86"/>
    <w:rsid w:val="00263D2F"/>
    <w:rsid w:val="00264570"/>
    <w:rsid w:val="0026480C"/>
    <w:rsid w:val="00264D68"/>
    <w:rsid w:val="0026583A"/>
    <w:rsid w:val="00265BC3"/>
    <w:rsid w:val="00265D5A"/>
    <w:rsid w:val="00266A2A"/>
    <w:rsid w:val="00267C66"/>
    <w:rsid w:val="00270231"/>
    <w:rsid w:val="00270D22"/>
    <w:rsid w:val="00271B64"/>
    <w:rsid w:val="002723E5"/>
    <w:rsid w:val="002723F9"/>
    <w:rsid w:val="00272407"/>
    <w:rsid w:val="00272A22"/>
    <w:rsid w:val="00272C60"/>
    <w:rsid w:val="00272E03"/>
    <w:rsid w:val="002734A6"/>
    <w:rsid w:val="00273C38"/>
    <w:rsid w:val="00274EF4"/>
    <w:rsid w:val="00274FA4"/>
    <w:rsid w:val="00275274"/>
    <w:rsid w:val="002756E7"/>
    <w:rsid w:val="002757B1"/>
    <w:rsid w:val="0027621C"/>
    <w:rsid w:val="00276C37"/>
    <w:rsid w:val="00276D56"/>
    <w:rsid w:val="00277657"/>
    <w:rsid w:val="00277C9D"/>
    <w:rsid w:val="00277DC4"/>
    <w:rsid w:val="00280AA4"/>
    <w:rsid w:val="00280E8B"/>
    <w:rsid w:val="00281D88"/>
    <w:rsid w:val="00282017"/>
    <w:rsid w:val="00282572"/>
    <w:rsid w:val="0028266D"/>
    <w:rsid w:val="00282A39"/>
    <w:rsid w:val="00282E3E"/>
    <w:rsid w:val="002831BA"/>
    <w:rsid w:val="0028379F"/>
    <w:rsid w:val="002847A5"/>
    <w:rsid w:val="002862AA"/>
    <w:rsid w:val="00286556"/>
    <w:rsid w:val="0028674B"/>
    <w:rsid w:val="00286D64"/>
    <w:rsid w:val="00286F70"/>
    <w:rsid w:val="002874F8"/>
    <w:rsid w:val="002875DA"/>
    <w:rsid w:val="00287F7D"/>
    <w:rsid w:val="0029010E"/>
    <w:rsid w:val="00291249"/>
    <w:rsid w:val="00293561"/>
    <w:rsid w:val="00293B54"/>
    <w:rsid w:val="00294B3E"/>
    <w:rsid w:val="00294BBB"/>
    <w:rsid w:val="00294DA4"/>
    <w:rsid w:val="00294EAB"/>
    <w:rsid w:val="002959E8"/>
    <w:rsid w:val="00296236"/>
    <w:rsid w:val="0029716F"/>
    <w:rsid w:val="002971C6"/>
    <w:rsid w:val="00297588"/>
    <w:rsid w:val="002A0B63"/>
    <w:rsid w:val="002A1ADB"/>
    <w:rsid w:val="002A1CDE"/>
    <w:rsid w:val="002A205A"/>
    <w:rsid w:val="002A23D7"/>
    <w:rsid w:val="002A26A6"/>
    <w:rsid w:val="002A2BE8"/>
    <w:rsid w:val="002A2FC7"/>
    <w:rsid w:val="002A3001"/>
    <w:rsid w:val="002A396C"/>
    <w:rsid w:val="002A3991"/>
    <w:rsid w:val="002A4053"/>
    <w:rsid w:val="002A46C4"/>
    <w:rsid w:val="002A47AE"/>
    <w:rsid w:val="002A4912"/>
    <w:rsid w:val="002A49F0"/>
    <w:rsid w:val="002A4BA6"/>
    <w:rsid w:val="002A5496"/>
    <w:rsid w:val="002A54FC"/>
    <w:rsid w:val="002A5619"/>
    <w:rsid w:val="002A56CA"/>
    <w:rsid w:val="002A585C"/>
    <w:rsid w:val="002A5F61"/>
    <w:rsid w:val="002A6D27"/>
    <w:rsid w:val="002A6F15"/>
    <w:rsid w:val="002A7098"/>
    <w:rsid w:val="002A70C5"/>
    <w:rsid w:val="002A7127"/>
    <w:rsid w:val="002A7B5F"/>
    <w:rsid w:val="002B088E"/>
    <w:rsid w:val="002B0EAC"/>
    <w:rsid w:val="002B0F67"/>
    <w:rsid w:val="002B11DD"/>
    <w:rsid w:val="002B12A0"/>
    <w:rsid w:val="002B1356"/>
    <w:rsid w:val="002B17D1"/>
    <w:rsid w:val="002B17D3"/>
    <w:rsid w:val="002B2141"/>
    <w:rsid w:val="002B2BBD"/>
    <w:rsid w:val="002B3C75"/>
    <w:rsid w:val="002B4848"/>
    <w:rsid w:val="002B4EC2"/>
    <w:rsid w:val="002B574C"/>
    <w:rsid w:val="002B5B49"/>
    <w:rsid w:val="002B5B62"/>
    <w:rsid w:val="002B5BCC"/>
    <w:rsid w:val="002B67EF"/>
    <w:rsid w:val="002B6CEA"/>
    <w:rsid w:val="002B6D80"/>
    <w:rsid w:val="002B7C89"/>
    <w:rsid w:val="002B7F3A"/>
    <w:rsid w:val="002C0042"/>
    <w:rsid w:val="002C0432"/>
    <w:rsid w:val="002C05B9"/>
    <w:rsid w:val="002C0642"/>
    <w:rsid w:val="002C0735"/>
    <w:rsid w:val="002C0C8D"/>
    <w:rsid w:val="002C0E00"/>
    <w:rsid w:val="002C0ED8"/>
    <w:rsid w:val="002C112F"/>
    <w:rsid w:val="002C12F7"/>
    <w:rsid w:val="002C1364"/>
    <w:rsid w:val="002C1404"/>
    <w:rsid w:val="002C19CA"/>
    <w:rsid w:val="002C2126"/>
    <w:rsid w:val="002C265D"/>
    <w:rsid w:val="002C2E6F"/>
    <w:rsid w:val="002C327F"/>
    <w:rsid w:val="002C3B79"/>
    <w:rsid w:val="002C3EF0"/>
    <w:rsid w:val="002C428E"/>
    <w:rsid w:val="002C47BB"/>
    <w:rsid w:val="002C4D2B"/>
    <w:rsid w:val="002C5BF3"/>
    <w:rsid w:val="002C5CB7"/>
    <w:rsid w:val="002C7548"/>
    <w:rsid w:val="002C7C7C"/>
    <w:rsid w:val="002C7CEE"/>
    <w:rsid w:val="002D01B3"/>
    <w:rsid w:val="002D04C4"/>
    <w:rsid w:val="002D064C"/>
    <w:rsid w:val="002D06F0"/>
    <w:rsid w:val="002D095F"/>
    <w:rsid w:val="002D0A0A"/>
    <w:rsid w:val="002D10FF"/>
    <w:rsid w:val="002D1507"/>
    <w:rsid w:val="002D154F"/>
    <w:rsid w:val="002D1715"/>
    <w:rsid w:val="002D1B37"/>
    <w:rsid w:val="002D1BB3"/>
    <w:rsid w:val="002D2542"/>
    <w:rsid w:val="002D2554"/>
    <w:rsid w:val="002D2A33"/>
    <w:rsid w:val="002D2D82"/>
    <w:rsid w:val="002D3060"/>
    <w:rsid w:val="002D31D4"/>
    <w:rsid w:val="002D4C4D"/>
    <w:rsid w:val="002D4F26"/>
    <w:rsid w:val="002D5009"/>
    <w:rsid w:val="002D5807"/>
    <w:rsid w:val="002D5ECE"/>
    <w:rsid w:val="002D6511"/>
    <w:rsid w:val="002D6B3E"/>
    <w:rsid w:val="002D76DF"/>
    <w:rsid w:val="002D7777"/>
    <w:rsid w:val="002D79E5"/>
    <w:rsid w:val="002D7CFB"/>
    <w:rsid w:val="002D7F60"/>
    <w:rsid w:val="002E04AF"/>
    <w:rsid w:val="002E051B"/>
    <w:rsid w:val="002E06A9"/>
    <w:rsid w:val="002E0779"/>
    <w:rsid w:val="002E0B8C"/>
    <w:rsid w:val="002E0DDB"/>
    <w:rsid w:val="002E1F8D"/>
    <w:rsid w:val="002E207D"/>
    <w:rsid w:val="002E253F"/>
    <w:rsid w:val="002E3CF1"/>
    <w:rsid w:val="002E4048"/>
    <w:rsid w:val="002E42EA"/>
    <w:rsid w:val="002E484F"/>
    <w:rsid w:val="002E4A76"/>
    <w:rsid w:val="002E4B8F"/>
    <w:rsid w:val="002E4C83"/>
    <w:rsid w:val="002E5503"/>
    <w:rsid w:val="002E55E8"/>
    <w:rsid w:val="002E651D"/>
    <w:rsid w:val="002E6F3D"/>
    <w:rsid w:val="002E7455"/>
    <w:rsid w:val="002E7C45"/>
    <w:rsid w:val="002F04A9"/>
    <w:rsid w:val="002F056B"/>
    <w:rsid w:val="002F0574"/>
    <w:rsid w:val="002F124C"/>
    <w:rsid w:val="002F183F"/>
    <w:rsid w:val="002F1E62"/>
    <w:rsid w:val="002F2051"/>
    <w:rsid w:val="002F25F0"/>
    <w:rsid w:val="002F2874"/>
    <w:rsid w:val="002F28E6"/>
    <w:rsid w:val="002F3281"/>
    <w:rsid w:val="002F3393"/>
    <w:rsid w:val="002F3502"/>
    <w:rsid w:val="002F35F3"/>
    <w:rsid w:val="002F5453"/>
    <w:rsid w:val="002F5A03"/>
    <w:rsid w:val="002F5AD4"/>
    <w:rsid w:val="002F5B63"/>
    <w:rsid w:val="002F5BDB"/>
    <w:rsid w:val="002F67E2"/>
    <w:rsid w:val="002F6B3D"/>
    <w:rsid w:val="002F6EBD"/>
    <w:rsid w:val="002F6F8F"/>
    <w:rsid w:val="002F7041"/>
    <w:rsid w:val="002F705E"/>
    <w:rsid w:val="002F7884"/>
    <w:rsid w:val="002F7AE6"/>
    <w:rsid w:val="002F7CDF"/>
    <w:rsid w:val="002F7FAD"/>
    <w:rsid w:val="0030052E"/>
    <w:rsid w:val="0030091A"/>
    <w:rsid w:val="00300987"/>
    <w:rsid w:val="00301526"/>
    <w:rsid w:val="003016E0"/>
    <w:rsid w:val="003019D1"/>
    <w:rsid w:val="0030210E"/>
    <w:rsid w:val="0030265D"/>
    <w:rsid w:val="0030267E"/>
    <w:rsid w:val="003028CF"/>
    <w:rsid w:val="00302A81"/>
    <w:rsid w:val="00302C9D"/>
    <w:rsid w:val="00302E58"/>
    <w:rsid w:val="00302E7E"/>
    <w:rsid w:val="00302E83"/>
    <w:rsid w:val="0030301C"/>
    <w:rsid w:val="00303F7D"/>
    <w:rsid w:val="00304C7A"/>
    <w:rsid w:val="00304EDA"/>
    <w:rsid w:val="003056B7"/>
    <w:rsid w:val="003060AF"/>
    <w:rsid w:val="00306229"/>
    <w:rsid w:val="003063C1"/>
    <w:rsid w:val="0030689D"/>
    <w:rsid w:val="00306AC8"/>
    <w:rsid w:val="00306F19"/>
    <w:rsid w:val="00306F47"/>
    <w:rsid w:val="00307333"/>
    <w:rsid w:val="003075A9"/>
    <w:rsid w:val="003077B1"/>
    <w:rsid w:val="00307DBC"/>
    <w:rsid w:val="00307E27"/>
    <w:rsid w:val="00307F50"/>
    <w:rsid w:val="00310206"/>
    <w:rsid w:val="003102E8"/>
    <w:rsid w:val="00310826"/>
    <w:rsid w:val="00310FE5"/>
    <w:rsid w:val="00311C80"/>
    <w:rsid w:val="003121AC"/>
    <w:rsid w:val="00312B0B"/>
    <w:rsid w:val="00312D95"/>
    <w:rsid w:val="00312FBF"/>
    <w:rsid w:val="003132E5"/>
    <w:rsid w:val="00313CCE"/>
    <w:rsid w:val="00314316"/>
    <w:rsid w:val="00314D5C"/>
    <w:rsid w:val="00314E97"/>
    <w:rsid w:val="003153CC"/>
    <w:rsid w:val="003155A7"/>
    <w:rsid w:val="0031584E"/>
    <w:rsid w:val="00315AB9"/>
    <w:rsid w:val="003162A4"/>
    <w:rsid w:val="0031639F"/>
    <w:rsid w:val="00316D90"/>
    <w:rsid w:val="00317353"/>
    <w:rsid w:val="00317444"/>
    <w:rsid w:val="00317784"/>
    <w:rsid w:val="0032038A"/>
    <w:rsid w:val="00320A25"/>
    <w:rsid w:val="0032113B"/>
    <w:rsid w:val="0032153E"/>
    <w:rsid w:val="0032196D"/>
    <w:rsid w:val="00321FA3"/>
    <w:rsid w:val="0032206D"/>
    <w:rsid w:val="00322D99"/>
    <w:rsid w:val="00323104"/>
    <w:rsid w:val="00323341"/>
    <w:rsid w:val="0032386C"/>
    <w:rsid w:val="00323E77"/>
    <w:rsid w:val="003242AF"/>
    <w:rsid w:val="003244B2"/>
    <w:rsid w:val="00324673"/>
    <w:rsid w:val="0032471C"/>
    <w:rsid w:val="00324D60"/>
    <w:rsid w:val="00325779"/>
    <w:rsid w:val="003259AB"/>
    <w:rsid w:val="0032631F"/>
    <w:rsid w:val="00326654"/>
    <w:rsid w:val="00326F4A"/>
    <w:rsid w:val="00327040"/>
    <w:rsid w:val="0032778B"/>
    <w:rsid w:val="0032798D"/>
    <w:rsid w:val="00327A82"/>
    <w:rsid w:val="00327C1C"/>
    <w:rsid w:val="00327C31"/>
    <w:rsid w:val="003314CC"/>
    <w:rsid w:val="00331542"/>
    <w:rsid w:val="00331EAC"/>
    <w:rsid w:val="0033208E"/>
    <w:rsid w:val="003325C2"/>
    <w:rsid w:val="003329EE"/>
    <w:rsid w:val="00332ABD"/>
    <w:rsid w:val="00332EC3"/>
    <w:rsid w:val="0033397E"/>
    <w:rsid w:val="00333AA6"/>
    <w:rsid w:val="00334189"/>
    <w:rsid w:val="003345B1"/>
    <w:rsid w:val="003355A8"/>
    <w:rsid w:val="003357DD"/>
    <w:rsid w:val="00335DBA"/>
    <w:rsid w:val="00336C17"/>
    <w:rsid w:val="00336E26"/>
    <w:rsid w:val="00337220"/>
    <w:rsid w:val="003374DA"/>
    <w:rsid w:val="00337BA4"/>
    <w:rsid w:val="00340556"/>
    <w:rsid w:val="00341390"/>
    <w:rsid w:val="00342401"/>
    <w:rsid w:val="003427EE"/>
    <w:rsid w:val="00343FA3"/>
    <w:rsid w:val="003440C4"/>
    <w:rsid w:val="00344189"/>
    <w:rsid w:val="003441BB"/>
    <w:rsid w:val="003442B8"/>
    <w:rsid w:val="00344571"/>
    <w:rsid w:val="00344C04"/>
    <w:rsid w:val="00344C88"/>
    <w:rsid w:val="0034522F"/>
    <w:rsid w:val="0034576C"/>
    <w:rsid w:val="00345B18"/>
    <w:rsid w:val="00345D67"/>
    <w:rsid w:val="00346293"/>
    <w:rsid w:val="00346A32"/>
    <w:rsid w:val="00347910"/>
    <w:rsid w:val="0034796C"/>
    <w:rsid w:val="00347C60"/>
    <w:rsid w:val="00347F61"/>
    <w:rsid w:val="00347F99"/>
    <w:rsid w:val="00350107"/>
    <w:rsid w:val="00350289"/>
    <w:rsid w:val="00350D36"/>
    <w:rsid w:val="00350F5B"/>
    <w:rsid w:val="00351401"/>
    <w:rsid w:val="0035188B"/>
    <w:rsid w:val="003532D2"/>
    <w:rsid w:val="00353850"/>
    <w:rsid w:val="00353F07"/>
    <w:rsid w:val="003542C5"/>
    <w:rsid w:val="00354A6A"/>
    <w:rsid w:val="0035551B"/>
    <w:rsid w:val="003560E9"/>
    <w:rsid w:val="00356782"/>
    <w:rsid w:val="00356997"/>
    <w:rsid w:val="0035769D"/>
    <w:rsid w:val="00357DEA"/>
    <w:rsid w:val="00357FD9"/>
    <w:rsid w:val="003607D9"/>
    <w:rsid w:val="003610B7"/>
    <w:rsid w:val="00361297"/>
    <w:rsid w:val="00361E4F"/>
    <w:rsid w:val="00362050"/>
    <w:rsid w:val="00362220"/>
    <w:rsid w:val="00362C17"/>
    <w:rsid w:val="00363B41"/>
    <w:rsid w:val="00364DB4"/>
    <w:rsid w:val="00365531"/>
    <w:rsid w:val="003655E7"/>
    <w:rsid w:val="003661DB"/>
    <w:rsid w:val="003667E4"/>
    <w:rsid w:val="00366AE3"/>
    <w:rsid w:val="00366D33"/>
    <w:rsid w:val="00367AB7"/>
    <w:rsid w:val="00367BB4"/>
    <w:rsid w:val="00367FA0"/>
    <w:rsid w:val="00370189"/>
    <w:rsid w:val="003701F9"/>
    <w:rsid w:val="003705C2"/>
    <w:rsid w:val="00370839"/>
    <w:rsid w:val="003708DE"/>
    <w:rsid w:val="00370BAF"/>
    <w:rsid w:val="00371725"/>
    <w:rsid w:val="00371A0D"/>
    <w:rsid w:val="00371D24"/>
    <w:rsid w:val="00371E91"/>
    <w:rsid w:val="0037241C"/>
    <w:rsid w:val="0037241D"/>
    <w:rsid w:val="003728DC"/>
    <w:rsid w:val="00372EE7"/>
    <w:rsid w:val="003733AB"/>
    <w:rsid w:val="003733EA"/>
    <w:rsid w:val="00373B8D"/>
    <w:rsid w:val="0037439E"/>
    <w:rsid w:val="0037497B"/>
    <w:rsid w:val="00375337"/>
    <w:rsid w:val="00375594"/>
    <w:rsid w:val="00375D7A"/>
    <w:rsid w:val="00375F3A"/>
    <w:rsid w:val="00376169"/>
    <w:rsid w:val="00376320"/>
    <w:rsid w:val="003769CC"/>
    <w:rsid w:val="00377896"/>
    <w:rsid w:val="00377F13"/>
    <w:rsid w:val="00380E55"/>
    <w:rsid w:val="00380F80"/>
    <w:rsid w:val="003816A0"/>
    <w:rsid w:val="003817F6"/>
    <w:rsid w:val="003819A0"/>
    <w:rsid w:val="003819BF"/>
    <w:rsid w:val="00381CBD"/>
    <w:rsid w:val="00381DDF"/>
    <w:rsid w:val="00382388"/>
    <w:rsid w:val="0038352E"/>
    <w:rsid w:val="00384D89"/>
    <w:rsid w:val="00385B7B"/>
    <w:rsid w:val="00385DD5"/>
    <w:rsid w:val="003860F1"/>
    <w:rsid w:val="003866DC"/>
    <w:rsid w:val="00387D40"/>
    <w:rsid w:val="00390073"/>
    <w:rsid w:val="003904BA"/>
    <w:rsid w:val="00390B75"/>
    <w:rsid w:val="003917A5"/>
    <w:rsid w:val="003918B5"/>
    <w:rsid w:val="003918CA"/>
    <w:rsid w:val="0039192D"/>
    <w:rsid w:val="00391D92"/>
    <w:rsid w:val="00392208"/>
    <w:rsid w:val="00392772"/>
    <w:rsid w:val="00392813"/>
    <w:rsid w:val="003929BD"/>
    <w:rsid w:val="00393688"/>
    <w:rsid w:val="003936FD"/>
    <w:rsid w:val="00393751"/>
    <w:rsid w:val="00393E12"/>
    <w:rsid w:val="00393FDE"/>
    <w:rsid w:val="00394734"/>
    <w:rsid w:val="003949B9"/>
    <w:rsid w:val="00394A4E"/>
    <w:rsid w:val="00394E10"/>
    <w:rsid w:val="003950F0"/>
    <w:rsid w:val="00395537"/>
    <w:rsid w:val="0039574F"/>
    <w:rsid w:val="00395871"/>
    <w:rsid w:val="00395CCE"/>
    <w:rsid w:val="00395DD2"/>
    <w:rsid w:val="0039627D"/>
    <w:rsid w:val="0039652D"/>
    <w:rsid w:val="003966A2"/>
    <w:rsid w:val="00397455"/>
    <w:rsid w:val="00397689"/>
    <w:rsid w:val="00397C8D"/>
    <w:rsid w:val="00397CAA"/>
    <w:rsid w:val="003A04EF"/>
    <w:rsid w:val="003A0673"/>
    <w:rsid w:val="003A098A"/>
    <w:rsid w:val="003A0B7F"/>
    <w:rsid w:val="003A0D26"/>
    <w:rsid w:val="003A2885"/>
    <w:rsid w:val="003A2C37"/>
    <w:rsid w:val="003A2F30"/>
    <w:rsid w:val="003A3180"/>
    <w:rsid w:val="003A346E"/>
    <w:rsid w:val="003A356C"/>
    <w:rsid w:val="003A36DA"/>
    <w:rsid w:val="003A3B70"/>
    <w:rsid w:val="003A49DC"/>
    <w:rsid w:val="003A53A2"/>
    <w:rsid w:val="003A55F8"/>
    <w:rsid w:val="003A59C3"/>
    <w:rsid w:val="003A5ADB"/>
    <w:rsid w:val="003A5AFB"/>
    <w:rsid w:val="003A5CEB"/>
    <w:rsid w:val="003A5D44"/>
    <w:rsid w:val="003A604F"/>
    <w:rsid w:val="003A620F"/>
    <w:rsid w:val="003A6655"/>
    <w:rsid w:val="003A6891"/>
    <w:rsid w:val="003A6B76"/>
    <w:rsid w:val="003A72DA"/>
    <w:rsid w:val="003A74CD"/>
    <w:rsid w:val="003A77FB"/>
    <w:rsid w:val="003B03CA"/>
    <w:rsid w:val="003B0518"/>
    <w:rsid w:val="003B0875"/>
    <w:rsid w:val="003B2177"/>
    <w:rsid w:val="003B2205"/>
    <w:rsid w:val="003B23C1"/>
    <w:rsid w:val="003B2583"/>
    <w:rsid w:val="003B27AE"/>
    <w:rsid w:val="003B2ADF"/>
    <w:rsid w:val="003B2E89"/>
    <w:rsid w:val="003B3153"/>
    <w:rsid w:val="003B31D9"/>
    <w:rsid w:val="003B33A2"/>
    <w:rsid w:val="003B35E8"/>
    <w:rsid w:val="003B36B5"/>
    <w:rsid w:val="003B381D"/>
    <w:rsid w:val="003B3D97"/>
    <w:rsid w:val="003B4225"/>
    <w:rsid w:val="003B43FE"/>
    <w:rsid w:val="003B44E3"/>
    <w:rsid w:val="003B452E"/>
    <w:rsid w:val="003B5515"/>
    <w:rsid w:val="003B56CE"/>
    <w:rsid w:val="003B5BB7"/>
    <w:rsid w:val="003B5F21"/>
    <w:rsid w:val="003B76ED"/>
    <w:rsid w:val="003B7D97"/>
    <w:rsid w:val="003C04B3"/>
    <w:rsid w:val="003C0511"/>
    <w:rsid w:val="003C0B16"/>
    <w:rsid w:val="003C0EF1"/>
    <w:rsid w:val="003C106D"/>
    <w:rsid w:val="003C137D"/>
    <w:rsid w:val="003C1403"/>
    <w:rsid w:val="003C141D"/>
    <w:rsid w:val="003C1B4D"/>
    <w:rsid w:val="003C1D57"/>
    <w:rsid w:val="003C1DB1"/>
    <w:rsid w:val="003C2194"/>
    <w:rsid w:val="003C29ED"/>
    <w:rsid w:val="003C2FD2"/>
    <w:rsid w:val="003C4125"/>
    <w:rsid w:val="003C486F"/>
    <w:rsid w:val="003C4ECD"/>
    <w:rsid w:val="003C509C"/>
    <w:rsid w:val="003C5153"/>
    <w:rsid w:val="003C55E3"/>
    <w:rsid w:val="003C5E2E"/>
    <w:rsid w:val="003C6399"/>
    <w:rsid w:val="003C64E8"/>
    <w:rsid w:val="003C65ED"/>
    <w:rsid w:val="003C6953"/>
    <w:rsid w:val="003C6F92"/>
    <w:rsid w:val="003C7E91"/>
    <w:rsid w:val="003D036C"/>
    <w:rsid w:val="003D0B8E"/>
    <w:rsid w:val="003D1188"/>
    <w:rsid w:val="003D1613"/>
    <w:rsid w:val="003D1782"/>
    <w:rsid w:val="003D205C"/>
    <w:rsid w:val="003D27F3"/>
    <w:rsid w:val="003D283F"/>
    <w:rsid w:val="003D28AB"/>
    <w:rsid w:val="003D2970"/>
    <w:rsid w:val="003D2A76"/>
    <w:rsid w:val="003D2B63"/>
    <w:rsid w:val="003D3033"/>
    <w:rsid w:val="003D348B"/>
    <w:rsid w:val="003D3749"/>
    <w:rsid w:val="003D3BB0"/>
    <w:rsid w:val="003D3C84"/>
    <w:rsid w:val="003D47AD"/>
    <w:rsid w:val="003D48A7"/>
    <w:rsid w:val="003D49B9"/>
    <w:rsid w:val="003D5C5A"/>
    <w:rsid w:val="003D62E4"/>
    <w:rsid w:val="003D66C2"/>
    <w:rsid w:val="003D67A8"/>
    <w:rsid w:val="003D6CEE"/>
    <w:rsid w:val="003D737F"/>
    <w:rsid w:val="003D7E43"/>
    <w:rsid w:val="003E0427"/>
    <w:rsid w:val="003E0BF7"/>
    <w:rsid w:val="003E0CF7"/>
    <w:rsid w:val="003E0F2D"/>
    <w:rsid w:val="003E0F4C"/>
    <w:rsid w:val="003E0F79"/>
    <w:rsid w:val="003E1990"/>
    <w:rsid w:val="003E25BC"/>
    <w:rsid w:val="003E2DF2"/>
    <w:rsid w:val="003E3A08"/>
    <w:rsid w:val="003E3A5D"/>
    <w:rsid w:val="003E3AD9"/>
    <w:rsid w:val="003E3E36"/>
    <w:rsid w:val="003E49A2"/>
    <w:rsid w:val="003E4ADB"/>
    <w:rsid w:val="003E5C58"/>
    <w:rsid w:val="003E6DAB"/>
    <w:rsid w:val="003E74D5"/>
    <w:rsid w:val="003F030C"/>
    <w:rsid w:val="003F0D8C"/>
    <w:rsid w:val="003F0DE4"/>
    <w:rsid w:val="003F19C9"/>
    <w:rsid w:val="003F237E"/>
    <w:rsid w:val="003F23E5"/>
    <w:rsid w:val="003F26E9"/>
    <w:rsid w:val="003F2B0F"/>
    <w:rsid w:val="003F4A95"/>
    <w:rsid w:val="003F4CB1"/>
    <w:rsid w:val="003F4EEF"/>
    <w:rsid w:val="003F4FB2"/>
    <w:rsid w:val="003F5CB8"/>
    <w:rsid w:val="003F5CDE"/>
    <w:rsid w:val="003F657E"/>
    <w:rsid w:val="003F7BDC"/>
    <w:rsid w:val="0040022D"/>
    <w:rsid w:val="00400261"/>
    <w:rsid w:val="00400309"/>
    <w:rsid w:val="00400BF4"/>
    <w:rsid w:val="00400C33"/>
    <w:rsid w:val="00400DD7"/>
    <w:rsid w:val="00401220"/>
    <w:rsid w:val="004017F7"/>
    <w:rsid w:val="00401DE5"/>
    <w:rsid w:val="00401F21"/>
    <w:rsid w:val="00403071"/>
    <w:rsid w:val="0040325F"/>
    <w:rsid w:val="004037D1"/>
    <w:rsid w:val="0040380F"/>
    <w:rsid w:val="00403FCE"/>
    <w:rsid w:val="00403FED"/>
    <w:rsid w:val="004040D1"/>
    <w:rsid w:val="00404285"/>
    <w:rsid w:val="0040497A"/>
    <w:rsid w:val="004049C1"/>
    <w:rsid w:val="004055D9"/>
    <w:rsid w:val="00406037"/>
    <w:rsid w:val="00406309"/>
    <w:rsid w:val="0040667B"/>
    <w:rsid w:val="00406B6A"/>
    <w:rsid w:val="00406FF8"/>
    <w:rsid w:val="00407BC9"/>
    <w:rsid w:val="00407DEE"/>
    <w:rsid w:val="00410466"/>
    <w:rsid w:val="004108B0"/>
    <w:rsid w:val="0041118F"/>
    <w:rsid w:val="0041210F"/>
    <w:rsid w:val="0041217C"/>
    <w:rsid w:val="00412427"/>
    <w:rsid w:val="004124AD"/>
    <w:rsid w:val="004124C8"/>
    <w:rsid w:val="00412502"/>
    <w:rsid w:val="00412C43"/>
    <w:rsid w:val="00413271"/>
    <w:rsid w:val="00414136"/>
    <w:rsid w:val="00414486"/>
    <w:rsid w:val="004144E7"/>
    <w:rsid w:val="00414573"/>
    <w:rsid w:val="0041535D"/>
    <w:rsid w:val="004153A2"/>
    <w:rsid w:val="0041579C"/>
    <w:rsid w:val="0041585E"/>
    <w:rsid w:val="004159B9"/>
    <w:rsid w:val="00415CEC"/>
    <w:rsid w:val="00416147"/>
    <w:rsid w:val="0041664F"/>
    <w:rsid w:val="0041669E"/>
    <w:rsid w:val="00416B69"/>
    <w:rsid w:val="0041743F"/>
    <w:rsid w:val="004175BD"/>
    <w:rsid w:val="004175F5"/>
    <w:rsid w:val="00417E2C"/>
    <w:rsid w:val="004200B4"/>
    <w:rsid w:val="00420910"/>
    <w:rsid w:val="00420A9F"/>
    <w:rsid w:val="00420EA9"/>
    <w:rsid w:val="00421114"/>
    <w:rsid w:val="00421596"/>
    <w:rsid w:val="0042190B"/>
    <w:rsid w:val="00421A73"/>
    <w:rsid w:val="00421EAE"/>
    <w:rsid w:val="0042251D"/>
    <w:rsid w:val="00422EB8"/>
    <w:rsid w:val="004230E5"/>
    <w:rsid w:val="004234D4"/>
    <w:rsid w:val="00423A37"/>
    <w:rsid w:val="00423F34"/>
    <w:rsid w:val="00424315"/>
    <w:rsid w:val="00424602"/>
    <w:rsid w:val="00424A16"/>
    <w:rsid w:val="00424F7F"/>
    <w:rsid w:val="0042535E"/>
    <w:rsid w:val="00425DD3"/>
    <w:rsid w:val="00427809"/>
    <w:rsid w:val="00427A45"/>
    <w:rsid w:val="0043008F"/>
    <w:rsid w:val="00430B44"/>
    <w:rsid w:val="00431176"/>
    <w:rsid w:val="0043160B"/>
    <w:rsid w:val="00431831"/>
    <w:rsid w:val="0043190D"/>
    <w:rsid w:val="00432425"/>
    <w:rsid w:val="00432527"/>
    <w:rsid w:val="0043253F"/>
    <w:rsid w:val="00432592"/>
    <w:rsid w:val="00432B14"/>
    <w:rsid w:val="004333BE"/>
    <w:rsid w:val="004337CB"/>
    <w:rsid w:val="0043380F"/>
    <w:rsid w:val="00433A33"/>
    <w:rsid w:val="00433D93"/>
    <w:rsid w:val="00434387"/>
    <w:rsid w:val="0043483B"/>
    <w:rsid w:val="00434861"/>
    <w:rsid w:val="004348E9"/>
    <w:rsid w:val="00434BA9"/>
    <w:rsid w:val="00435232"/>
    <w:rsid w:val="00435759"/>
    <w:rsid w:val="00435880"/>
    <w:rsid w:val="00435A35"/>
    <w:rsid w:val="00435DF7"/>
    <w:rsid w:val="004362DF"/>
    <w:rsid w:val="0043649E"/>
    <w:rsid w:val="00436C08"/>
    <w:rsid w:val="00436CC8"/>
    <w:rsid w:val="00437248"/>
    <w:rsid w:val="004372E3"/>
    <w:rsid w:val="004400B9"/>
    <w:rsid w:val="004405D1"/>
    <w:rsid w:val="0044086D"/>
    <w:rsid w:val="00440C2C"/>
    <w:rsid w:val="004411E4"/>
    <w:rsid w:val="004413C5"/>
    <w:rsid w:val="00441BA5"/>
    <w:rsid w:val="00442903"/>
    <w:rsid w:val="00442E0E"/>
    <w:rsid w:val="00442F85"/>
    <w:rsid w:val="004432C7"/>
    <w:rsid w:val="00443C2A"/>
    <w:rsid w:val="00444546"/>
    <w:rsid w:val="00444D61"/>
    <w:rsid w:val="00444EA9"/>
    <w:rsid w:val="00444EE9"/>
    <w:rsid w:val="00444F34"/>
    <w:rsid w:val="0044579D"/>
    <w:rsid w:val="00446D34"/>
    <w:rsid w:val="00446F4E"/>
    <w:rsid w:val="00446F4F"/>
    <w:rsid w:val="00447074"/>
    <w:rsid w:val="004473AB"/>
    <w:rsid w:val="00447CD8"/>
    <w:rsid w:val="00447E67"/>
    <w:rsid w:val="00450EDC"/>
    <w:rsid w:val="00451F8D"/>
    <w:rsid w:val="00452695"/>
    <w:rsid w:val="004526D2"/>
    <w:rsid w:val="004529CD"/>
    <w:rsid w:val="004536DF"/>
    <w:rsid w:val="00453A09"/>
    <w:rsid w:val="00453A23"/>
    <w:rsid w:val="004542E4"/>
    <w:rsid w:val="00454681"/>
    <w:rsid w:val="00454BA2"/>
    <w:rsid w:val="00455015"/>
    <w:rsid w:val="00455195"/>
    <w:rsid w:val="0045519F"/>
    <w:rsid w:val="00455237"/>
    <w:rsid w:val="00455AB1"/>
    <w:rsid w:val="00455AC1"/>
    <w:rsid w:val="00455EED"/>
    <w:rsid w:val="00455FDB"/>
    <w:rsid w:val="00456500"/>
    <w:rsid w:val="00456840"/>
    <w:rsid w:val="00456AC3"/>
    <w:rsid w:val="00456ADF"/>
    <w:rsid w:val="00456C86"/>
    <w:rsid w:val="00456D64"/>
    <w:rsid w:val="00456FFE"/>
    <w:rsid w:val="004578E3"/>
    <w:rsid w:val="00457AC2"/>
    <w:rsid w:val="00457C82"/>
    <w:rsid w:val="00457DBB"/>
    <w:rsid w:val="004607E7"/>
    <w:rsid w:val="00461074"/>
    <w:rsid w:val="0046124B"/>
    <w:rsid w:val="0046145B"/>
    <w:rsid w:val="0046149A"/>
    <w:rsid w:val="004624E1"/>
    <w:rsid w:val="00462A56"/>
    <w:rsid w:val="00462E03"/>
    <w:rsid w:val="00462E3B"/>
    <w:rsid w:val="00462EEA"/>
    <w:rsid w:val="00463C6F"/>
    <w:rsid w:val="004642B2"/>
    <w:rsid w:val="004647AA"/>
    <w:rsid w:val="00464890"/>
    <w:rsid w:val="004648C7"/>
    <w:rsid w:val="00464EEC"/>
    <w:rsid w:val="004656F0"/>
    <w:rsid w:val="004659CA"/>
    <w:rsid w:val="00465FB2"/>
    <w:rsid w:val="004662F2"/>
    <w:rsid w:val="00466793"/>
    <w:rsid w:val="00466859"/>
    <w:rsid w:val="00466A76"/>
    <w:rsid w:val="00466BEA"/>
    <w:rsid w:val="00466DFA"/>
    <w:rsid w:val="00466F37"/>
    <w:rsid w:val="00466FED"/>
    <w:rsid w:val="00467474"/>
    <w:rsid w:val="00467F7E"/>
    <w:rsid w:val="00470A57"/>
    <w:rsid w:val="00471696"/>
    <w:rsid w:val="00472008"/>
    <w:rsid w:val="00472288"/>
    <w:rsid w:val="0047247F"/>
    <w:rsid w:val="0047286F"/>
    <w:rsid w:val="00472919"/>
    <w:rsid w:val="00472C2A"/>
    <w:rsid w:val="004731FA"/>
    <w:rsid w:val="00473924"/>
    <w:rsid w:val="00473BD6"/>
    <w:rsid w:val="00473FD8"/>
    <w:rsid w:val="00474039"/>
    <w:rsid w:val="00474255"/>
    <w:rsid w:val="0047443C"/>
    <w:rsid w:val="00474666"/>
    <w:rsid w:val="0047498D"/>
    <w:rsid w:val="00474B0B"/>
    <w:rsid w:val="0047554A"/>
    <w:rsid w:val="00475888"/>
    <w:rsid w:val="004768EA"/>
    <w:rsid w:val="0047730D"/>
    <w:rsid w:val="004777F5"/>
    <w:rsid w:val="00477AF6"/>
    <w:rsid w:val="00477F31"/>
    <w:rsid w:val="00480340"/>
    <w:rsid w:val="0048060C"/>
    <w:rsid w:val="0048115A"/>
    <w:rsid w:val="0048164E"/>
    <w:rsid w:val="004819CF"/>
    <w:rsid w:val="00481B84"/>
    <w:rsid w:val="00481C5F"/>
    <w:rsid w:val="00481CB0"/>
    <w:rsid w:val="00481F00"/>
    <w:rsid w:val="004827B7"/>
    <w:rsid w:val="00482F18"/>
    <w:rsid w:val="00483B76"/>
    <w:rsid w:val="0048433E"/>
    <w:rsid w:val="0048463F"/>
    <w:rsid w:val="0048475B"/>
    <w:rsid w:val="0048489B"/>
    <w:rsid w:val="00485558"/>
    <w:rsid w:val="00485F95"/>
    <w:rsid w:val="00486A82"/>
    <w:rsid w:val="00486F18"/>
    <w:rsid w:val="0049003B"/>
    <w:rsid w:val="0049097F"/>
    <w:rsid w:val="00490A11"/>
    <w:rsid w:val="00490B9B"/>
    <w:rsid w:val="00491658"/>
    <w:rsid w:val="00491A89"/>
    <w:rsid w:val="00491B65"/>
    <w:rsid w:val="00492752"/>
    <w:rsid w:val="00492950"/>
    <w:rsid w:val="00492F6F"/>
    <w:rsid w:val="004938D5"/>
    <w:rsid w:val="00493AFE"/>
    <w:rsid w:val="00493CE0"/>
    <w:rsid w:val="004941E0"/>
    <w:rsid w:val="00494308"/>
    <w:rsid w:val="004948CA"/>
    <w:rsid w:val="00494C3A"/>
    <w:rsid w:val="00494E51"/>
    <w:rsid w:val="004952FF"/>
    <w:rsid w:val="00495790"/>
    <w:rsid w:val="004959C1"/>
    <w:rsid w:val="004960C5"/>
    <w:rsid w:val="00496808"/>
    <w:rsid w:val="00496BE0"/>
    <w:rsid w:val="00497753"/>
    <w:rsid w:val="004A0118"/>
    <w:rsid w:val="004A09DA"/>
    <w:rsid w:val="004A0E07"/>
    <w:rsid w:val="004A0EB9"/>
    <w:rsid w:val="004A2038"/>
    <w:rsid w:val="004A2388"/>
    <w:rsid w:val="004A23DF"/>
    <w:rsid w:val="004A2816"/>
    <w:rsid w:val="004A2BE9"/>
    <w:rsid w:val="004A2DE0"/>
    <w:rsid w:val="004A2E88"/>
    <w:rsid w:val="004A334A"/>
    <w:rsid w:val="004A3504"/>
    <w:rsid w:val="004A3FB9"/>
    <w:rsid w:val="004A41F2"/>
    <w:rsid w:val="004A430E"/>
    <w:rsid w:val="004A436D"/>
    <w:rsid w:val="004A44C3"/>
    <w:rsid w:val="004A4DE8"/>
    <w:rsid w:val="004A5031"/>
    <w:rsid w:val="004A523B"/>
    <w:rsid w:val="004A53A8"/>
    <w:rsid w:val="004A56FC"/>
    <w:rsid w:val="004A5C03"/>
    <w:rsid w:val="004A65A8"/>
    <w:rsid w:val="004A6899"/>
    <w:rsid w:val="004A6D3B"/>
    <w:rsid w:val="004A70EF"/>
    <w:rsid w:val="004B1688"/>
    <w:rsid w:val="004B194E"/>
    <w:rsid w:val="004B20B0"/>
    <w:rsid w:val="004B20DE"/>
    <w:rsid w:val="004B227E"/>
    <w:rsid w:val="004B25CD"/>
    <w:rsid w:val="004B260B"/>
    <w:rsid w:val="004B277A"/>
    <w:rsid w:val="004B3389"/>
    <w:rsid w:val="004B38C7"/>
    <w:rsid w:val="004B4477"/>
    <w:rsid w:val="004B4D49"/>
    <w:rsid w:val="004B5008"/>
    <w:rsid w:val="004B518F"/>
    <w:rsid w:val="004B5CB1"/>
    <w:rsid w:val="004B5D2E"/>
    <w:rsid w:val="004B5ECC"/>
    <w:rsid w:val="004B60BE"/>
    <w:rsid w:val="004B6804"/>
    <w:rsid w:val="004B6A81"/>
    <w:rsid w:val="004B6EF7"/>
    <w:rsid w:val="004B6F26"/>
    <w:rsid w:val="004B76B5"/>
    <w:rsid w:val="004B77E3"/>
    <w:rsid w:val="004B7900"/>
    <w:rsid w:val="004B7E3E"/>
    <w:rsid w:val="004C0631"/>
    <w:rsid w:val="004C0F2E"/>
    <w:rsid w:val="004C11E6"/>
    <w:rsid w:val="004C1E99"/>
    <w:rsid w:val="004C2B40"/>
    <w:rsid w:val="004C2D80"/>
    <w:rsid w:val="004C31F7"/>
    <w:rsid w:val="004C33E2"/>
    <w:rsid w:val="004C402B"/>
    <w:rsid w:val="004C4094"/>
    <w:rsid w:val="004C4444"/>
    <w:rsid w:val="004C44ED"/>
    <w:rsid w:val="004C49B3"/>
    <w:rsid w:val="004C49F2"/>
    <w:rsid w:val="004C4BF3"/>
    <w:rsid w:val="004C5300"/>
    <w:rsid w:val="004C536F"/>
    <w:rsid w:val="004C6B6A"/>
    <w:rsid w:val="004C6F97"/>
    <w:rsid w:val="004C7187"/>
    <w:rsid w:val="004C7237"/>
    <w:rsid w:val="004C79A8"/>
    <w:rsid w:val="004C7B80"/>
    <w:rsid w:val="004C7EFD"/>
    <w:rsid w:val="004D0A73"/>
    <w:rsid w:val="004D0A94"/>
    <w:rsid w:val="004D0E98"/>
    <w:rsid w:val="004D10D1"/>
    <w:rsid w:val="004D1184"/>
    <w:rsid w:val="004D1EF6"/>
    <w:rsid w:val="004D239C"/>
    <w:rsid w:val="004D2C6E"/>
    <w:rsid w:val="004D2F65"/>
    <w:rsid w:val="004D32F6"/>
    <w:rsid w:val="004D343C"/>
    <w:rsid w:val="004D399A"/>
    <w:rsid w:val="004D43DC"/>
    <w:rsid w:val="004D4DB6"/>
    <w:rsid w:val="004D5D65"/>
    <w:rsid w:val="004D66E0"/>
    <w:rsid w:val="004D7552"/>
    <w:rsid w:val="004D7F87"/>
    <w:rsid w:val="004E0E89"/>
    <w:rsid w:val="004E1380"/>
    <w:rsid w:val="004E15B5"/>
    <w:rsid w:val="004E17CA"/>
    <w:rsid w:val="004E2059"/>
    <w:rsid w:val="004E2079"/>
    <w:rsid w:val="004E2858"/>
    <w:rsid w:val="004E4BB7"/>
    <w:rsid w:val="004E4C56"/>
    <w:rsid w:val="004E5AA2"/>
    <w:rsid w:val="004E5AFB"/>
    <w:rsid w:val="004E6826"/>
    <w:rsid w:val="004E68A9"/>
    <w:rsid w:val="004E6B4A"/>
    <w:rsid w:val="004E769F"/>
    <w:rsid w:val="004F0595"/>
    <w:rsid w:val="004F0BB6"/>
    <w:rsid w:val="004F14BA"/>
    <w:rsid w:val="004F1719"/>
    <w:rsid w:val="004F1806"/>
    <w:rsid w:val="004F2391"/>
    <w:rsid w:val="004F2CE9"/>
    <w:rsid w:val="004F2FC0"/>
    <w:rsid w:val="004F32C6"/>
    <w:rsid w:val="004F3825"/>
    <w:rsid w:val="004F4323"/>
    <w:rsid w:val="004F4804"/>
    <w:rsid w:val="004F49FC"/>
    <w:rsid w:val="004F51BC"/>
    <w:rsid w:val="004F5434"/>
    <w:rsid w:val="004F59CB"/>
    <w:rsid w:val="004F6364"/>
    <w:rsid w:val="004F65A9"/>
    <w:rsid w:val="004F6747"/>
    <w:rsid w:val="004F6C8F"/>
    <w:rsid w:val="004F72D1"/>
    <w:rsid w:val="004F74F6"/>
    <w:rsid w:val="004F77A8"/>
    <w:rsid w:val="004F7C38"/>
    <w:rsid w:val="0050063E"/>
    <w:rsid w:val="00501D0D"/>
    <w:rsid w:val="0050265C"/>
    <w:rsid w:val="005026B8"/>
    <w:rsid w:val="00503C1E"/>
    <w:rsid w:val="00503C6F"/>
    <w:rsid w:val="00503E44"/>
    <w:rsid w:val="0050437A"/>
    <w:rsid w:val="0050505E"/>
    <w:rsid w:val="00505515"/>
    <w:rsid w:val="00505666"/>
    <w:rsid w:val="00505DCB"/>
    <w:rsid w:val="005060FE"/>
    <w:rsid w:val="005062C6"/>
    <w:rsid w:val="0050655D"/>
    <w:rsid w:val="005068D9"/>
    <w:rsid w:val="00506B13"/>
    <w:rsid w:val="005078F0"/>
    <w:rsid w:val="00507CBC"/>
    <w:rsid w:val="00507DF7"/>
    <w:rsid w:val="00507FF3"/>
    <w:rsid w:val="00510290"/>
    <w:rsid w:val="005104DA"/>
    <w:rsid w:val="00510A53"/>
    <w:rsid w:val="00510FA2"/>
    <w:rsid w:val="00511AEE"/>
    <w:rsid w:val="00511EBC"/>
    <w:rsid w:val="0051207B"/>
    <w:rsid w:val="00512760"/>
    <w:rsid w:val="00513282"/>
    <w:rsid w:val="0051339D"/>
    <w:rsid w:val="00513961"/>
    <w:rsid w:val="00513C75"/>
    <w:rsid w:val="00513DF4"/>
    <w:rsid w:val="00513F6F"/>
    <w:rsid w:val="005143C3"/>
    <w:rsid w:val="00514654"/>
    <w:rsid w:val="005151E6"/>
    <w:rsid w:val="00515509"/>
    <w:rsid w:val="00515619"/>
    <w:rsid w:val="00515629"/>
    <w:rsid w:val="00515719"/>
    <w:rsid w:val="00515CA7"/>
    <w:rsid w:val="005160D5"/>
    <w:rsid w:val="005166A7"/>
    <w:rsid w:val="005169B3"/>
    <w:rsid w:val="00516ED5"/>
    <w:rsid w:val="005178DE"/>
    <w:rsid w:val="00517A6B"/>
    <w:rsid w:val="00520806"/>
    <w:rsid w:val="00520EEE"/>
    <w:rsid w:val="00521558"/>
    <w:rsid w:val="00521779"/>
    <w:rsid w:val="00521809"/>
    <w:rsid w:val="00521AEF"/>
    <w:rsid w:val="00522B8B"/>
    <w:rsid w:val="00523C2B"/>
    <w:rsid w:val="00523C2C"/>
    <w:rsid w:val="00523D8A"/>
    <w:rsid w:val="00524C63"/>
    <w:rsid w:val="0052523C"/>
    <w:rsid w:val="00525821"/>
    <w:rsid w:val="005258DA"/>
    <w:rsid w:val="0052593B"/>
    <w:rsid w:val="00525A22"/>
    <w:rsid w:val="00525D8C"/>
    <w:rsid w:val="00525DEA"/>
    <w:rsid w:val="00525FBE"/>
    <w:rsid w:val="005262BC"/>
    <w:rsid w:val="0052641F"/>
    <w:rsid w:val="00526F94"/>
    <w:rsid w:val="005271BD"/>
    <w:rsid w:val="00527836"/>
    <w:rsid w:val="005278BD"/>
    <w:rsid w:val="00527A66"/>
    <w:rsid w:val="0053041B"/>
    <w:rsid w:val="00530F70"/>
    <w:rsid w:val="00531806"/>
    <w:rsid w:val="00531C5A"/>
    <w:rsid w:val="005322AA"/>
    <w:rsid w:val="0053251F"/>
    <w:rsid w:val="005326AD"/>
    <w:rsid w:val="005329E1"/>
    <w:rsid w:val="00532CD9"/>
    <w:rsid w:val="00532D2D"/>
    <w:rsid w:val="00532FC8"/>
    <w:rsid w:val="00533720"/>
    <w:rsid w:val="00533CFE"/>
    <w:rsid w:val="00534424"/>
    <w:rsid w:val="0053458E"/>
    <w:rsid w:val="00535871"/>
    <w:rsid w:val="00535CAF"/>
    <w:rsid w:val="00535DC4"/>
    <w:rsid w:val="00536934"/>
    <w:rsid w:val="00536BC2"/>
    <w:rsid w:val="00536E52"/>
    <w:rsid w:val="005372F2"/>
    <w:rsid w:val="005376BA"/>
    <w:rsid w:val="00540DD5"/>
    <w:rsid w:val="00541360"/>
    <w:rsid w:val="00542548"/>
    <w:rsid w:val="0054260B"/>
    <w:rsid w:val="00542872"/>
    <w:rsid w:val="0054287D"/>
    <w:rsid w:val="00542BFE"/>
    <w:rsid w:val="00542DFE"/>
    <w:rsid w:val="005432B0"/>
    <w:rsid w:val="00543445"/>
    <w:rsid w:val="00543825"/>
    <w:rsid w:val="0054392D"/>
    <w:rsid w:val="005439E1"/>
    <w:rsid w:val="0054450F"/>
    <w:rsid w:val="00544B84"/>
    <w:rsid w:val="00544FD6"/>
    <w:rsid w:val="005451EE"/>
    <w:rsid w:val="00545453"/>
    <w:rsid w:val="00545E7D"/>
    <w:rsid w:val="00546929"/>
    <w:rsid w:val="0054707C"/>
    <w:rsid w:val="00547231"/>
    <w:rsid w:val="00547772"/>
    <w:rsid w:val="00550829"/>
    <w:rsid w:val="0055109A"/>
    <w:rsid w:val="0055127A"/>
    <w:rsid w:val="00551CB1"/>
    <w:rsid w:val="00551D5B"/>
    <w:rsid w:val="00551E64"/>
    <w:rsid w:val="00552168"/>
    <w:rsid w:val="005523D8"/>
    <w:rsid w:val="005529A9"/>
    <w:rsid w:val="00552B1D"/>
    <w:rsid w:val="00553758"/>
    <w:rsid w:val="00553806"/>
    <w:rsid w:val="00554357"/>
    <w:rsid w:val="005546B8"/>
    <w:rsid w:val="00554FC8"/>
    <w:rsid w:val="00556339"/>
    <w:rsid w:val="00556406"/>
    <w:rsid w:val="00556781"/>
    <w:rsid w:val="005567D8"/>
    <w:rsid w:val="005579A3"/>
    <w:rsid w:val="00557DD4"/>
    <w:rsid w:val="0056086C"/>
    <w:rsid w:val="00560E76"/>
    <w:rsid w:val="005610F0"/>
    <w:rsid w:val="005615D9"/>
    <w:rsid w:val="00561C96"/>
    <w:rsid w:val="00561CF8"/>
    <w:rsid w:val="00561DC5"/>
    <w:rsid w:val="0056259F"/>
    <w:rsid w:val="00562A24"/>
    <w:rsid w:val="00562C26"/>
    <w:rsid w:val="0056305B"/>
    <w:rsid w:val="005639D7"/>
    <w:rsid w:val="00563C4C"/>
    <w:rsid w:val="00563EC0"/>
    <w:rsid w:val="00563EC1"/>
    <w:rsid w:val="00563EC5"/>
    <w:rsid w:val="005640B3"/>
    <w:rsid w:val="00564A0E"/>
    <w:rsid w:val="00564B91"/>
    <w:rsid w:val="00565364"/>
    <w:rsid w:val="00565DB9"/>
    <w:rsid w:val="0056608C"/>
    <w:rsid w:val="005660AD"/>
    <w:rsid w:val="005662BD"/>
    <w:rsid w:val="00566F69"/>
    <w:rsid w:val="00570171"/>
    <w:rsid w:val="0057160E"/>
    <w:rsid w:val="00571A8F"/>
    <w:rsid w:val="00572532"/>
    <w:rsid w:val="00572D88"/>
    <w:rsid w:val="005730AD"/>
    <w:rsid w:val="00573485"/>
    <w:rsid w:val="0057377F"/>
    <w:rsid w:val="00573896"/>
    <w:rsid w:val="005738E1"/>
    <w:rsid w:val="00573F70"/>
    <w:rsid w:val="0057424F"/>
    <w:rsid w:val="0057455A"/>
    <w:rsid w:val="00574FE7"/>
    <w:rsid w:val="005755B8"/>
    <w:rsid w:val="00575EA6"/>
    <w:rsid w:val="0057610C"/>
    <w:rsid w:val="005765EE"/>
    <w:rsid w:val="00576D30"/>
    <w:rsid w:val="00576FB3"/>
    <w:rsid w:val="00577317"/>
    <w:rsid w:val="0057751D"/>
    <w:rsid w:val="00577F92"/>
    <w:rsid w:val="00580169"/>
    <w:rsid w:val="005801E8"/>
    <w:rsid w:val="005810F8"/>
    <w:rsid w:val="005819E8"/>
    <w:rsid w:val="00581C62"/>
    <w:rsid w:val="00582031"/>
    <w:rsid w:val="00582695"/>
    <w:rsid w:val="00582923"/>
    <w:rsid w:val="00583094"/>
    <w:rsid w:val="005836B8"/>
    <w:rsid w:val="005839C0"/>
    <w:rsid w:val="00583F17"/>
    <w:rsid w:val="00584D6C"/>
    <w:rsid w:val="005856A4"/>
    <w:rsid w:val="00585880"/>
    <w:rsid w:val="005858CC"/>
    <w:rsid w:val="00585DA3"/>
    <w:rsid w:val="00585DEF"/>
    <w:rsid w:val="00585EC1"/>
    <w:rsid w:val="00586375"/>
    <w:rsid w:val="005868A6"/>
    <w:rsid w:val="00587591"/>
    <w:rsid w:val="005907C3"/>
    <w:rsid w:val="0059085D"/>
    <w:rsid w:val="00590B92"/>
    <w:rsid w:val="00590C02"/>
    <w:rsid w:val="00590D92"/>
    <w:rsid w:val="00591133"/>
    <w:rsid w:val="005914CE"/>
    <w:rsid w:val="00592072"/>
    <w:rsid w:val="00592273"/>
    <w:rsid w:val="0059240F"/>
    <w:rsid w:val="00592483"/>
    <w:rsid w:val="00592554"/>
    <w:rsid w:val="00592564"/>
    <w:rsid w:val="00592751"/>
    <w:rsid w:val="005927C8"/>
    <w:rsid w:val="005936C5"/>
    <w:rsid w:val="00593ABA"/>
    <w:rsid w:val="0059420F"/>
    <w:rsid w:val="00594678"/>
    <w:rsid w:val="005947C4"/>
    <w:rsid w:val="00595388"/>
    <w:rsid w:val="005954AE"/>
    <w:rsid w:val="00595913"/>
    <w:rsid w:val="00595D5B"/>
    <w:rsid w:val="00596664"/>
    <w:rsid w:val="00596BAE"/>
    <w:rsid w:val="00597392"/>
    <w:rsid w:val="0059750F"/>
    <w:rsid w:val="005975D5"/>
    <w:rsid w:val="005A106B"/>
    <w:rsid w:val="005A1379"/>
    <w:rsid w:val="005A1500"/>
    <w:rsid w:val="005A172D"/>
    <w:rsid w:val="005A1992"/>
    <w:rsid w:val="005A1CD8"/>
    <w:rsid w:val="005A1D44"/>
    <w:rsid w:val="005A2305"/>
    <w:rsid w:val="005A2D9D"/>
    <w:rsid w:val="005A2E49"/>
    <w:rsid w:val="005A49B7"/>
    <w:rsid w:val="005A4A73"/>
    <w:rsid w:val="005A4E1F"/>
    <w:rsid w:val="005A5E97"/>
    <w:rsid w:val="005A6847"/>
    <w:rsid w:val="005A6D34"/>
    <w:rsid w:val="005A73AB"/>
    <w:rsid w:val="005A7489"/>
    <w:rsid w:val="005A7562"/>
    <w:rsid w:val="005B0058"/>
    <w:rsid w:val="005B0136"/>
    <w:rsid w:val="005B047E"/>
    <w:rsid w:val="005B0B94"/>
    <w:rsid w:val="005B110D"/>
    <w:rsid w:val="005B1C1A"/>
    <w:rsid w:val="005B2F6C"/>
    <w:rsid w:val="005B379A"/>
    <w:rsid w:val="005B38E8"/>
    <w:rsid w:val="005B3A6D"/>
    <w:rsid w:val="005B3B06"/>
    <w:rsid w:val="005B414A"/>
    <w:rsid w:val="005B41A4"/>
    <w:rsid w:val="005B453B"/>
    <w:rsid w:val="005B477F"/>
    <w:rsid w:val="005B4B7A"/>
    <w:rsid w:val="005B52B5"/>
    <w:rsid w:val="005B5378"/>
    <w:rsid w:val="005B549D"/>
    <w:rsid w:val="005B5A97"/>
    <w:rsid w:val="005B6093"/>
    <w:rsid w:val="005B61EA"/>
    <w:rsid w:val="005B651B"/>
    <w:rsid w:val="005B69A7"/>
    <w:rsid w:val="005B6F22"/>
    <w:rsid w:val="005B7631"/>
    <w:rsid w:val="005C013D"/>
    <w:rsid w:val="005C0A7C"/>
    <w:rsid w:val="005C0CD1"/>
    <w:rsid w:val="005C1186"/>
    <w:rsid w:val="005C14B8"/>
    <w:rsid w:val="005C1BC5"/>
    <w:rsid w:val="005C1F43"/>
    <w:rsid w:val="005C1F4A"/>
    <w:rsid w:val="005C26ED"/>
    <w:rsid w:val="005C2791"/>
    <w:rsid w:val="005C2937"/>
    <w:rsid w:val="005C2B61"/>
    <w:rsid w:val="005C35C0"/>
    <w:rsid w:val="005C4355"/>
    <w:rsid w:val="005C5351"/>
    <w:rsid w:val="005C5BEB"/>
    <w:rsid w:val="005C6555"/>
    <w:rsid w:val="005C6E95"/>
    <w:rsid w:val="005C70F6"/>
    <w:rsid w:val="005C7AB1"/>
    <w:rsid w:val="005C7F81"/>
    <w:rsid w:val="005D0EA1"/>
    <w:rsid w:val="005D114E"/>
    <w:rsid w:val="005D1BFC"/>
    <w:rsid w:val="005D1FA2"/>
    <w:rsid w:val="005D26E6"/>
    <w:rsid w:val="005D2920"/>
    <w:rsid w:val="005D2CFA"/>
    <w:rsid w:val="005D2D21"/>
    <w:rsid w:val="005D2E63"/>
    <w:rsid w:val="005D443A"/>
    <w:rsid w:val="005D4870"/>
    <w:rsid w:val="005D49B8"/>
    <w:rsid w:val="005D49ED"/>
    <w:rsid w:val="005D4C52"/>
    <w:rsid w:val="005D62D9"/>
    <w:rsid w:val="005D6CA1"/>
    <w:rsid w:val="005D6D7E"/>
    <w:rsid w:val="005D74CA"/>
    <w:rsid w:val="005D7D8C"/>
    <w:rsid w:val="005D7E77"/>
    <w:rsid w:val="005E01CC"/>
    <w:rsid w:val="005E17A5"/>
    <w:rsid w:val="005E1BE0"/>
    <w:rsid w:val="005E1D73"/>
    <w:rsid w:val="005E26CD"/>
    <w:rsid w:val="005E2A84"/>
    <w:rsid w:val="005E3230"/>
    <w:rsid w:val="005E3F96"/>
    <w:rsid w:val="005E5CD9"/>
    <w:rsid w:val="005E5D10"/>
    <w:rsid w:val="005E601F"/>
    <w:rsid w:val="005E67BE"/>
    <w:rsid w:val="005E7136"/>
    <w:rsid w:val="005F0DC6"/>
    <w:rsid w:val="005F0E41"/>
    <w:rsid w:val="005F1460"/>
    <w:rsid w:val="005F1C09"/>
    <w:rsid w:val="005F1DF9"/>
    <w:rsid w:val="005F2185"/>
    <w:rsid w:val="005F2635"/>
    <w:rsid w:val="005F2ACD"/>
    <w:rsid w:val="005F3AD7"/>
    <w:rsid w:val="005F48EB"/>
    <w:rsid w:val="005F57B5"/>
    <w:rsid w:val="005F5B05"/>
    <w:rsid w:val="005F5C72"/>
    <w:rsid w:val="005F6F76"/>
    <w:rsid w:val="005F7AA3"/>
    <w:rsid w:val="005F7D8F"/>
    <w:rsid w:val="006001A3"/>
    <w:rsid w:val="0060067A"/>
    <w:rsid w:val="00600B52"/>
    <w:rsid w:val="0060116A"/>
    <w:rsid w:val="0060174B"/>
    <w:rsid w:val="0060191B"/>
    <w:rsid w:val="00601B21"/>
    <w:rsid w:val="00601CE4"/>
    <w:rsid w:val="006026C6"/>
    <w:rsid w:val="006029C4"/>
    <w:rsid w:val="00602B96"/>
    <w:rsid w:val="0060322E"/>
    <w:rsid w:val="006032BF"/>
    <w:rsid w:val="00603349"/>
    <w:rsid w:val="00603442"/>
    <w:rsid w:val="0060373B"/>
    <w:rsid w:val="00603DEA"/>
    <w:rsid w:val="00604380"/>
    <w:rsid w:val="00604583"/>
    <w:rsid w:val="00604BC4"/>
    <w:rsid w:val="00604DCD"/>
    <w:rsid w:val="00605664"/>
    <w:rsid w:val="006058B3"/>
    <w:rsid w:val="00605A81"/>
    <w:rsid w:val="0060702A"/>
    <w:rsid w:val="006075D7"/>
    <w:rsid w:val="00607ACE"/>
    <w:rsid w:val="00610722"/>
    <w:rsid w:val="006107F7"/>
    <w:rsid w:val="006109CE"/>
    <w:rsid w:val="00610A07"/>
    <w:rsid w:val="00610CAB"/>
    <w:rsid w:val="00610DB5"/>
    <w:rsid w:val="00610E3D"/>
    <w:rsid w:val="00611114"/>
    <w:rsid w:val="006117CC"/>
    <w:rsid w:val="0061206B"/>
    <w:rsid w:val="0061216D"/>
    <w:rsid w:val="00612CE4"/>
    <w:rsid w:val="00612E35"/>
    <w:rsid w:val="00612EBD"/>
    <w:rsid w:val="00612F0F"/>
    <w:rsid w:val="0061377A"/>
    <w:rsid w:val="00613B6D"/>
    <w:rsid w:val="00613D67"/>
    <w:rsid w:val="00614280"/>
    <w:rsid w:val="0061486C"/>
    <w:rsid w:val="00614A41"/>
    <w:rsid w:val="00614B77"/>
    <w:rsid w:val="0061508F"/>
    <w:rsid w:val="006151D1"/>
    <w:rsid w:val="00616219"/>
    <w:rsid w:val="00616683"/>
    <w:rsid w:val="00616A5D"/>
    <w:rsid w:val="00616F2C"/>
    <w:rsid w:val="0061750E"/>
    <w:rsid w:val="00617CD0"/>
    <w:rsid w:val="006202D3"/>
    <w:rsid w:val="00620706"/>
    <w:rsid w:val="00620AF4"/>
    <w:rsid w:val="00621256"/>
    <w:rsid w:val="006213F0"/>
    <w:rsid w:val="0062173E"/>
    <w:rsid w:val="00621F52"/>
    <w:rsid w:val="00622306"/>
    <w:rsid w:val="00623938"/>
    <w:rsid w:val="00623ABB"/>
    <w:rsid w:val="00625444"/>
    <w:rsid w:val="006254A6"/>
    <w:rsid w:val="00625567"/>
    <w:rsid w:val="00625A5E"/>
    <w:rsid w:val="00625B0E"/>
    <w:rsid w:val="00627008"/>
    <w:rsid w:val="006273D2"/>
    <w:rsid w:val="00627972"/>
    <w:rsid w:val="00627F91"/>
    <w:rsid w:val="00630F0D"/>
    <w:rsid w:val="00631063"/>
    <w:rsid w:val="006311B5"/>
    <w:rsid w:val="0063130C"/>
    <w:rsid w:val="006316B7"/>
    <w:rsid w:val="00631B97"/>
    <w:rsid w:val="00631E36"/>
    <w:rsid w:val="006321C2"/>
    <w:rsid w:val="006321D0"/>
    <w:rsid w:val="006323D3"/>
    <w:rsid w:val="006329FB"/>
    <w:rsid w:val="006334B1"/>
    <w:rsid w:val="006335D3"/>
    <w:rsid w:val="0063374E"/>
    <w:rsid w:val="00633D5D"/>
    <w:rsid w:val="00633F50"/>
    <w:rsid w:val="006345D8"/>
    <w:rsid w:val="00634876"/>
    <w:rsid w:val="00634A7C"/>
    <w:rsid w:val="006358AE"/>
    <w:rsid w:val="00635B41"/>
    <w:rsid w:val="00635C5E"/>
    <w:rsid w:val="00636349"/>
    <w:rsid w:val="00636BAB"/>
    <w:rsid w:val="0063742A"/>
    <w:rsid w:val="0063774B"/>
    <w:rsid w:val="00637D27"/>
    <w:rsid w:val="006402C2"/>
    <w:rsid w:val="00640349"/>
    <w:rsid w:val="0064053D"/>
    <w:rsid w:val="00641422"/>
    <w:rsid w:val="00641914"/>
    <w:rsid w:val="00641D1C"/>
    <w:rsid w:val="0064271B"/>
    <w:rsid w:val="00642B2A"/>
    <w:rsid w:val="00643628"/>
    <w:rsid w:val="006443B3"/>
    <w:rsid w:val="00644E6A"/>
    <w:rsid w:val="0064548B"/>
    <w:rsid w:val="0064557D"/>
    <w:rsid w:val="006457CA"/>
    <w:rsid w:val="00645874"/>
    <w:rsid w:val="00646B61"/>
    <w:rsid w:val="00646D1C"/>
    <w:rsid w:val="00646FC8"/>
    <w:rsid w:val="00647213"/>
    <w:rsid w:val="00647749"/>
    <w:rsid w:val="00650062"/>
    <w:rsid w:val="00650ABE"/>
    <w:rsid w:val="006514E8"/>
    <w:rsid w:val="00651563"/>
    <w:rsid w:val="0065171F"/>
    <w:rsid w:val="00651AB4"/>
    <w:rsid w:val="00651E05"/>
    <w:rsid w:val="00651E77"/>
    <w:rsid w:val="0065247E"/>
    <w:rsid w:val="00652A68"/>
    <w:rsid w:val="00652A82"/>
    <w:rsid w:val="006531A1"/>
    <w:rsid w:val="00653717"/>
    <w:rsid w:val="00653CD9"/>
    <w:rsid w:val="0065488E"/>
    <w:rsid w:val="0065509D"/>
    <w:rsid w:val="006553C4"/>
    <w:rsid w:val="0065573A"/>
    <w:rsid w:val="00655E1A"/>
    <w:rsid w:val="00657D99"/>
    <w:rsid w:val="00657F27"/>
    <w:rsid w:val="006603E0"/>
    <w:rsid w:val="0066073D"/>
    <w:rsid w:val="006607D9"/>
    <w:rsid w:val="006608E1"/>
    <w:rsid w:val="00661D3A"/>
    <w:rsid w:val="00662538"/>
    <w:rsid w:val="006629A5"/>
    <w:rsid w:val="00662C1A"/>
    <w:rsid w:val="0066360D"/>
    <w:rsid w:val="00663721"/>
    <w:rsid w:val="00663D70"/>
    <w:rsid w:val="00664DB1"/>
    <w:rsid w:val="00665197"/>
    <w:rsid w:val="006651AE"/>
    <w:rsid w:val="00665272"/>
    <w:rsid w:val="0066537B"/>
    <w:rsid w:val="00665E77"/>
    <w:rsid w:val="00666332"/>
    <w:rsid w:val="00667422"/>
    <w:rsid w:val="00667554"/>
    <w:rsid w:val="006678B7"/>
    <w:rsid w:val="00667CB8"/>
    <w:rsid w:val="00670069"/>
    <w:rsid w:val="00670A53"/>
    <w:rsid w:val="00670BDB"/>
    <w:rsid w:val="00670FF4"/>
    <w:rsid w:val="006711DB"/>
    <w:rsid w:val="00671448"/>
    <w:rsid w:val="006718B5"/>
    <w:rsid w:val="006718FD"/>
    <w:rsid w:val="0067219D"/>
    <w:rsid w:val="006723A5"/>
    <w:rsid w:val="00672853"/>
    <w:rsid w:val="00672E46"/>
    <w:rsid w:val="006744D4"/>
    <w:rsid w:val="00674ACB"/>
    <w:rsid w:val="00674DF7"/>
    <w:rsid w:val="006751D8"/>
    <w:rsid w:val="0067535E"/>
    <w:rsid w:val="00675583"/>
    <w:rsid w:val="00675FF6"/>
    <w:rsid w:val="0067649E"/>
    <w:rsid w:val="0067663E"/>
    <w:rsid w:val="00676A68"/>
    <w:rsid w:val="00676D52"/>
    <w:rsid w:val="00676DB8"/>
    <w:rsid w:val="00676E62"/>
    <w:rsid w:val="006779B7"/>
    <w:rsid w:val="00677DE5"/>
    <w:rsid w:val="00680373"/>
    <w:rsid w:val="006808A5"/>
    <w:rsid w:val="00680E38"/>
    <w:rsid w:val="00681347"/>
    <w:rsid w:val="00681EE4"/>
    <w:rsid w:val="00682184"/>
    <w:rsid w:val="00682412"/>
    <w:rsid w:val="006824CB"/>
    <w:rsid w:val="00682856"/>
    <w:rsid w:val="006828BF"/>
    <w:rsid w:val="00682B75"/>
    <w:rsid w:val="00682FB7"/>
    <w:rsid w:val="00683176"/>
    <w:rsid w:val="00683AA1"/>
    <w:rsid w:val="006842C7"/>
    <w:rsid w:val="00684BA0"/>
    <w:rsid w:val="00685528"/>
    <w:rsid w:val="00685E35"/>
    <w:rsid w:val="0068674A"/>
    <w:rsid w:val="00686829"/>
    <w:rsid w:val="00687203"/>
    <w:rsid w:val="006872F1"/>
    <w:rsid w:val="00687697"/>
    <w:rsid w:val="006879FC"/>
    <w:rsid w:val="00687FC0"/>
    <w:rsid w:val="006901F3"/>
    <w:rsid w:val="0069066C"/>
    <w:rsid w:val="00690D3C"/>
    <w:rsid w:val="006927BB"/>
    <w:rsid w:val="0069285F"/>
    <w:rsid w:val="00692D14"/>
    <w:rsid w:val="00693099"/>
    <w:rsid w:val="00693A46"/>
    <w:rsid w:val="00694339"/>
    <w:rsid w:val="0069450D"/>
    <w:rsid w:val="0069497D"/>
    <w:rsid w:val="00694A23"/>
    <w:rsid w:val="006958F9"/>
    <w:rsid w:val="00695DA1"/>
    <w:rsid w:val="00696075"/>
    <w:rsid w:val="0069651C"/>
    <w:rsid w:val="00696520"/>
    <w:rsid w:val="00696670"/>
    <w:rsid w:val="0069668B"/>
    <w:rsid w:val="006968B1"/>
    <w:rsid w:val="006969B8"/>
    <w:rsid w:val="00696F47"/>
    <w:rsid w:val="006970C7"/>
    <w:rsid w:val="00697679"/>
    <w:rsid w:val="006978EA"/>
    <w:rsid w:val="00697CC1"/>
    <w:rsid w:val="00697DC0"/>
    <w:rsid w:val="006A0668"/>
    <w:rsid w:val="006A070D"/>
    <w:rsid w:val="006A0C10"/>
    <w:rsid w:val="006A10AA"/>
    <w:rsid w:val="006A2D3F"/>
    <w:rsid w:val="006A2FF1"/>
    <w:rsid w:val="006A30B6"/>
    <w:rsid w:val="006A30E0"/>
    <w:rsid w:val="006A359C"/>
    <w:rsid w:val="006A38A5"/>
    <w:rsid w:val="006A3910"/>
    <w:rsid w:val="006A4125"/>
    <w:rsid w:val="006A431B"/>
    <w:rsid w:val="006A49BA"/>
    <w:rsid w:val="006A5176"/>
    <w:rsid w:val="006A51B0"/>
    <w:rsid w:val="006A5276"/>
    <w:rsid w:val="006A5684"/>
    <w:rsid w:val="006A62B0"/>
    <w:rsid w:val="006A6D73"/>
    <w:rsid w:val="006A776E"/>
    <w:rsid w:val="006A779B"/>
    <w:rsid w:val="006A7A59"/>
    <w:rsid w:val="006A7B95"/>
    <w:rsid w:val="006B0AAD"/>
    <w:rsid w:val="006B0B71"/>
    <w:rsid w:val="006B13F3"/>
    <w:rsid w:val="006B20F0"/>
    <w:rsid w:val="006B217D"/>
    <w:rsid w:val="006B25C2"/>
    <w:rsid w:val="006B2841"/>
    <w:rsid w:val="006B2D66"/>
    <w:rsid w:val="006B37AF"/>
    <w:rsid w:val="006B390B"/>
    <w:rsid w:val="006B393E"/>
    <w:rsid w:val="006B39C8"/>
    <w:rsid w:val="006B39DF"/>
    <w:rsid w:val="006B45A0"/>
    <w:rsid w:val="006B45F7"/>
    <w:rsid w:val="006B4660"/>
    <w:rsid w:val="006B5B7B"/>
    <w:rsid w:val="006B63DC"/>
    <w:rsid w:val="006B63E5"/>
    <w:rsid w:val="006B6BF4"/>
    <w:rsid w:val="006B6F6F"/>
    <w:rsid w:val="006B7B0F"/>
    <w:rsid w:val="006C0212"/>
    <w:rsid w:val="006C044F"/>
    <w:rsid w:val="006C0781"/>
    <w:rsid w:val="006C07C1"/>
    <w:rsid w:val="006C153E"/>
    <w:rsid w:val="006C19DB"/>
    <w:rsid w:val="006C1A14"/>
    <w:rsid w:val="006C1C15"/>
    <w:rsid w:val="006C1CDD"/>
    <w:rsid w:val="006C229B"/>
    <w:rsid w:val="006C274B"/>
    <w:rsid w:val="006C31E1"/>
    <w:rsid w:val="006C33A4"/>
    <w:rsid w:val="006C34F6"/>
    <w:rsid w:val="006C375F"/>
    <w:rsid w:val="006C38F3"/>
    <w:rsid w:val="006C40EB"/>
    <w:rsid w:val="006C4106"/>
    <w:rsid w:val="006C451C"/>
    <w:rsid w:val="006C5301"/>
    <w:rsid w:val="006C5999"/>
    <w:rsid w:val="006C6255"/>
    <w:rsid w:val="006C6BBA"/>
    <w:rsid w:val="006C764A"/>
    <w:rsid w:val="006C76E9"/>
    <w:rsid w:val="006C7C93"/>
    <w:rsid w:val="006C7F9B"/>
    <w:rsid w:val="006D0665"/>
    <w:rsid w:val="006D06EE"/>
    <w:rsid w:val="006D0792"/>
    <w:rsid w:val="006D0BBF"/>
    <w:rsid w:val="006D0BE0"/>
    <w:rsid w:val="006D0DC0"/>
    <w:rsid w:val="006D1D40"/>
    <w:rsid w:val="006D226C"/>
    <w:rsid w:val="006D24AC"/>
    <w:rsid w:val="006D2B48"/>
    <w:rsid w:val="006D3165"/>
    <w:rsid w:val="006D4A7E"/>
    <w:rsid w:val="006D4EB9"/>
    <w:rsid w:val="006D5D9A"/>
    <w:rsid w:val="006D6E06"/>
    <w:rsid w:val="006D764C"/>
    <w:rsid w:val="006D7A55"/>
    <w:rsid w:val="006D7B86"/>
    <w:rsid w:val="006D7E0A"/>
    <w:rsid w:val="006E00E2"/>
    <w:rsid w:val="006E0197"/>
    <w:rsid w:val="006E01EC"/>
    <w:rsid w:val="006E036C"/>
    <w:rsid w:val="006E0D3E"/>
    <w:rsid w:val="006E1341"/>
    <w:rsid w:val="006E282B"/>
    <w:rsid w:val="006E312C"/>
    <w:rsid w:val="006E3383"/>
    <w:rsid w:val="006E4317"/>
    <w:rsid w:val="006E4602"/>
    <w:rsid w:val="006E462E"/>
    <w:rsid w:val="006E4AB8"/>
    <w:rsid w:val="006E4BA3"/>
    <w:rsid w:val="006E5A4E"/>
    <w:rsid w:val="006E7561"/>
    <w:rsid w:val="006E767C"/>
    <w:rsid w:val="006F0559"/>
    <w:rsid w:val="006F0E64"/>
    <w:rsid w:val="006F15A5"/>
    <w:rsid w:val="006F2995"/>
    <w:rsid w:val="006F2CE8"/>
    <w:rsid w:val="006F367C"/>
    <w:rsid w:val="006F3A82"/>
    <w:rsid w:val="006F3F77"/>
    <w:rsid w:val="006F4326"/>
    <w:rsid w:val="006F442B"/>
    <w:rsid w:val="006F465A"/>
    <w:rsid w:val="006F4844"/>
    <w:rsid w:val="006F496F"/>
    <w:rsid w:val="006F4D9A"/>
    <w:rsid w:val="006F4F42"/>
    <w:rsid w:val="006F515C"/>
    <w:rsid w:val="006F5229"/>
    <w:rsid w:val="006F5A63"/>
    <w:rsid w:val="006F5EE5"/>
    <w:rsid w:val="006F69FE"/>
    <w:rsid w:val="006F709E"/>
    <w:rsid w:val="006F727F"/>
    <w:rsid w:val="006F7B5C"/>
    <w:rsid w:val="006F7D5C"/>
    <w:rsid w:val="0070022E"/>
    <w:rsid w:val="0070045F"/>
    <w:rsid w:val="00700C90"/>
    <w:rsid w:val="00700CB5"/>
    <w:rsid w:val="0070116F"/>
    <w:rsid w:val="007016B2"/>
    <w:rsid w:val="00702296"/>
    <w:rsid w:val="00702AE5"/>
    <w:rsid w:val="00703020"/>
    <w:rsid w:val="00703513"/>
    <w:rsid w:val="007040BB"/>
    <w:rsid w:val="00704DA2"/>
    <w:rsid w:val="007053DB"/>
    <w:rsid w:val="0070597D"/>
    <w:rsid w:val="00706028"/>
    <w:rsid w:val="007069BC"/>
    <w:rsid w:val="00706DFC"/>
    <w:rsid w:val="00706EAB"/>
    <w:rsid w:val="007075E5"/>
    <w:rsid w:val="0071042D"/>
    <w:rsid w:val="007104D8"/>
    <w:rsid w:val="00710A09"/>
    <w:rsid w:val="00710BD9"/>
    <w:rsid w:val="00710DA6"/>
    <w:rsid w:val="00710DBE"/>
    <w:rsid w:val="00710F00"/>
    <w:rsid w:val="00711061"/>
    <w:rsid w:val="0071200B"/>
    <w:rsid w:val="00712107"/>
    <w:rsid w:val="00712E45"/>
    <w:rsid w:val="00713F9A"/>
    <w:rsid w:val="00714168"/>
    <w:rsid w:val="00714DE9"/>
    <w:rsid w:val="00714EEC"/>
    <w:rsid w:val="00715682"/>
    <w:rsid w:val="00715BB0"/>
    <w:rsid w:val="00716184"/>
    <w:rsid w:val="007163CB"/>
    <w:rsid w:val="0071641B"/>
    <w:rsid w:val="007169F7"/>
    <w:rsid w:val="00717343"/>
    <w:rsid w:val="00721639"/>
    <w:rsid w:val="00721850"/>
    <w:rsid w:val="0072202B"/>
    <w:rsid w:val="00722FFF"/>
    <w:rsid w:val="0072449B"/>
    <w:rsid w:val="007244E3"/>
    <w:rsid w:val="007248AA"/>
    <w:rsid w:val="0072495E"/>
    <w:rsid w:val="0072518D"/>
    <w:rsid w:val="00725874"/>
    <w:rsid w:val="00725C9E"/>
    <w:rsid w:val="00725D35"/>
    <w:rsid w:val="0072644E"/>
    <w:rsid w:val="007264EC"/>
    <w:rsid w:val="00726C9D"/>
    <w:rsid w:val="0072711F"/>
    <w:rsid w:val="00727278"/>
    <w:rsid w:val="00727507"/>
    <w:rsid w:val="007275A6"/>
    <w:rsid w:val="00727C99"/>
    <w:rsid w:val="00730E6D"/>
    <w:rsid w:val="00732182"/>
    <w:rsid w:val="00732C4C"/>
    <w:rsid w:val="00733438"/>
    <w:rsid w:val="007334DA"/>
    <w:rsid w:val="007346A1"/>
    <w:rsid w:val="0073473D"/>
    <w:rsid w:val="00734ACE"/>
    <w:rsid w:val="00735968"/>
    <w:rsid w:val="0073674F"/>
    <w:rsid w:val="007375BF"/>
    <w:rsid w:val="0073793A"/>
    <w:rsid w:val="00740234"/>
    <w:rsid w:val="007405E3"/>
    <w:rsid w:val="0074064D"/>
    <w:rsid w:val="0074083C"/>
    <w:rsid w:val="00740C9D"/>
    <w:rsid w:val="00740E54"/>
    <w:rsid w:val="00740F95"/>
    <w:rsid w:val="00741260"/>
    <w:rsid w:val="00741AEE"/>
    <w:rsid w:val="00741DCF"/>
    <w:rsid w:val="00743528"/>
    <w:rsid w:val="00743B06"/>
    <w:rsid w:val="00744060"/>
    <w:rsid w:val="007441CD"/>
    <w:rsid w:val="00744333"/>
    <w:rsid w:val="00744D60"/>
    <w:rsid w:val="00745A5E"/>
    <w:rsid w:val="0074611F"/>
    <w:rsid w:val="00746C25"/>
    <w:rsid w:val="007470DF"/>
    <w:rsid w:val="0074730C"/>
    <w:rsid w:val="0074748D"/>
    <w:rsid w:val="007475CE"/>
    <w:rsid w:val="00747A00"/>
    <w:rsid w:val="007503EA"/>
    <w:rsid w:val="0075069A"/>
    <w:rsid w:val="0075073C"/>
    <w:rsid w:val="0075076E"/>
    <w:rsid w:val="00750903"/>
    <w:rsid w:val="00750E68"/>
    <w:rsid w:val="0075127D"/>
    <w:rsid w:val="00751517"/>
    <w:rsid w:val="007515A4"/>
    <w:rsid w:val="00751A6D"/>
    <w:rsid w:val="00751AED"/>
    <w:rsid w:val="00751E13"/>
    <w:rsid w:val="00751EF6"/>
    <w:rsid w:val="00751F17"/>
    <w:rsid w:val="007521A6"/>
    <w:rsid w:val="00752649"/>
    <w:rsid w:val="00752D32"/>
    <w:rsid w:val="00753109"/>
    <w:rsid w:val="00753323"/>
    <w:rsid w:val="007533BE"/>
    <w:rsid w:val="007535B2"/>
    <w:rsid w:val="00753817"/>
    <w:rsid w:val="00753FC2"/>
    <w:rsid w:val="007542F3"/>
    <w:rsid w:val="007543CB"/>
    <w:rsid w:val="00754C47"/>
    <w:rsid w:val="00754CB9"/>
    <w:rsid w:val="0075688E"/>
    <w:rsid w:val="00756A68"/>
    <w:rsid w:val="00757661"/>
    <w:rsid w:val="00757717"/>
    <w:rsid w:val="00757B71"/>
    <w:rsid w:val="00761BCD"/>
    <w:rsid w:val="00761E8C"/>
    <w:rsid w:val="00762032"/>
    <w:rsid w:val="007629F4"/>
    <w:rsid w:val="00762F33"/>
    <w:rsid w:val="00763DD8"/>
    <w:rsid w:val="00765193"/>
    <w:rsid w:val="0076586F"/>
    <w:rsid w:val="00765E04"/>
    <w:rsid w:val="00765E11"/>
    <w:rsid w:val="00765FCB"/>
    <w:rsid w:val="00766818"/>
    <w:rsid w:val="00766ACE"/>
    <w:rsid w:val="007673DB"/>
    <w:rsid w:val="007708C1"/>
    <w:rsid w:val="00770B3B"/>
    <w:rsid w:val="00770E08"/>
    <w:rsid w:val="00770F64"/>
    <w:rsid w:val="007710DA"/>
    <w:rsid w:val="007716B1"/>
    <w:rsid w:val="00772235"/>
    <w:rsid w:val="00772310"/>
    <w:rsid w:val="00772734"/>
    <w:rsid w:val="00773329"/>
    <w:rsid w:val="0077358F"/>
    <w:rsid w:val="00773719"/>
    <w:rsid w:val="00773C3D"/>
    <w:rsid w:val="00774B94"/>
    <w:rsid w:val="007751D8"/>
    <w:rsid w:val="00775292"/>
    <w:rsid w:val="00775A16"/>
    <w:rsid w:val="0077650C"/>
    <w:rsid w:val="00776671"/>
    <w:rsid w:val="00776A45"/>
    <w:rsid w:val="00777AEB"/>
    <w:rsid w:val="00777E7E"/>
    <w:rsid w:val="00777F1E"/>
    <w:rsid w:val="0078045F"/>
    <w:rsid w:val="007806D2"/>
    <w:rsid w:val="00781916"/>
    <w:rsid w:val="00781E6D"/>
    <w:rsid w:val="00783A12"/>
    <w:rsid w:val="00783B44"/>
    <w:rsid w:val="00783C4C"/>
    <w:rsid w:val="00783DFB"/>
    <w:rsid w:val="00783F6A"/>
    <w:rsid w:val="00784645"/>
    <w:rsid w:val="007847C6"/>
    <w:rsid w:val="00785714"/>
    <w:rsid w:val="00785A6A"/>
    <w:rsid w:val="007869C0"/>
    <w:rsid w:val="00786E5F"/>
    <w:rsid w:val="0078719C"/>
    <w:rsid w:val="00787B39"/>
    <w:rsid w:val="00787F60"/>
    <w:rsid w:val="007909FE"/>
    <w:rsid w:val="00790A64"/>
    <w:rsid w:val="00790C35"/>
    <w:rsid w:val="007915BF"/>
    <w:rsid w:val="007917E9"/>
    <w:rsid w:val="00791C33"/>
    <w:rsid w:val="00791CD5"/>
    <w:rsid w:val="00791CD6"/>
    <w:rsid w:val="00791D6D"/>
    <w:rsid w:val="00792584"/>
    <w:rsid w:val="007925A1"/>
    <w:rsid w:val="00792B66"/>
    <w:rsid w:val="00793723"/>
    <w:rsid w:val="00794700"/>
    <w:rsid w:val="00794C57"/>
    <w:rsid w:val="007959E7"/>
    <w:rsid w:val="00795D79"/>
    <w:rsid w:val="0079663D"/>
    <w:rsid w:val="00796A3A"/>
    <w:rsid w:val="00796EA8"/>
    <w:rsid w:val="00796F2D"/>
    <w:rsid w:val="007973C8"/>
    <w:rsid w:val="00797502"/>
    <w:rsid w:val="007977D1"/>
    <w:rsid w:val="0079781A"/>
    <w:rsid w:val="00797994"/>
    <w:rsid w:val="007A03BA"/>
    <w:rsid w:val="007A0450"/>
    <w:rsid w:val="007A0A55"/>
    <w:rsid w:val="007A0D30"/>
    <w:rsid w:val="007A12D9"/>
    <w:rsid w:val="007A1B63"/>
    <w:rsid w:val="007A1CDE"/>
    <w:rsid w:val="007A359A"/>
    <w:rsid w:val="007A3634"/>
    <w:rsid w:val="007A375C"/>
    <w:rsid w:val="007A398B"/>
    <w:rsid w:val="007A3B7D"/>
    <w:rsid w:val="007A3F4D"/>
    <w:rsid w:val="007A41B2"/>
    <w:rsid w:val="007A48C6"/>
    <w:rsid w:val="007A48CD"/>
    <w:rsid w:val="007A4D62"/>
    <w:rsid w:val="007A4DEE"/>
    <w:rsid w:val="007A59A8"/>
    <w:rsid w:val="007A5D37"/>
    <w:rsid w:val="007B0176"/>
    <w:rsid w:val="007B072F"/>
    <w:rsid w:val="007B1413"/>
    <w:rsid w:val="007B18DB"/>
    <w:rsid w:val="007B2CFC"/>
    <w:rsid w:val="007B3319"/>
    <w:rsid w:val="007B3494"/>
    <w:rsid w:val="007B3F4C"/>
    <w:rsid w:val="007B4283"/>
    <w:rsid w:val="007B4EB8"/>
    <w:rsid w:val="007B7E31"/>
    <w:rsid w:val="007C019F"/>
    <w:rsid w:val="007C102C"/>
    <w:rsid w:val="007C16D4"/>
    <w:rsid w:val="007C1FA1"/>
    <w:rsid w:val="007C3095"/>
    <w:rsid w:val="007C30B3"/>
    <w:rsid w:val="007C33B6"/>
    <w:rsid w:val="007C3627"/>
    <w:rsid w:val="007C3B40"/>
    <w:rsid w:val="007C3D79"/>
    <w:rsid w:val="007C3FEF"/>
    <w:rsid w:val="007C42C0"/>
    <w:rsid w:val="007C52A4"/>
    <w:rsid w:val="007C59F7"/>
    <w:rsid w:val="007C5AD2"/>
    <w:rsid w:val="007C5B5E"/>
    <w:rsid w:val="007C61ED"/>
    <w:rsid w:val="007C6B9F"/>
    <w:rsid w:val="007C7224"/>
    <w:rsid w:val="007C72E7"/>
    <w:rsid w:val="007C7405"/>
    <w:rsid w:val="007C759A"/>
    <w:rsid w:val="007C7996"/>
    <w:rsid w:val="007C79F5"/>
    <w:rsid w:val="007C7AF7"/>
    <w:rsid w:val="007D0D3C"/>
    <w:rsid w:val="007D0FA1"/>
    <w:rsid w:val="007D13A0"/>
    <w:rsid w:val="007D18CD"/>
    <w:rsid w:val="007D1EF8"/>
    <w:rsid w:val="007D2630"/>
    <w:rsid w:val="007D27B2"/>
    <w:rsid w:val="007D2BF1"/>
    <w:rsid w:val="007D3A6D"/>
    <w:rsid w:val="007D4559"/>
    <w:rsid w:val="007D46E4"/>
    <w:rsid w:val="007D4BAD"/>
    <w:rsid w:val="007D4F27"/>
    <w:rsid w:val="007D53B0"/>
    <w:rsid w:val="007D598D"/>
    <w:rsid w:val="007D59E8"/>
    <w:rsid w:val="007D66A6"/>
    <w:rsid w:val="007D6836"/>
    <w:rsid w:val="007D6EA9"/>
    <w:rsid w:val="007D70A0"/>
    <w:rsid w:val="007D741E"/>
    <w:rsid w:val="007D7459"/>
    <w:rsid w:val="007D7BB9"/>
    <w:rsid w:val="007D7C11"/>
    <w:rsid w:val="007E024B"/>
    <w:rsid w:val="007E03C5"/>
    <w:rsid w:val="007E0985"/>
    <w:rsid w:val="007E121F"/>
    <w:rsid w:val="007E1EF5"/>
    <w:rsid w:val="007E2040"/>
    <w:rsid w:val="007E25AB"/>
    <w:rsid w:val="007E2D80"/>
    <w:rsid w:val="007E2E11"/>
    <w:rsid w:val="007E31F9"/>
    <w:rsid w:val="007E369A"/>
    <w:rsid w:val="007E3A52"/>
    <w:rsid w:val="007E3A8E"/>
    <w:rsid w:val="007E43A7"/>
    <w:rsid w:val="007E5344"/>
    <w:rsid w:val="007E5A83"/>
    <w:rsid w:val="007E5B00"/>
    <w:rsid w:val="007E5DB4"/>
    <w:rsid w:val="007E6047"/>
    <w:rsid w:val="007E7174"/>
    <w:rsid w:val="007E71AC"/>
    <w:rsid w:val="007E7731"/>
    <w:rsid w:val="007E7B3D"/>
    <w:rsid w:val="007F016B"/>
    <w:rsid w:val="007F0357"/>
    <w:rsid w:val="007F03D3"/>
    <w:rsid w:val="007F05B7"/>
    <w:rsid w:val="007F10DD"/>
    <w:rsid w:val="007F16DA"/>
    <w:rsid w:val="007F1F3D"/>
    <w:rsid w:val="007F1F62"/>
    <w:rsid w:val="007F2178"/>
    <w:rsid w:val="007F224A"/>
    <w:rsid w:val="007F2B9C"/>
    <w:rsid w:val="007F2CC9"/>
    <w:rsid w:val="007F2F6D"/>
    <w:rsid w:val="007F3029"/>
    <w:rsid w:val="007F4A44"/>
    <w:rsid w:val="007F4A86"/>
    <w:rsid w:val="007F4A9A"/>
    <w:rsid w:val="007F4CDC"/>
    <w:rsid w:val="007F60EB"/>
    <w:rsid w:val="007F6547"/>
    <w:rsid w:val="007F6EF1"/>
    <w:rsid w:val="007F7929"/>
    <w:rsid w:val="007F7B98"/>
    <w:rsid w:val="007F7D10"/>
    <w:rsid w:val="007F7D48"/>
    <w:rsid w:val="007F7E10"/>
    <w:rsid w:val="007F7F26"/>
    <w:rsid w:val="008006F2"/>
    <w:rsid w:val="00800708"/>
    <w:rsid w:val="00801052"/>
    <w:rsid w:val="008012BD"/>
    <w:rsid w:val="0080135E"/>
    <w:rsid w:val="008017F8"/>
    <w:rsid w:val="00801941"/>
    <w:rsid w:val="00801B28"/>
    <w:rsid w:val="00802620"/>
    <w:rsid w:val="00802626"/>
    <w:rsid w:val="00802788"/>
    <w:rsid w:val="00803690"/>
    <w:rsid w:val="008038D1"/>
    <w:rsid w:val="008038D8"/>
    <w:rsid w:val="00803C8C"/>
    <w:rsid w:val="00803DE3"/>
    <w:rsid w:val="008040D3"/>
    <w:rsid w:val="008046EE"/>
    <w:rsid w:val="00804C18"/>
    <w:rsid w:val="00804F2A"/>
    <w:rsid w:val="008055B1"/>
    <w:rsid w:val="008056DB"/>
    <w:rsid w:val="00805929"/>
    <w:rsid w:val="00805C4E"/>
    <w:rsid w:val="008062A9"/>
    <w:rsid w:val="0080649F"/>
    <w:rsid w:val="008065A2"/>
    <w:rsid w:val="00807861"/>
    <w:rsid w:val="00807FE1"/>
    <w:rsid w:val="008100D0"/>
    <w:rsid w:val="0081032A"/>
    <w:rsid w:val="00810367"/>
    <w:rsid w:val="00810898"/>
    <w:rsid w:val="00810940"/>
    <w:rsid w:val="008109FF"/>
    <w:rsid w:val="0081109E"/>
    <w:rsid w:val="0081123A"/>
    <w:rsid w:val="00811A20"/>
    <w:rsid w:val="00811D62"/>
    <w:rsid w:val="00812151"/>
    <w:rsid w:val="00812590"/>
    <w:rsid w:val="00813D27"/>
    <w:rsid w:val="00814DDA"/>
    <w:rsid w:val="008154A1"/>
    <w:rsid w:val="00815BA5"/>
    <w:rsid w:val="00815E1E"/>
    <w:rsid w:val="00816EED"/>
    <w:rsid w:val="00817676"/>
    <w:rsid w:val="008200E7"/>
    <w:rsid w:val="00820EEA"/>
    <w:rsid w:val="0082129E"/>
    <w:rsid w:val="008212D0"/>
    <w:rsid w:val="008212E4"/>
    <w:rsid w:val="00821D85"/>
    <w:rsid w:val="00822351"/>
    <w:rsid w:val="0082271D"/>
    <w:rsid w:val="00822F3B"/>
    <w:rsid w:val="00823001"/>
    <w:rsid w:val="0082304E"/>
    <w:rsid w:val="00823530"/>
    <w:rsid w:val="008237AC"/>
    <w:rsid w:val="0082386C"/>
    <w:rsid w:val="008243EE"/>
    <w:rsid w:val="00825323"/>
    <w:rsid w:val="00825995"/>
    <w:rsid w:val="008259F3"/>
    <w:rsid w:val="00825A26"/>
    <w:rsid w:val="00825B13"/>
    <w:rsid w:val="00825B5D"/>
    <w:rsid w:val="00825F52"/>
    <w:rsid w:val="0082611F"/>
    <w:rsid w:val="00826368"/>
    <w:rsid w:val="008265A7"/>
    <w:rsid w:val="008269BB"/>
    <w:rsid w:val="00826B71"/>
    <w:rsid w:val="00826CD1"/>
    <w:rsid w:val="00826D9C"/>
    <w:rsid w:val="00830247"/>
    <w:rsid w:val="00830877"/>
    <w:rsid w:val="00831836"/>
    <w:rsid w:val="00832543"/>
    <w:rsid w:val="00832B5B"/>
    <w:rsid w:val="00832CFB"/>
    <w:rsid w:val="00832FCE"/>
    <w:rsid w:val="008330B8"/>
    <w:rsid w:val="00833B6E"/>
    <w:rsid w:val="008344F3"/>
    <w:rsid w:val="0083548E"/>
    <w:rsid w:val="00835802"/>
    <w:rsid w:val="00835D64"/>
    <w:rsid w:val="0083614E"/>
    <w:rsid w:val="00836ACD"/>
    <w:rsid w:val="00836EEE"/>
    <w:rsid w:val="008374AA"/>
    <w:rsid w:val="008379AD"/>
    <w:rsid w:val="00837CCC"/>
    <w:rsid w:val="00837F18"/>
    <w:rsid w:val="00837F9D"/>
    <w:rsid w:val="00837FCC"/>
    <w:rsid w:val="00840036"/>
    <w:rsid w:val="008406F0"/>
    <w:rsid w:val="0084082D"/>
    <w:rsid w:val="008419AF"/>
    <w:rsid w:val="00841C6F"/>
    <w:rsid w:val="008421FE"/>
    <w:rsid w:val="0084315B"/>
    <w:rsid w:val="0084324A"/>
    <w:rsid w:val="0084360F"/>
    <w:rsid w:val="008441D4"/>
    <w:rsid w:val="008444E6"/>
    <w:rsid w:val="008446DC"/>
    <w:rsid w:val="008447A5"/>
    <w:rsid w:val="00844874"/>
    <w:rsid w:val="00844F16"/>
    <w:rsid w:val="00845034"/>
    <w:rsid w:val="00846DFD"/>
    <w:rsid w:val="0085052A"/>
    <w:rsid w:val="00850EBB"/>
    <w:rsid w:val="008512EB"/>
    <w:rsid w:val="00851A6E"/>
    <w:rsid w:val="00851E25"/>
    <w:rsid w:val="00852795"/>
    <w:rsid w:val="008528F6"/>
    <w:rsid w:val="008532B3"/>
    <w:rsid w:val="00853370"/>
    <w:rsid w:val="008534D2"/>
    <w:rsid w:val="0085385D"/>
    <w:rsid w:val="00854831"/>
    <w:rsid w:val="00855C17"/>
    <w:rsid w:val="008562EC"/>
    <w:rsid w:val="0085645A"/>
    <w:rsid w:val="008576D0"/>
    <w:rsid w:val="00857932"/>
    <w:rsid w:val="00860000"/>
    <w:rsid w:val="008602CF"/>
    <w:rsid w:val="00860C15"/>
    <w:rsid w:val="00860CCD"/>
    <w:rsid w:val="0086119A"/>
    <w:rsid w:val="00861588"/>
    <w:rsid w:val="00861B48"/>
    <w:rsid w:val="00861DF5"/>
    <w:rsid w:val="00862205"/>
    <w:rsid w:val="0086254D"/>
    <w:rsid w:val="00863659"/>
    <w:rsid w:val="00863F01"/>
    <w:rsid w:val="00864A57"/>
    <w:rsid w:val="00864CDE"/>
    <w:rsid w:val="008652F8"/>
    <w:rsid w:val="00866A94"/>
    <w:rsid w:val="00867B7F"/>
    <w:rsid w:val="008702B6"/>
    <w:rsid w:val="00870308"/>
    <w:rsid w:val="008704C3"/>
    <w:rsid w:val="00870AA8"/>
    <w:rsid w:val="00871A56"/>
    <w:rsid w:val="00873209"/>
    <w:rsid w:val="0087395A"/>
    <w:rsid w:val="0087396B"/>
    <w:rsid w:val="00873D5D"/>
    <w:rsid w:val="00873F18"/>
    <w:rsid w:val="00874566"/>
    <w:rsid w:val="0087471E"/>
    <w:rsid w:val="00874A81"/>
    <w:rsid w:val="00874FCD"/>
    <w:rsid w:val="00875297"/>
    <w:rsid w:val="0087560F"/>
    <w:rsid w:val="00875902"/>
    <w:rsid w:val="00875CA0"/>
    <w:rsid w:val="00876A5F"/>
    <w:rsid w:val="00877342"/>
    <w:rsid w:val="00880ACC"/>
    <w:rsid w:val="008811CF"/>
    <w:rsid w:val="008815C7"/>
    <w:rsid w:val="00881934"/>
    <w:rsid w:val="00881ED9"/>
    <w:rsid w:val="008821D4"/>
    <w:rsid w:val="00882473"/>
    <w:rsid w:val="0088291F"/>
    <w:rsid w:val="00882CD1"/>
    <w:rsid w:val="00882D0B"/>
    <w:rsid w:val="0088325D"/>
    <w:rsid w:val="0088334D"/>
    <w:rsid w:val="0088370F"/>
    <w:rsid w:val="00883A0B"/>
    <w:rsid w:val="00883ED7"/>
    <w:rsid w:val="00883F88"/>
    <w:rsid w:val="008847CC"/>
    <w:rsid w:val="0088529B"/>
    <w:rsid w:val="00885447"/>
    <w:rsid w:val="00885542"/>
    <w:rsid w:val="008857F3"/>
    <w:rsid w:val="00885DF8"/>
    <w:rsid w:val="00885EE9"/>
    <w:rsid w:val="00885F4B"/>
    <w:rsid w:val="00886124"/>
    <w:rsid w:val="0088622A"/>
    <w:rsid w:val="008863F4"/>
    <w:rsid w:val="00886827"/>
    <w:rsid w:val="00886847"/>
    <w:rsid w:val="00886A27"/>
    <w:rsid w:val="00887BC1"/>
    <w:rsid w:val="008901E4"/>
    <w:rsid w:val="00890348"/>
    <w:rsid w:val="0089064A"/>
    <w:rsid w:val="00891515"/>
    <w:rsid w:val="0089181D"/>
    <w:rsid w:val="00891DC2"/>
    <w:rsid w:val="00892067"/>
    <w:rsid w:val="00892159"/>
    <w:rsid w:val="00893474"/>
    <w:rsid w:val="00893D20"/>
    <w:rsid w:val="0089416C"/>
    <w:rsid w:val="00894E72"/>
    <w:rsid w:val="0089576E"/>
    <w:rsid w:val="00895A0E"/>
    <w:rsid w:val="00895B1C"/>
    <w:rsid w:val="00895F55"/>
    <w:rsid w:val="008961AB"/>
    <w:rsid w:val="00896453"/>
    <w:rsid w:val="008968E9"/>
    <w:rsid w:val="008972E7"/>
    <w:rsid w:val="00897B99"/>
    <w:rsid w:val="00897F19"/>
    <w:rsid w:val="008A04ED"/>
    <w:rsid w:val="008A0B44"/>
    <w:rsid w:val="008A14C2"/>
    <w:rsid w:val="008A1A4B"/>
    <w:rsid w:val="008A3A21"/>
    <w:rsid w:val="008A3BFA"/>
    <w:rsid w:val="008A410F"/>
    <w:rsid w:val="008A412F"/>
    <w:rsid w:val="008A4742"/>
    <w:rsid w:val="008A4A97"/>
    <w:rsid w:val="008A4AA0"/>
    <w:rsid w:val="008A5F9F"/>
    <w:rsid w:val="008A62A5"/>
    <w:rsid w:val="008A62E7"/>
    <w:rsid w:val="008A7603"/>
    <w:rsid w:val="008A77C1"/>
    <w:rsid w:val="008A7F1B"/>
    <w:rsid w:val="008B0650"/>
    <w:rsid w:val="008B13BC"/>
    <w:rsid w:val="008B1435"/>
    <w:rsid w:val="008B1DB3"/>
    <w:rsid w:val="008B1E73"/>
    <w:rsid w:val="008B22E5"/>
    <w:rsid w:val="008B2307"/>
    <w:rsid w:val="008B2E47"/>
    <w:rsid w:val="008B38BC"/>
    <w:rsid w:val="008B48ED"/>
    <w:rsid w:val="008B4AD3"/>
    <w:rsid w:val="008B58DF"/>
    <w:rsid w:val="008B6017"/>
    <w:rsid w:val="008B63DF"/>
    <w:rsid w:val="008B6424"/>
    <w:rsid w:val="008B6527"/>
    <w:rsid w:val="008B65BD"/>
    <w:rsid w:val="008B6830"/>
    <w:rsid w:val="008B6BCA"/>
    <w:rsid w:val="008B7154"/>
    <w:rsid w:val="008B75E7"/>
    <w:rsid w:val="008B7923"/>
    <w:rsid w:val="008B7B63"/>
    <w:rsid w:val="008C0224"/>
    <w:rsid w:val="008C0BEA"/>
    <w:rsid w:val="008C13AC"/>
    <w:rsid w:val="008C19F0"/>
    <w:rsid w:val="008C2184"/>
    <w:rsid w:val="008C285B"/>
    <w:rsid w:val="008C2DE2"/>
    <w:rsid w:val="008C2E6A"/>
    <w:rsid w:val="008C2FB2"/>
    <w:rsid w:val="008C38A5"/>
    <w:rsid w:val="008C3AD0"/>
    <w:rsid w:val="008C3C43"/>
    <w:rsid w:val="008C3E9B"/>
    <w:rsid w:val="008C3F66"/>
    <w:rsid w:val="008C4335"/>
    <w:rsid w:val="008C45FF"/>
    <w:rsid w:val="008C47E8"/>
    <w:rsid w:val="008C556E"/>
    <w:rsid w:val="008C5B68"/>
    <w:rsid w:val="008C5C71"/>
    <w:rsid w:val="008C6108"/>
    <w:rsid w:val="008C6BB5"/>
    <w:rsid w:val="008C6FC6"/>
    <w:rsid w:val="008C70E6"/>
    <w:rsid w:val="008C762F"/>
    <w:rsid w:val="008C7AC8"/>
    <w:rsid w:val="008C7BDC"/>
    <w:rsid w:val="008D00C8"/>
    <w:rsid w:val="008D0237"/>
    <w:rsid w:val="008D069E"/>
    <w:rsid w:val="008D06FC"/>
    <w:rsid w:val="008D09E3"/>
    <w:rsid w:val="008D0A06"/>
    <w:rsid w:val="008D0FBD"/>
    <w:rsid w:val="008D1020"/>
    <w:rsid w:val="008D1396"/>
    <w:rsid w:val="008D1572"/>
    <w:rsid w:val="008D1F8F"/>
    <w:rsid w:val="008D27A1"/>
    <w:rsid w:val="008D3168"/>
    <w:rsid w:val="008D31BD"/>
    <w:rsid w:val="008D373D"/>
    <w:rsid w:val="008D3819"/>
    <w:rsid w:val="008D3B58"/>
    <w:rsid w:val="008D4087"/>
    <w:rsid w:val="008D494C"/>
    <w:rsid w:val="008D49A3"/>
    <w:rsid w:val="008D51EC"/>
    <w:rsid w:val="008D5306"/>
    <w:rsid w:val="008D5345"/>
    <w:rsid w:val="008D5421"/>
    <w:rsid w:val="008D542C"/>
    <w:rsid w:val="008D5BE5"/>
    <w:rsid w:val="008D6670"/>
    <w:rsid w:val="008D67B3"/>
    <w:rsid w:val="008D70EE"/>
    <w:rsid w:val="008D713B"/>
    <w:rsid w:val="008D793D"/>
    <w:rsid w:val="008D7966"/>
    <w:rsid w:val="008D7ABF"/>
    <w:rsid w:val="008D7B1E"/>
    <w:rsid w:val="008E031B"/>
    <w:rsid w:val="008E0518"/>
    <w:rsid w:val="008E0634"/>
    <w:rsid w:val="008E1081"/>
    <w:rsid w:val="008E133C"/>
    <w:rsid w:val="008E15C9"/>
    <w:rsid w:val="008E17B0"/>
    <w:rsid w:val="008E17F9"/>
    <w:rsid w:val="008E2298"/>
    <w:rsid w:val="008E24A5"/>
    <w:rsid w:val="008E2F58"/>
    <w:rsid w:val="008E32EF"/>
    <w:rsid w:val="008E4062"/>
    <w:rsid w:val="008E42D3"/>
    <w:rsid w:val="008E4ABC"/>
    <w:rsid w:val="008E574B"/>
    <w:rsid w:val="008E585B"/>
    <w:rsid w:val="008E586C"/>
    <w:rsid w:val="008E621F"/>
    <w:rsid w:val="008E6318"/>
    <w:rsid w:val="008E658D"/>
    <w:rsid w:val="008E6633"/>
    <w:rsid w:val="008E663F"/>
    <w:rsid w:val="008E66AC"/>
    <w:rsid w:val="008E6B18"/>
    <w:rsid w:val="008E6C9A"/>
    <w:rsid w:val="008E6F60"/>
    <w:rsid w:val="008E72CB"/>
    <w:rsid w:val="008F0683"/>
    <w:rsid w:val="008F0DF7"/>
    <w:rsid w:val="008F0E8F"/>
    <w:rsid w:val="008F102A"/>
    <w:rsid w:val="008F11E6"/>
    <w:rsid w:val="008F15CC"/>
    <w:rsid w:val="008F15DE"/>
    <w:rsid w:val="008F18D0"/>
    <w:rsid w:val="008F1B56"/>
    <w:rsid w:val="008F2175"/>
    <w:rsid w:val="008F2636"/>
    <w:rsid w:val="008F2CBD"/>
    <w:rsid w:val="008F37BE"/>
    <w:rsid w:val="008F3D97"/>
    <w:rsid w:val="008F3FE1"/>
    <w:rsid w:val="008F4361"/>
    <w:rsid w:val="008F45A8"/>
    <w:rsid w:val="008F475A"/>
    <w:rsid w:val="008F495C"/>
    <w:rsid w:val="008F49CC"/>
    <w:rsid w:val="008F53D4"/>
    <w:rsid w:val="008F56E2"/>
    <w:rsid w:val="008F57DE"/>
    <w:rsid w:val="008F595B"/>
    <w:rsid w:val="008F64C2"/>
    <w:rsid w:val="008F6760"/>
    <w:rsid w:val="008F69E5"/>
    <w:rsid w:val="008F6BC9"/>
    <w:rsid w:val="008F726F"/>
    <w:rsid w:val="008F7A7C"/>
    <w:rsid w:val="008F7A95"/>
    <w:rsid w:val="0090027D"/>
    <w:rsid w:val="00900974"/>
    <w:rsid w:val="009009E6"/>
    <w:rsid w:val="00900D25"/>
    <w:rsid w:val="00901775"/>
    <w:rsid w:val="009029F9"/>
    <w:rsid w:val="00902A2B"/>
    <w:rsid w:val="00902ED8"/>
    <w:rsid w:val="009036D1"/>
    <w:rsid w:val="00903B1A"/>
    <w:rsid w:val="00904113"/>
    <w:rsid w:val="00904D16"/>
    <w:rsid w:val="00904D6D"/>
    <w:rsid w:val="00904F9B"/>
    <w:rsid w:val="0090515D"/>
    <w:rsid w:val="00905313"/>
    <w:rsid w:val="00905A8A"/>
    <w:rsid w:val="0090628E"/>
    <w:rsid w:val="00906429"/>
    <w:rsid w:val="00907C9A"/>
    <w:rsid w:val="00907F9E"/>
    <w:rsid w:val="00910EC0"/>
    <w:rsid w:val="009123D8"/>
    <w:rsid w:val="00912B3A"/>
    <w:rsid w:val="009134B8"/>
    <w:rsid w:val="00913A6D"/>
    <w:rsid w:val="00913F64"/>
    <w:rsid w:val="00914C55"/>
    <w:rsid w:val="00915D25"/>
    <w:rsid w:val="009161C9"/>
    <w:rsid w:val="00916CE4"/>
    <w:rsid w:val="009170B7"/>
    <w:rsid w:val="009170E0"/>
    <w:rsid w:val="009173EF"/>
    <w:rsid w:val="0091747B"/>
    <w:rsid w:val="00917489"/>
    <w:rsid w:val="00917500"/>
    <w:rsid w:val="009176E2"/>
    <w:rsid w:val="00917892"/>
    <w:rsid w:val="00917A4B"/>
    <w:rsid w:val="00917EC0"/>
    <w:rsid w:val="00921345"/>
    <w:rsid w:val="0092225E"/>
    <w:rsid w:val="0092305E"/>
    <w:rsid w:val="00923159"/>
    <w:rsid w:val="009239CF"/>
    <w:rsid w:val="00923C70"/>
    <w:rsid w:val="00924F32"/>
    <w:rsid w:val="009258D5"/>
    <w:rsid w:val="00925C6E"/>
    <w:rsid w:val="0092606D"/>
    <w:rsid w:val="0092648A"/>
    <w:rsid w:val="00926593"/>
    <w:rsid w:val="00926ACF"/>
    <w:rsid w:val="00926BCE"/>
    <w:rsid w:val="009270FD"/>
    <w:rsid w:val="00927376"/>
    <w:rsid w:val="0092753D"/>
    <w:rsid w:val="00927EC0"/>
    <w:rsid w:val="00927EEE"/>
    <w:rsid w:val="00930025"/>
    <w:rsid w:val="00930FAE"/>
    <w:rsid w:val="009311A6"/>
    <w:rsid w:val="00931379"/>
    <w:rsid w:val="00931431"/>
    <w:rsid w:val="009315EC"/>
    <w:rsid w:val="00931714"/>
    <w:rsid w:val="00932BB5"/>
    <w:rsid w:val="009339FF"/>
    <w:rsid w:val="00933B5A"/>
    <w:rsid w:val="009347FB"/>
    <w:rsid w:val="009349E0"/>
    <w:rsid w:val="00934A53"/>
    <w:rsid w:val="00934B96"/>
    <w:rsid w:val="00935602"/>
    <w:rsid w:val="009359B6"/>
    <w:rsid w:val="00936107"/>
    <w:rsid w:val="0093633F"/>
    <w:rsid w:val="00936391"/>
    <w:rsid w:val="009364DC"/>
    <w:rsid w:val="009365C7"/>
    <w:rsid w:val="009377AB"/>
    <w:rsid w:val="00937BA8"/>
    <w:rsid w:val="00937EE2"/>
    <w:rsid w:val="009404A2"/>
    <w:rsid w:val="009411D9"/>
    <w:rsid w:val="00941D5B"/>
    <w:rsid w:val="00941DF9"/>
    <w:rsid w:val="009429C4"/>
    <w:rsid w:val="009432E3"/>
    <w:rsid w:val="009436EE"/>
    <w:rsid w:val="00943B89"/>
    <w:rsid w:val="00944DFE"/>
    <w:rsid w:val="009451B1"/>
    <w:rsid w:val="009456EA"/>
    <w:rsid w:val="00945769"/>
    <w:rsid w:val="009457D3"/>
    <w:rsid w:val="00946A8F"/>
    <w:rsid w:val="00947113"/>
    <w:rsid w:val="00947C25"/>
    <w:rsid w:val="0095021A"/>
    <w:rsid w:val="009511FA"/>
    <w:rsid w:val="009518A3"/>
    <w:rsid w:val="00952967"/>
    <w:rsid w:val="00952C12"/>
    <w:rsid w:val="00952D16"/>
    <w:rsid w:val="00952E92"/>
    <w:rsid w:val="00953002"/>
    <w:rsid w:val="00953A7D"/>
    <w:rsid w:val="00953AC7"/>
    <w:rsid w:val="00954C36"/>
    <w:rsid w:val="00954DB1"/>
    <w:rsid w:val="00955C56"/>
    <w:rsid w:val="0095634B"/>
    <w:rsid w:val="00956B62"/>
    <w:rsid w:val="00956ECF"/>
    <w:rsid w:val="00957314"/>
    <w:rsid w:val="009577DA"/>
    <w:rsid w:val="00957A77"/>
    <w:rsid w:val="00957B7C"/>
    <w:rsid w:val="00960AB9"/>
    <w:rsid w:val="00960B61"/>
    <w:rsid w:val="00961230"/>
    <w:rsid w:val="00961575"/>
    <w:rsid w:val="0096193D"/>
    <w:rsid w:val="00961A54"/>
    <w:rsid w:val="009621E3"/>
    <w:rsid w:val="00962A78"/>
    <w:rsid w:val="009633FC"/>
    <w:rsid w:val="00963DA8"/>
    <w:rsid w:val="009648C4"/>
    <w:rsid w:val="00964B8B"/>
    <w:rsid w:val="00964CED"/>
    <w:rsid w:val="0096566C"/>
    <w:rsid w:val="00965CBB"/>
    <w:rsid w:val="009664DE"/>
    <w:rsid w:val="00967019"/>
    <w:rsid w:val="00967AD3"/>
    <w:rsid w:val="00970512"/>
    <w:rsid w:val="00970773"/>
    <w:rsid w:val="00970B5E"/>
    <w:rsid w:val="009715FA"/>
    <w:rsid w:val="009728B2"/>
    <w:rsid w:val="00972B84"/>
    <w:rsid w:val="0097392F"/>
    <w:rsid w:val="00973A50"/>
    <w:rsid w:val="00973CBA"/>
    <w:rsid w:val="00973E40"/>
    <w:rsid w:val="0097511D"/>
    <w:rsid w:val="0097521E"/>
    <w:rsid w:val="0097539F"/>
    <w:rsid w:val="00975D64"/>
    <w:rsid w:val="00976081"/>
    <w:rsid w:val="009761A3"/>
    <w:rsid w:val="00977123"/>
    <w:rsid w:val="0097744E"/>
    <w:rsid w:val="00977687"/>
    <w:rsid w:val="00977CAD"/>
    <w:rsid w:val="00977E94"/>
    <w:rsid w:val="00980181"/>
    <w:rsid w:val="00980A11"/>
    <w:rsid w:val="00980BFA"/>
    <w:rsid w:val="009814DC"/>
    <w:rsid w:val="00981F57"/>
    <w:rsid w:val="0098223A"/>
    <w:rsid w:val="009828DF"/>
    <w:rsid w:val="00982C3B"/>
    <w:rsid w:val="00982DC3"/>
    <w:rsid w:val="0098307D"/>
    <w:rsid w:val="009838F4"/>
    <w:rsid w:val="00983966"/>
    <w:rsid w:val="00983D2A"/>
    <w:rsid w:val="00983EFF"/>
    <w:rsid w:val="00983F68"/>
    <w:rsid w:val="0098450D"/>
    <w:rsid w:val="00984690"/>
    <w:rsid w:val="0098476F"/>
    <w:rsid w:val="009848C5"/>
    <w:rsid w:val="009858B9"/>
    <w:rsid w:val="009860E9"/>
    <w:rsid w:val="0098698C"/>
    <w:rsid w:val="00987CEF"/>
    <w:rsid w:val="00987E16"/>
    <w:rsid w:val="00990445"/>
    <w:rsid w:val="009905A4"/>
    <w:rsid w:val="009907A2"/>
    <w:rsid w:val="009907CC"/>
    <w:rsid w:val="00991BB5"/>
    <w:rsid w:val="00991E39"/>
    <w:rsid w:val="0099207D"/>
    <w:rsid w:val="009927B5"/>
    <w:rsid w:val="0099395E"/>
    <w:rsid w:val="00993DD8"/>
    <w:rsid w:val="0099426D"/>
    <w:rsid w:val="0099439F"/>
    <w:rsid w:val="009945CC"/>
    <w:rsid w:val="00994722"/>
    <w:rsid w:val="00994945"/>
    <w:rsid w:val="009949B5"/>
    <w:rsid w:val="00994CC6"/>
    <w:rsid w:val="009950A6"/>
    <w:rsid w:val="00995366"/>
    <w:rsid w:val="009957B0"/>
    <w:rsid w:val="00995A38"/>
    <w:rsid w:val="00995D84"/>
    <w:rsid w:val="009961A0"/>
    <w:rsid w:val="00996655"/>
    <w:rsid w:val="0099741C"/>
    <w:rsid w:val="00997538"/>
    <w:rsid w:val="009975B2"/>
    <w:rsid w:val="009978C9"/>
    <w:rsid w:val="00997CAA"/>
    <w:rsid w:val="009A02C9"/>
    <w:rsid w:val="009A05B3"/>
    <w:rsid w:val="009A0ECC"/>
    <w:rsid w:val="009A206B"/>
    <w:rsid w:val="009A2345"/>
    <w:rsid w:val="009A3069"/>
    <w:rsid w:val="009A37C5"/>
    <w:rsid w:val="009A3D35"/>
    <w:rsid w:val="009A3F28"/>
    <w:rsid w:val="009A3F45"/>
    <w:rsid w:val="009A3FE7"/>
    <w:rsid w:val="009A4114"/>
    <w:rsid w:val="009A4391"/>
    <w:rsid w:val="009A4886"/>
    <w:rsid w:val="009A4AC6"/>
    <w:rsid w:val="009A4DE7"/>
    <w:rsid w:val="009A5639"/>
    <w:rsid w:val="009A58D8"/>
    <w:rsid w:val="009A5C6B"/>
    <w:rsid w:val="009A6028"/>
    <w:rsid w:val="009A6C72"/>
    <w:rsid w:val="009A6D3E"/>
    <w:rsid w:val="009A78E6"/>
    <w:rsid w:val="009A7CBF"/>
    <w:rsid w:val="009A7F07"/>
    <w:rsid w:val="009A7FA9"/>
    <w:rsid w:val="009B0916"/>
    <w:rsid w:val="009B10DA"/>
    <w:rsid w:val="009B1247"/>
    <w:rsid w:val="009B1F57"/>
    <w:rsid w:val="009B277E"/>
    <w:rsid w:val="009B2EC0"/>
    <w:rsid w:val="009B4153"/>
    <w:rsid w:val="009B49B0"/>
    <w:rsid w:val="009B4D9F"/>
    <w:rsid w:val="009B554F"/>
    <w:rsid w:val="009B5609"/>
    <w:rsid w:val="009B5A2D"/>
    <w:rsid w:val="009B6913"/>
    <w:rsid w:val="009B69AF"/>
    <w:rsid w:val="009B6A6B"/>
    <w:rsid w:val="009B7A18"/>
    <w:rsid w:val="009C00FA"/>
    <w:rsid w:val="009C0CC9"/>
    <w:rsid w:val="009C0FFF"/>
    <w:rsid w:val="009C1458"/>
    <w:rsid w:val="009C1BFD"/>
    <w:rsid w:val="009C20C9"/>
    <w:rsid w:val="009C2A23"/>
    <w:rsid w:val="009C316E"/>
    <w:rsid w:val="009C3A40"/>
    <w:rsid w:val="009C3CC8"/>
    <w:rsid w:val="009C3CC9"/>
    <w:rsid w:val="009C4B5D"/>
    <w:rsid w:val="009C5139"/>
    <w:rsid w:val="009C51CA"/>
    <w:rsid w:val="009C52D1"/>
    <w:rsid w:val="009C64ED"/>
    <w:rsid w:val="009C6767"/>
    <w:rsid w:val="009C6B06"/>
    <w:rsid w:val="009C6CD3"/>
    <w:rsid w:val="009C7606"/>
    <w:rsid w:val="009C77FE"/>
    <w:rsid w:val="009C7DE8"/>
    <w:rsid w:val="009D1C02"/>
    <w:rsid w:val="009D1EDB"/>
    <w:rsid w:val="009D243A"/>
    <w:rsid w:val="009D24D4"/>
    <w:rsid w:val="009D2A17"/>
    <w:rsid w:val="009D3259"/>
    <w:rsid w:val="009D34D0"/>
    <w:rsid w:val="009D399C"/>
    <w:rsid w:val="009D3A47"/>
    <w:rsid w:val="009D3D08"/>
    <w:rsid w:val="009D4783"/>
    <w:rsid w:val="009D4CB2"/>
    <w:rsid w:val="009D5505"/>
    <w:rsid w:val="009D56EF"/>
    <w:rsid w:val="009D58CD"/>
    <w:rsid w:val="009D5CFF"/>
    <w:rsid w:val="009D6752"/>
    <w:rsid w:val="009D690A"/>
    <w:rsid w:val="009E104D"/>
    <w:rsid w:val="009E1B40"/>
    <w:rsid w:val="009E1D07"/>
    <w:rsid w:val="009E1FDF"/>
    <w:rsid w:val="009E2A2D"/>
    <w:rsid w:val="009E2E5E"/>
    <w:rsid w:val="009E377E"/>
    <w:rsid w:val="009E3B25"/>
    <w:rsid w:val="009E3D61"/>
    <w:rsid w:val="009E4FE5"/>
    <w:rsid w:val="009E53D5"/>
    <w:rsid w:val="009E568C"/>
    <w:rsid w:val="009E593B"/>
    <w:rsid w:val="009E60C3"/>
    <w:rsid w:val="009E67AD"/>
    <w:rsid w:val="009E69C3"/>
    <w:rsid w:val="009E739B"/>
    <w:rsid w:val="009E73A6"/>
    <w:rsid w:val="009E740E"/>
    <w:rsid w:val="009E77EF"/>
    <w:rsid w:val="009E7873"/>
    <w:rsid w:val="009E7A4C"/>
    <w:rsid w:val="009F1114"/>
    <w:rsid w:val="009F1D60"/>
    <w:rsid w:val="009F2309"/>
    <w:rsid w:val="009F29FD"/>
    <w:rsid w:val="009F2C02"/>
    <w:rsid w:val="009F3045"/>
    <w:rsid w:val="009F360C"/>
    <w:rsid w:val="009F39BD"/>
    <w:rsid w:val="009F480C"/>
    <w:rsid w:val="009F4F15"/>
    <w:rsid w:val="009F61EC"/>
    <w:rsid w:val="009F66B9"/>
    <w:rsid w:val="009F6AB6"/>
    <w:rsid w:val="009F7A48"/>
    <w:rsid w:val="009F7ABF"/>
    <w:rsid w:val="009F7D88"/>
    <w:rsid w:val="009F7E11"/>
    <w:rsid w:val="009F7E85"/>
    <w:rsid w:val="00A009C6"/>
    <w:rsid w:val="00A00A56"/>
    <w:rsid w:val="00A00FE7"/>
    <w:rsid w:val="00A01A83"/>
    <w:rsid w:val="00A02C89"/>
    <w:rsid w:val="00A02F83"/>
    <w:rsid w:val="00A02FA8"/>
    <w:rsid w:val="00A030E2"/>
    <w:rsid w:val="00A0395C"/>
    <w:rsid w:val="00A047F3"/>
    <w:rsid w:val="00A04EEA"/>
    <w:rsid w:val="00A0502D"/>
    <w:rsid w:val="00A05592"/>
    <w:rsid w:val="00A058DD"/>
    <w:rsid w:val="00A063AC"/>
    <w:rsid w:val="00A066EF"/>
    <w:rsid w:val="00A0733D"/>
    <w:rsid w:val="00A075B9"/>
    <w:rsid w:val="00A07883"/>
    <w:rsid w:val="00A07AE1"/>
    <w:rsid w:val="00A07D0A"/>
    <w:rsid w:val="00A106C1"/>
    <w:rsid w:val="00A10BA0"/>
    <w:rsid w:val="00A10C1E"/>
    <w:rsid w:val="00A11457"/>
    <w:rsid w:val="00A11495"/>
    <w:rsid w:val="00A11B3A"/>
    <w:rsid w:val="00A120CB"/>
    <w:rsid w:val="00A12625"/>
    <w:rsid w:val="00A12E58"/>
    <w:rsid w:val="00A142E2"/>
    <w:rsid w:val="00A14452"/>
    <w:rsid w:val="00A1447C"/>
    <w:rsid w:val="00A14D98"/>
    <w:rsid w:val="00A153B5"/>
    <w:rsid w:val="00A153FC"/>
    <w:rsid w:val="00A15641"/>
    <w:rsid w:val="00A15966"/>
    <w:rsid w:val="00A15BA5"/>
    <w:rsid w:val="00A161C3"/>
    <w:rsid w:val="00A1631B"/>
    <w:rsid w:val="00A164FB"/>
    <w:rsid w:val="00A1657A"/>
    <w:rsid w:val="00A172CB"/>
    <w:rsid w:val="00A20000"/>
    <w:rsid w:val="00A2061E"/>
    <w:rsid w:val="00A21464"/>
    <w:rsid w:val="00A21475"/>
    <w:rsid w:val="00A21C22"/>
    <w:rsid w:val="00A21F03"/>
    <w:rsid w:val="00A21F8A"/>
    <w:rsid w:val="00A227A4"/>
    <w:rsid w:val="00A229EE"/>
    <w:rsid w:val="00A22B65"/>
    <w:rsid w:val="00A234CD"/>
    <w:rsid w:val="00A2402A"/>
    <w:rsid w:val="00A2435A"/>
    <w:rsid w:val="00A24F1F"/>
    <w:rsid w:val="00A25063"/>
    <w:rsid w:val="00A251B5"/>
    <w:rsid w:val="00A2540A"/>
    <w:rsid w:val="00A25478"/>
    <w:rsid w:val="00A25EA4"/>
    <w:rsid w:val="00A265F4"/>
    <w:rsid w:val="00A26982"/>
    <w:rsid w:val="00A26AC1"/>
    <w:rsid w:val="00A276A8"/>
    <w:rsid w:val="00A2781E"/>
    <w:rsid w:val="00A279D1"/>
    <w:rsid w:val="00A27C84"/>
    <w:rsid w:val="00A30720"/>
    <w:rsid w:val="00A30C2B"/>
    <w:rsid w:val="00A30D60"/>
    <w:rsid w:val="00A31364"/>
    <w:rsid w:val="00A3143C"/>
    <w:rsid w:val="00A32350"/>
    <w:rsid w:val="00A325F2"/>
    <w:rsid w:val="00A32672"/>
    <w:rsid w:val="00A32D00"/>
    <w:rsid w:val="00A33203"/>
    <w:rsid w:val="00A334D2"/>
    <w:rsid w:val="00A337C8"/>
    <w:rsid w:val="00A33851"/>
    <w:rsid w:val="00A33B8E"/>
    <w:rsid w:val="00A357E6"/>
    <w:rsid w:val="00A3583F"/>
    <w:rsid w:val="00A35ADC"/>
    <w:rsid w:val="00A361E6"/>
    <w:rsid w:val="00A3628A"/>
    <w:rsid w:val="00A36587"/>
    <w:rsid w:val="00A36AC0"/>
    <w:rsid w:val="00A36BCB"/>
    <w:rsid w:val="00A36E64"/>
    <w:rsid w:val="00A3724E"/>
    <w:rsid w:val="00A3780A"/>
    <w:rsid w:val="00A404AB"/>
    <w:rsid w:val="00A40C8E"/>
    <w:rsid w:val="00A41BDB"/>
    <w:rsid w:val="00A422CC"/>
    <w:rsid w:val="00A42F83"/>
    <w:rsid w:val="00A4366A"/>
    <w:rsid w:val="00A438B4"/>
    <w:rsid w:val="00A43C7F"/>
    <w:rsid w:val="00A443F0"/>
    <w:rsid w:val="00A44757"/>
    <w:rsid w:val="00A4492C"/>
    <w:rsid w:val="00A44C62"/>
    <w:rsid w:val="00A450B1"/>
    <w:rsid w:val="00A4564E"/>
    <w:rsid w:val="00A45B5A"/>
    <w:rsid w:val="00A46C2A"/>
    <w:rsid w:val="00A47044"/>
    <w:rsid w:val="00A4717F"/>
    <w:rsid w:val="00A478BB"/>
    <w:rsid w:val="00A47F0F"/>
    <w:rsid w:val="00A50CF6"/>
    <w:rsid w:val="00A50D10"/>
    <w:rsid w:val="00A50EB5"/>
    <w:rsid w:val="00A5124D"/>
    <w:rsid w:val="00A51F70"/>
    <w:rsid w:val="00A52C1A"/>
    <w:rsid w:val="00A52EC9"/>
    <w:rsid w:val="00A53304"/>
    <w:rsid w:val="00A53510"/>
    <w:rsid w:val="00A539BF"/>
    <w:rsid w:val="00A53D92"/>
    <w:rsid w:val="00A55B10"/>
    <w:rsid w:val="00A55B55"/>
    <w:rsid w:val="00A56B1F"/>
    <w:rsid w:val="00A56B2A"/>
    <w:rsid w:val="00A600C4"/>
    <w:rsid w:val="00A60C37"/>
    <w:rsid w:val="00A60F52"/>
    <w:rsid w:val="00A6174E"/>
    <w:rsid w:val="00A6195C"/>
    <w:rsid w:val="00A62743"/>
    <w:rsid w:val="00A62A27"/>
    <w:rsid w:val="00A6368F"/>
    <w:rsid w:val="00A63B7C"/>
    <w:rsid w:val="00A64339"/>
    <w:rsid w:val="00A647E0"/>
    <w:rsid w:val="00A6497D"/>
    <w:rsid w:val="00A64BA5"/>
    <w:rsid w:val="00A650BF"/>
    <w:rsid w:val="00A65136"/>
    <w:rsid w:val="00A65A90"/>
    <w:rsid w:val="00A65C09"/>
    <w:rsid w:val="00A65EFF"/>
    <w:rsid w:val="00A66153"/>
    <w:rsid w:val="00A668B0"/>
    <w:rsid w:val="00A673C7"/>
    <w:rsid w:val="00A678AF"/>
    <w:rsid w:val="00A67B9E"/>
    <w:rsid w:val="00A67EF8"/>
    <w:rsid w:val="00A67FBB"/>
    <w:rsid w:val="00A716BB"/>
    <w:rsid w:val="00A71A31"/>
    <w:rsid w:val="00A71A5D"/>
    <w:rsid w:val="00A71B4A"/>
    <w:rsid w:val="00A71C63"/>
    <w:rsid w:val="00A721C8"/>
    <w:rsid w:val="00A72436"/>
    <w:rsid w:val="00A72630"/>
    <w:rsid w:val="00A72A32"/>
    <w:rsid w:val="00A730A1"/>
    <w:rsid w:val="00A73961"/>
    <w:rsid w:val="00A743F2"/>
    <w:rsid w:val="00A747D1"/>
    <w:rsid w:val="00A74A3D"/>
    <w:rsid w:val="00A74D79"/>
    <w:rsid w:val="00A75017"/>
    <w:rsid w:val="00A75D81"/>
    <w:rsid w:val="00A76173"/>
    <w:rsid w:val="00A762B7"/>
    <w:rsid w:val="00A763B0"/>
    <w:rsid w:val="00A769F8"/>
    <w:rsid w:val="00A77B60"/>
    <w:rsid w:val="00A77D7D"/>
    <w:rsid w:val="00A8005C"/>
    <w:rsid w:val="00A800CE"/>
    <w:rsid w:val="00A807B6"/>
    <w:rsid w:val="00A81202"/>
    <w:rsid w:val="00A81BB6"/>
    <w:rsid w:val="00A82100"/>
    <w:rsid w:val="00A82147"/>
    <w:rsid w:val="00A8228B"/>
    <w:rsid w:val="00A829F3"/>
    <w:rsid w:val="00A82F67"/>
    <w:rsid w:val="00A82FC2"/>
    <w:rsid w:val="00A83AFE"/>
    <w:rsid w:val="00A83CA1"/>
    <w:rsid w:val="00A83EDF"/>
    <w:rsid w:val="00A843C5"/>
    <w:rsid w:val="00A84570"/>
    <w:rsid w:val="00A84E4E"/>
    <w:rsid w:val="00A84EE5"/>
    <w:rsid w:val="00A85352"/>
    <w:rsid w:val="00A854B3"/>
    <w:rsid w:val="00A8595F"/>
    <w:rsid w:val="00A85DC7"/>
    <w:rsid w:val="00A87315"/>
    <w:rsid w:val="00A87938"/>
    <w:rsid w:val="00A90595"/>
    <w:rsid w:val="00A906AA"/>
    <w:rsid w:val="00A90950"/>
    <w:rsid w:val="00A910B4"/>
    <w:rsid w:val="00A9166C"/>
    <w:rsid w:val="00A91992"/>
    <w:rsid w:val="00A91A39"/>
    <w:rsid w:val="00A91B06"/>
    <w:rsid w:val="00A91DE9"/>
    <w:rsid w:val="00A92AD6"/>
    <w:rsid w:val="00A93642"/>
    <w:rsid w:val="00A93932"/>
    <w:rsid w:val="00A93D23"/>
    <w:rsid w:val="00A94795"/>
    <w:rsid w:val="00A95140"/>
    <w:rsid w:val="00A953A4"/>
    <w:rsid w:val="00A9577C"/>
    <w:rsid w:val="00A95F6F"/>
    <w:rsid w:val="00A9610A"/>
    <w:rsid w:val="00A9614A"/>
    <w:rsid w:val="00A9633A"/>
    <w:rsid w:val="00A9665E"/>
    <w:rsid w:val="00AA02AF"/>
    <w:rsid w:val="00AA08C5"/>
    <w:rsid w:val="00AA19BD"/>
    <w:rsid w:val="00AA1D7C"/>
    <w:rsid w:val="00AA1DD4"/>
    <w:rsid w:val="00AA2176"/>
    <w:rsid w:val="00AA2D75"/>
    <w:rsid w:val="00AA32EE"/>
    <w:rsid w:val="00AA3683"/>
    <w:rsid w:val="00AA3CA2"/>
    <w:rsid w:val="00AA46BA"/>
    <w:rsid w:val="00AA4EEA"/>
    <w:rsid w:val="00AA504B"/>
    <w:rsid w:val="00AA513B"/>
    <w:rsid w:val="00AA587A"/>
    <w:rsid w:val="00AA59CA"/>
    <w:rsid w:val="00AA70C9"/>
    <w:rsid w:val="00AA79B9"/>
    <w:rsid w:val="00AA7B81"/>
    <w:rsid w:val="00AB01BC"/>
    <w:rsid w:val="00AB0E1E"/>
    <w:rsid w:val="00AB1502"/>
    <w:rsid w:val="00AB1A97"/>
    <w:rsid w:val="00AB1EC3"/>
    <w:rsid w:val="00AB2B88"/>
    <w:rsid w:val="00AB2D6D"/>
    <w:rsid w:val="00AB3183"/>
    <w:rsid w:val="00AB340D"/>
    <w:rsid w:val="00AB3454"/>
    <w:rsid w:val="00AB3C43"/>
    <w:rsid w:val="00AB3C7B"/>
    <w:rsid w:val="00AB45A5"/>
    <w:rsid w:val="00AB46B3"/>
    <w:rsid w:val="00AB4ED5"/>
    <w:rsid w:val="00AB4FEC"/>
    <w:rsid w:val="00AB59AB"/>
    <w:rsid w:val="00AB5E08"/>
    <w:rsid w:val="00AB6037"/>
    <w:rsid w:val="00AB6291"/>
    <w:rsid w:val="00AB62AD"/>
    <w:rsid w:val="00AB6511"/>
    <w:rsid w:val="00AB6555"/>
    <w:rsid w:val="00AB668B"/>
    <w:rsid w:val="00AB7952"/>
    <w:rsid w:val="00AC0A9F"/>
    <w:rsid w:val="00AC0EC9"/>
    <w:rsid w:val="00AC122A"/>
    <w:rsid w:val="00AC1282"/>
    <w:rsid w:val="00AC155D"/>
    <w:rsid w:val="00AC17C6"/>
    <w:rsid w:val="00AC1EF0"/>
    <w:rsid w:val="00AC23FC"/>
    <w:rsid w:val="00AC2684"/>
    <w:rsid w:val="00AC33CB"/>
    <w:rsid w:val="00AC38B6"/>
    <w:rsid w:val="00AC4832"/>
    <w:rsid w:val="00AC5793"/>
    <w:rsid w:val="00AC58EB"/>
    <w:rsid w:val="00AC6A21"/>
    <w:rsid w:val="00AC6C75"/>
    <w:rsid w:val="00AC700B"/>
    <w:rsid w:val="00AC78A5"/>
    <w:rsid w:val="00AD0012"/>
    <w:rsid w:val="00AD09D8"/>
    <w:rsid w:val="00AD0E80"/>
    <w:rsid w:val="00AD0FCD"/>
    <w:rsid w:val="00AD1034"/>
    <w:rsid w:val="00AD10A7"/>
    <w:rsid w:val="00AD1650"/>
    <w:rsid w:val="00AD243F"/>
    <w:rsid w:val="00AD2CBB"/>
    <w:rsid w:val="00AD2FD0"/>
    <w:rsid w:val="00AD30FD"/>
    <w:rsid w:val="00AD4AD8"/>
    <w:rsid w:val="00AD4EA7"/>
    <w:rsid w:val="00AD52F6"/>
    <w:rsid w:val="00AD5975"/>
    <w:rsid w:val="00AD5FBC"/>
    <w:rsid w:val="00AD650F"/>
    <w:rsid w:val="00AD6AFE"/>
    <w:rsid w:val="00AD70B3"/>
    <w:rsid w:val="00AD7627"/>
    <w:rsid w:val="00AD78F8"/>
    <w:rsid w:val="00AE0784"/>
    <w:rsid w:val="00AE0E98"/>
    <w:rsid w:val="00AE128F"/>
    <w:rsid w:val="00AE1A06"/>
    <w:rsid w:val="00AE2462"/>
    <w:rsid w:val="00AE3884"/>
    <w:rsid w:val="00AE39C6"/>
    <w:rsid w:val="00AE418A"/>
    <w:rsid w:val="00AE4ACE"/>
    <w:rsid w:val="00AE4BF7"/>
    <w:rsid w:val="00AE4EE2"/>
    <w:rsid w:val="00AE57A1"/>
    <w:rsid w:val="00AE5F28"/>
    <w:rsid w:val="00AE6303"/>
    <w:rsid w:val="00AE6789"/>
    <w:rsid w:val="00AE688B"/>
    <w:rsid w:val="00AE6931"/>
    <w:rsid w:val="00AE743D"/>
    <w:rsid w:val="00AE744D"/>
    <w:rsid w:val="00AF0971"/>
    <w:rsid w:val="00AF0D19"/>
    <w:rsid w:val="00AF171D"/>
    <w:rsid w:val="00AF215C"/>
    <w:rsid w:val="00AF2663"/>
    <w:rsid w:val="00AF28F4"/>
    <w:rsid w:val="00AF295C"/>
    <w:rsid w:val="00AF298A"/>
    <w:rsid w:val="00AF2A24"/>
    <w:rsid w:val="00AF2CDD"/>
    <w:rsid w:val="00AF329B"/>
    <w:rsid w:val="00AF36D8"/>
    <w:rsid w:val="00AF3FBF"/>
    <w:rsid w:val="00AF4174"/>
    <w:rsid w:val="00AF4825"/>
    <w:rsid w:val="00AF4F3F"/>
    <w:rsid w:val="00AF56E8"/>
    <w:rsid w:val="00AF5DF5"/>
    <w:rsid w:val="00AF61F4"/>
    <w:rsid w:val="00AF6BB0"/>
    <w:rsid w:val="00AF74C5"/>
    <w:rsid w:val="00AF7DFD"/>
    <w:rsid w:val="00B00196"/>
    <w:rsid w:val="00B002D4"/>
    <w:rsid w:val="00B00B01"/>
    <w:rsid w:val="00B00BFF"/>
    <w:rsid w:val="00B0104E"/>
    <w:rsid w:val="00B0105B"/>
    <w:rsid w:val="00B015DC"/>
    <w:rsid w:val="00B01AE7"/>
    <w:rsid w:val="00B01DF1"/>
    <w:rsid w:val="00B0215C"/>
    <w:rsid w:val="00B0268B"/>
    <w:rsid w:val="00B02863"/>
    <w:rsid w:val="00B02945"/>
    <w:rsid w:val="00B02E4B"/>
    <w:rsid w:val="00B034CD"/>
    <w:rsid w:val="00B046F0"/>
    <w:rsid w:val="00B050A4"/>
    <w:rsid w:val="00B0529C"/>
    <w:rsid w:val="00B05AF5"/>
    <w:rsid w:val="00B05F61"/>
    <w:rsid w:val="00B05FCE"/>
    <w:rsid w:val="00B06B3B"/>
    <w:rsid w:val="00B0743D"/>
    <w:rsid w:val="00B1009B"/>
    <w:rsid w:val="00B10571"/>
    <w:rsid w:val="00B110B6"/>
    <w:rsid w:val="00B1139D"/>
    <w:rsid w:val="00B118B5"/>
    <w:rsid w:val="00B12921"/>
    <w:rsid w:val="00B13042"/>
    <w:rsid w:val="00B136B9"/>
    <w:rsid w:val="00B13A27"/>
    <w:rsid w:val="00B13D74"/>
    <w:rsid w:val="00B140E8"/>
    <w:rsid w:val="00B1434C"/>
    <w:rsid w:val="00B147EB"/>
    <w:rsid w:val="00B14977"/>
    <w:rsid w:val="00B155E0"/>
    <w:rsid w:val="00B158A2"/>
    <w:rsid w:val="00B165B1"/>
    <w:rsid w:val="00B16B68"/>
    <w:rsid w:val="00B17830"/>
    <w:rsid w:val="00B20795"/>
    <w:rsid w:val="00B21FE8"/>
    <w:rsid w:val="00B21FEF"/>
    <w:rsid w:val="00B22CD4"/>
    <w:rsid w:val="00B23403"/>
    <w:rsid w:val="00B2389E"/>
    <w:rsid w:val="00B23EB7"/>
    <w:rsid w:val="00B24269"/>
    <w:rsid w:val="00B2481F"/>
    <w:rsid w:val="00B25482"/>
    <w:rsid w:val="00B255ED"/>
    <w:rsid w:val="00B25890"/>
    <w:rsid w:val="00B25ED9"/>
    <w:rsid w:val="00B2610A"/>
    <w:rsid w:val="00B2716B"/>
    <w:rsid w:val="00B3005E"/>
    <w:rsid w:val="00B303C3"/>
    <w:rsid w:val="00B3058C"/>
    <w:rsid w:val="00B30FBD"/>
    <w:rsid w:val="00B315AF"/>
    <w:rsid w:val="00B31609"/>
    <w:rsid w:val="00B316F8"/>
    <w:rsid w:val="00B3198E"/>
    <w:rsid w:val="00B31EBE"/>
    <w:rsid w:val="00B32340"/>
    <w:rsid w:val="00B32355"/>
    <w:rsid w:val="00B33585"/>
    <w:rsid w:val="00B3379D"/>
    <w:rsid w:val="00B33E23"/>
    <w:rsid w:val="00B34AB4"/>
    <w:rsid w:val="00B34E1E"/>
    <w:rsid w:val="00B35D7A"/>
    <w:rsid w:val="00B3621A"/>
    <w:rsid w:val="00B3652C"/>
    <w:rsid w:val="00B36AFE"/>
    <w:rsid w:val="00B37682"/>
    <w:rsid w:val="00B379FB"/>
    <w:rsid w:val="00B40210"/>
    <w:rsid w:val="00B40D1B"/>
    <w:rsid w:val="00B40D78"/>
    <w:rsid w:val="00B40D9F"/>
    <w:rsid w:val="00B40E40"/>
    <w:rsid w:val="00B413DB"/>
    <w:rsid w:val="00B4145E"/>
    <w:rsid w:val="00B41A86"/>
    <w:rsid w:val="00B4222A"/>
    <w:rsid w:val="00B42448"/>
    <w:rsid w:val="00B42FEE"/>
    <w:rsid w:val="00B4342A"/>
    <w:rsid w:val="00B43893"/>
    <w:rsid w:val="00B44922"/>
    <w:rsid w:val="00B44D21"/>
    <w:rsid w:val="00B4746D"/>
    <w:rsid w:val="00B47B04"/>
    <w:rsid w:val="00B47D61"/>
    <w:rsid w:val="00B50332"/>
    <w:rsid w:val="00B503EC"/>
    <w:rsid w:val="00B50B26"/>
    <w:rsid w:val="00B50E64"/>
    <w:rsid w:val="00B50FDE"/>
    <w:rsid w:val="00B51356"/>
    <w:rsid w:val="00B51388"/>
    <w:rsid w:val="00B51462"/>
    <w:rsid w:val="00B51556"/>
    <w:rsid w:val="00B51C0F"/>
    <w:rsid w:val="00B51C5C"/>
    <w:rsid w:val="00B51C87"/>
    <w:rsid w:val="00B5203A"/>
    <w:rsid w:val="00B521A5"/>
    <w:rsid w:val="00B52C36"/>
    <w:rsid w:val="00B52E55"/>
    <w:rsid w:val="00B5332B"/>
    <w:rsid w:val="00B535C1"/>
    <w:rsid w:val="00B53673"/>
    <w:rsid w:val="00B539C3"/>
    <w:rsid w:val="00B53A8E"/>
    <w:rsid w:val="00B53B09"/>
    <w:rsid w:val="00B53DB2"/>
    <w:rsid w:val="00B54656"/>
    <w:rsid w:val="00B55BD3"/>
    <w:rsid w:val="00B563FF"/>
    <w:rsid w:val="00B56935"/>
    <w:rsid w:val="00B56DE9"/>
    <w:rsid w:val="00B57375"/>
    <w:rsid w:val="00B577F0"/>
    <w:rsid w:val="00B578E6"/>
    <w:rsid w:val="00B6017B"/>
    <w:rsid w:val="00B602BC"/>
    <w:rsid w:val="00B60438"/>
    <w:rsid w:val="00B60585"/>
    <w:rsid w:val="00B60885"/>
    <w:rsid w:val="00B60BE0"/>
    <w:rsid w:val="00B60DF2"/>
    <w:rsid w:val="00B6107F"/>
    <w:rsid w:val="00B61EAC"/>
    <w:rsid w:val="00B622DB"/>
    <w:rsid w:val="00B62AB9"/>
    <w:rsid w:val="00B636B5"/>
    <w:rsid w:val="00B63D70"/>
    <w:rsid w:val="00B63F0F"/>
    <w:rsid w:val="00B641A9"/>
    <w:rsid w:val="00B6442A"/>
    <w:rsid w:val="00B6517F"/>
    <w:rsid w:val="00B65381"/>
    <w:rsid w:val="00B663D5"/>
    <w:rsid w:val="00B666CB"/>
    <w:rsid w:val="00B67254"/>
    <w:rsid w:val="00B679BC"/>
    <w:rsid w:val="00B7013D"/>
    <w:rsid w:val="00B70EC1"/>
    <w:rsid w:val="00B70ECD"/>
    <w:rsid w:val="00B718D8"/>
    <w:rsid w:val="00B71E4B"/>
    <w:rsid w:val="00B71E4E"/>
    <w:rsid w:val="00B72710"/>
    <w:rsid w:val="00B72733"/>
    <w:rsid w:val="00B727EC"/>
    <w:rsid w:val="00B72802"/>
    <w:rsid w:val="00B73196"/>
    <w:rsid w:val="00B735DB"/>
    <w:rsid w:val="00B73964"/>
    <w:rsid w:val="00B74067"/>
    <w:rsid w:val="00B74183"/>
    <w:rsid w:val="00B747E8"/>
    <w:rsid w:val="00B7485E"/>
    <w:rsid w:val="00B750D5"/>
    <w:rsid w:val="00B756CF"/>
    <w:rsid w:val="00B757E8"/>
    <w:rsid w:val="00B75B44"/>
    <w:rsid w:val="00B75DC6"/>
    <w:rsid w:val="00B762DC"/>
    <w:rsid w:val="00B76712"/>
    <w:rsid w:val="00B76EE4"/>
    <w:rsid w:val="00B8024E"/>
    <w:rsid w:val="00B808DE"/>
    <w:rsid w:val="00B81179"/>
    <w:rsid w:val="00B81D14"/>
    <w:rsid w:val="00B82813"/>
    <w:rsid w:val="00B82A81"/>
    <w:rsid w:val="00B82F68"/>
    <w:rsid w:val="00B8361C"/>
    <w:rsid w:val="00B83788"/>
    <w:rsid w:val="00B8426B"/>
    <w:rsid w:val="00B848C6"/>
    <w:rsid w:val="00B84A10"/>
    <w:rsid w:val="00B84FCC"/>
    <w:rsid w:val="00B85C88"/>
    <w:rsid w:val="00B86511"/>
    <w:rsid w:val="00B86692"/>
    <w:rsid w:val="00B8676E"/>
    <w:rsid w:val="00B869F8"/>
    <w:rsid w:val="00B87273"/>
    <w:rsid w:val="00B8737C"/>
    <w:rsid w:val="00B87AEA"/>
    <w:rsid w:val="00B87CCC"/>
    <w:rsid w:val="00B87F29"/>
    <w:rsid w:val="00B87FCD"/>
    <w:rsid w:val="00B9016A"/>
    <w:rsid w:val="00B90530"/>
    <w:rsid w:val="00B90F4F"/>
    <w:rsid w:val="00B93068"/>
    <w:rsid w:val="00B9309A"/>
    <w:rsid w:val="00B93253"/>
    <w:rsid w:val="00B9336F"/>
    <w:rsid w:val="00B936BB"/>
    <w:rsid w:val="00B93F56"/>
    <w:rsid w:val="00B94F15"/>
    <w:rsid w:val="00B95248"/>
    <w:rsid w:val="00B9533A"/>
    <w:rsid w:val="00B95715"/>
    <w:rsid w:val="00B95A30"/>
    <w:rsid w:val="00B95B88"/>
    <w:rsid w:val="00B9639C"/>
    <w:rsid w:val="00B963F1"/>
    <w:rsid w:val="00B96637"/>
    <w:rsid w:val="00B9788C"/>
    <w:rsid w:val="00B97DC8"/>
    <w:rsid w:val="00BA0227"/>
    <w:rsid w:val="00BA0B07"/>
    <w:rsid w:val="00BA0E7D"/>
    <w:rsid w:val="00BA1236"/>
    <w:rsid w:val="00BA1CF9"/>
    <w:rsid w:val="00BA29B5"/>
    <w:rsid w:val="00BA2EA1"/>
    <w:rsid w:val="00BA301B"/>
    <w:rsid w:val="00BA42A0"/>
    <w:rsid w:val="00BA44A3"/>
    <w:rsid w:val="00BA499F"/>
    <w:rsid w:val="00BA4E75"/>
    <w:rsid w:val="00BA5D4F"/>
    <w:rsid w:val="00BA62DE"/>
    <w:rsid w:val="00BA63B9"/>
    <w:rsid w:val="00BA68C6"/>
    <w:rsid w:val="00BA695B"/>
    <w:rsid w:val="00BA6D1A"/>
    <w:rsid w:val="00BA6F60"/>
    <w:rsid w:val="00BA7282"/>
    <w:rsid w:val="00BA75E9"/>
    <w:rsid w:val="00BA7F7B"/>
    <w:rsid w:val="00BB0829"/>
    <w:rsid w:val="00BB0C42"/>
    <w:rsid w:val="00BB0CCC"/>
    <w:rsid w:val="00BB1599"/>
    <w:rsid w:val="00BB16EE"/>
    <w:rsid w:val="00BB19ED"/>
    <w:rsid w:val="00BB355E"/>
    <w:rsid w:val="00BB3590"/>
    <w:rsid w:val="00BB3F66"/>
    <w:rsid w:val="00BB4619"/>
    <w:rsid w:val="00BB4662"/>
    <w:rsid w:val="00BB473D"/>
    <w:rsid w:val="00BB4ABB"/>
    <w:rsid w:val="00BB4B3E"/>
    <w:rsid w:val="00BB554A"/>
    <w:rsid w:val="00BB6294"/>
    <w:rsid w:val="00BB7339"/>
    <w:rsid w:val="00BB784A"/>
    <w:rsid w:val="00BB7DEE"/>
    <w:rsid w:val="00BC09CB"/>
    <w:rsid w:val="00BC1381"/>
    <w:rsid w:val="00BC1D5C"/>
    <w:rsid w:val="00BC231B"/>
    <w:rsid w:val="00BC272C"/>
    <w:rsid w:val="00BC2CC3"/>
    <w:rsid w:val="00BC3546"/>
    <w:rsid w:val="00BC35DE"/>
    <w:rsid w:val="00BC38AE"/>
    <w:rsid w:val="00BC4B77"/>
    <w:rsid w:val="00BC4C2F"/>
    <w:rsid w:val="00BC4E4E"/>
    <w:rsid w:val="00BC51F4"/>
    <w:rsid w:val="00BC520B"/>
    <w:rsid w:val="00BC5B82"/>
    <w:rsid w:val="00BC6038"/>
    <w:rsid w:val="00BC637D"/>
    <w:rsid w:val="00BC6CD8"/>
    <w:rsid w:val="00BC752D"/>
    <w:rsid w:val="00BC76E9"/>
    <w:rsid w:val="00BD0073"/>
    <w:rsid w:val="00BD00AA"/>
    <w:rsid w:val="00BD0C0C"/>
    <w:rsid w:val="00BD117E"/>
    <w:rsid w:val="00BD16C9"/>
    <w:rsid w:val="00BD267E"/>
    <w:rsid w:val="00BD3259"/>
    <w:rsid w:val="00BD3E9E"/>
    <w:rsid w:val="00BD4211"/>
    <w:rsid w:val="00BD4336"/>
    <w:rsid w:val="00BD4594"/>
    <w:rsid w:val="00BD4843"/>
    <w:rsid w:val="00BD49DF"/>
    <w:rsid w:val="00BD4E4C"/>
    <w:rsid w:val="00BD4EA6"/>
    <w:rsid w:val="00BD52A0"/>
    <w:rsid w:val="00BD54E2"/>
    <w:rsid w:val="00BD5908"/>
    <w:rsid w:val="00BD5C88"/>
    <w:rsid w:val="00BD5CB3"/>
    <w:rsid w:val="00BD656F"/>
    <w:rsid w:val="00BD74F5"/>
    <w:rsid w:val="00BD76DD"/>
    <w:rsid w:val="00BD76E7"/>
    <w:rsid w:val="00BD7E73"/>
    <w:rsid w:val="00BD7FD0"/>
    <w:rsid w:val="00BE020F"/>
    <w:rsid w:val="00BE0A34"/>
    <w:rsid w:val="00BE2262"/>
    <w:rsid w:val="00BE2295"/>
    <w:rsid w:val="00BE28C7"/>
    <w:rsid w:val="00BE321B"/>
    <w:rsid w:val="00BE3233"/>
    <w:rsid w:val="00BE3327"/>
    <w:rsid w:val="00BE34C9"/>
    <w:rsid w:val="00BE3C3E"/>
    <w:rsid w:val="00BE3FB1"/>
    <w:rsid w:val="00BE42CB"/>
    <w:rsid w:val="00BE45FE"/>
    <w:rsid w:val="00BE5942"/>
    <w:rsid w:val="00BE5DC5"/>
    <w:rsid w:val="00BE619D"/>
    <w:rsid w:val="00BE6BDA"/>
    <w:rsid w:val="00BE6D25"/>
    <w:rsid w:val="00BE6E82"/>
    <w:rsid w:val="00BE6EDE"/>
    <w:rsid w:val="00BE70B9"/>
    <w:rsid w:val="00BE7517"/>
    <w:rsid w:val="00BE77E3"/>
    <w:rsid w:val="00BE7A6D"/>
    <w:rsid w:val="00BF01B0"/>
    <w:rsid w:val="00BF02FF"/>
    <w:rsid w:val="00BF04EB"/>
    <w:rsid w:val="00BF0F10"/>
    <w:rsid w:val="00BF1260"/>
    <w:rsid w:val="00BF1CF7"/>
    <w:rsid w:val="00BF1E16"/>
    <w:rsid w:val="00BF2326"/>
    <w:rsid w:val="00BF2877"/>
    <w:rsid w:val="00BF2BF6"/>
    <w:rsid w:val="00BF327B"/>
    <w:rsid w:val="00BF3DC9"/>
    <w:rsid w:val="00BF45A7"/>
    <w:rsid w:val="00BF4764"/>
    <w:rsid w:val="00BF4864"/>
    <w:rsid w:val="00BF495D"/>
    <w:rsid w:val="00BF4E87"/>
    <w:rsid w:val="00BF50C6"/>
    <w:rsid w:val="00BF52E8"/>
    <w:rsid w:val="00BF6018"/>
    <w:rsid w:val="00BF6071"/>
    <w:rsid w:val="00BF6435"/>
    <w:rsid w:val="00BF6EE7"/>
    <w:rsid w:val="00BF6EF3"/>
    <w:rsid w:val="00BF71BC"/>
    <w:rsid w:val="00BF72C8"/>
    <w:rsid w:val="00BF7D8D"/>
    <w:rsid w:val="00C0150B"/>
    <w:rsid w:val="00C01729"/>
    <w:rsid w:val="00C01B57"/>
    <w:rsid w:val="00C020A8"/>
    <w:rsid w:val="00C02E1E"/>
    <w:rsid w:val="00C04505"/>
    <w:rsid w:val="00C064A7"/>
    <w:rsid w:val="00C064B5"/>
    <w:rsid w:val="00C072EF"/>
    <w:rsid w:val="00C0789B"/>
    <w:rsid w:val="00C07FE8"/>
    <w:rsid w:val="00C10395"/>
    <w:rsid w:val="00C10714"/>
    <w:rsid w:val="00C10872"/>
    <w:rsid w:val="00C109A4"/>
    <w:rsid w:val="00C1116E"/>
    <w:rsid w:val="00C11201"/>
    <w:rsid w:val="00C1128F"/>
    <w:rsid w:val="00C11E2A"/>
    <w:rsid w:val="00C12123"/>
    <w:rsid w:val="00C1216B"/>
    <w:rsid w:val="00C12F46"/>
    <w:rsid w:val="00C1424C"/>
    <w:rsid w:val="00C14BA6"/>
    <w:rsid w:val="00C155C7"/>
    <w:rsid w:val="00C1564E"/>
    <w:rsid w:val="00C15788"/>
    <w:rsid w:val="00C15909"/>
    <w:rsid w:val="00C16599"/>
    <w:rsid w:val="00C17766"/>
    <w:rsid w:val="00C17A64"/>
    <w:rsid w:val="00C17E79"/>
    <w:rsid w:val="00C17FF0"/>
    <w:rsid w:val="00C201E5"/>
    <w:rsid w:val="00C20A30"/>
    <w:rsid w:val="00C21961"/>
    <w:rsid w:val="00C21A45"/>
    <w:rsid w:val="00C2238F"/>
    <w:rsid w:val="00C22AE2"/>
    <w:rsid w:val="00C23254"/>
    <w:rsid w:val="00C2345B"/>
    <w:rsid w:val="00C235AB"/>
    <w:rsid w:val="00C23FEF"/>
    <w:rsid w:val="00C240A1"/>
    <w:rsid w:val="00C24169"/>
    <w:rsid w:val="00C2418B"/>
    <w:rsid w:val="00C24559"/>
    <w:rsid w:val="00C24892"/>
    <w:rsid w:val="00C24D41"/>
    <w:rsid w:val="00C25074"/>
    <w:rsid w:val="00C25571"/>
    <w:rsid w:val="00C2667E"/>
    <w:rsid w:val="00C266E9"/>
    <w:rsid w:val="00C26991"/>
    <w:rsid w:val="00C26C5A"/>
    <w:rsid w:val="00C26C9C"/>
    <w:rsid w:val="00C26D4E"/>
    <w:rsid w:val="00C26DF3"/>
    <w:rsid w:val="00C27ACF"/>
    <w:rsid w:val="00C301B1"/>
    <w:rsid w:val="00C3033A"/>
    <w:rsid w:val="00C304C1"/>
    <w:rsid w:val="00C3063A"/>
    <w:rsid w:val="00C30C28"/>
    <w:rsid w:val="00C311A7"/>
    <w:rsid w:val="00C3141B"/>
    <w:rsid w:val="00C31AA0"/>
    <w:rsid w:val="00C32E26"/>
    <w:rsid w:val="00C33011"/>
    <w:rsid w:val="00C336D4"/>
    <w:rsid w:val="00C3410E"/>
    <w:rsid w:val="00C3415B"/>
    <w:rsid w:val="00C34174"/>
    <w:rsid w:val="00C34DAC"/>
    <w:rsid w:val="00C34F2F"/>
    <w:rsid w:val="00C35B54"/>
    <w:rsid w:val="00C3602A"/>
    <w:rsid w:val="00C3689E"/>
    <w:rsid w:val="00C368A6"/>
    <w:rsid w:val="00C36B0E"/>
    <w:rsid w:val="00C36B3C"/>
    <w:rsid w:val="00C36B57"/>
    <w:rsid w:val="00C36CF5"/>
    <w:rsid w:val="00C37080"/>
    <w:rsid w:val="00C3774F"/>
    <w:rsid w:val="00C37C31"/>
    <w:rsid w:val="00C37CDA"/>
    <w:rsid w:val="00C37F94"/>
    <w:rsid w:val="00C4066C"/>
    <w:rsid w:val="00C40946"/>
    <w:rsid w:val="00C40C13"/>
    <w:rsid w:val="00C41BB6"/>
    <w:rsid w:val="00C426C5"/>
    <w:rsid w:val="00C42AEA"/>
    <w:rsid w:val="00C42B94"/>
    <w:rsid w:val="00C42C1A"/>
    <w:rsid w:val="00C42F63"/>
    <w:rsid w:val="00C435E5"/>
    <w:rsid w:val="00C44199"/>
    <w:rsid w:val="00C44845"/>
    <w:rsid w:val="00C44A4D"/>
    <w:rsid w:val="00C44E3E"/>
    <w:rsid w:val="00C44F65"/>
    <w:rsid w:val="00C45277"/>
    <w:rsid w:val="00C45964"/>
    <w:rsid w:val="00C459F4"/>
    <w:rsid w:val="00C45AF2"/>
    <w:rsid w:val="00C46A42"/>
    <w:rsid w:val="00C46CCE"/>
    <w:rsid w:val="00C46EB7"/>
    <w:rsid w:val="00C475A6"/>
    <w:rsid w:val="00C4767A"/>
    <w:rsid w:val="00C50BDE"/>
    <w:rsid w:val="00C51221"/>
    <w:rsid w:val="00C51636"/>
    <w:rsid w:val="00C518BA"/>
    <w:rsid w:val="00C52294"/>
    <w:rsid w:val="00C5265A"/>
    <w:rsid w:val="00C52DF0"/>
    <w:rsid w:val="00C52F4E"/>
    <w:rsid w:val="00C539AD"/>
    <w:rsid w:val="00C56003"/>
    <w:rsid w:val="00C5656D"/>
    <w:rsid w:val="00C56992"/>
    <w:rsid w:val="00C57630"/>
    <w:rsid w:val="00C57F86"/>
    <w:rsid w:val="00C60862"/>
    <w:rsid w:val="00C60ACF"/>
    <w:rsid w:val="00C61B90"/>
    <w:rsid w:val="00C623B8"/>
    <w:rsid w:val="00C62587"/>
    <w:rsid w:val="00C62773"/>
    <w:rsid w:val="00C63A4B"/>
    <w:rsid w:val="00C63D5C"/>
    <w:rsid w:val="00C640C5"/>
    <w:rsid w:val="00C64273"/>
    <w:rsid w:val="00C64500"/>
    <w:rsid w:val="00C6451A"/>
    <w:rsid w:val="00C64716"/>
    <w:rsid w:val="00C64CBF"/>
    <w:rsid w:val="00C658B0"/>
    <w:rsid w:val="00C66D39"/>
    <w:rsid w:val="00C66D54"/>
    <w:rsid w:val="00C6784C"/>
    <w:rsid w:val="00C67A98"/>
    <w:rsid w:val="00C7048F"/>
    <w:rsid w:val="00C70AD5"/>
    <w:rsid w:val="00C71306"/>
    <w:rsid w:val="00C7181C"/>
    <w:rsid w:val="00C71F64"/>
    <w:rsid w:val="00C744AC"/>
    <w:rsid w:val="00C74887"/>
    <w:rsid w:val="00C75501"/>
    <w:rsid w:val="00C75743"/>
    <w:rsid w:val="00C7583E"/>
    <w:rsid w:val="00C76178"/>
    <w:rsid w:val="00C765E9"/>
    <w:rsid w:val="00C7795D"/>
    <w:rsid w:val="00C77B2F"/>
    <w:rsid w:val="00C802EF"/>
    <w:rsid w:val="00C806AE"/>
    <w:rsid w:val="00C80755"/>
    <w:rsid w:val="00C809D4"/>
    <w:rsid w:val="00C80C3E"/>
    <w:rsid w:val="00C80C5D"/>
    <w:rsid w:val="00C8131F"/>
    <w:rsid w:val="00C81630"/>
    <w:rsid w:val="00C816E4"/>
    <w:rsid w:val="00C817E1"/>
    <w:rsid w:val="00C817E4"/>
    <w:rsid w:val="00C818EC"/>
    <w:rsid w:val="00C82ACE"/>
    <w:rsid w:val="00C82CA9"/>
    <w:rsid w:val="00C832C4"/>
    <w:rsid w:val="00C835D0"/>
    <w:rsid w:val="00C83A1E"/>
    <w:rsid w:val="00C84A12"/>
    <w:rsid w:val="00C8504D"/>
    <w:rsid w:val="00C850EA"/>
    <w:rsid w:val="00C8565F"/>
    <w:rsid w:val="00C85C6D"/>
    <w:rsid w:val="00C85C76"/>
    <w:rsid w:val="00C85CED"/>
    <w:rsid w:val="00C85ECC"/>
    <w:rsid w:val="00C86427"/>
    <w:rsid w:val="00C87288"/>
    <w:rsid w:val="00C87328"/>
    <w:rsid w:val="00C87BD5"/>
    <w:rsid w:val="00C87C86"/>
    <w:rsid w:val="00C91181"/>
    <w:rsid w:val="00C91318"/>
    <w:rsid w:val="00C91D45"/>
    <w:rsid w:val="00C91E89"/>
    <w:rsid w:val="00C92272"/>
    <w:rsid w:val="00C92744"/>
    <w:rsid w:val="00C92EB8"/>
    <w:rsid w:val="00C92EE1"/>
    <w:rsid w:val="00C9300C"/>
    <w:rsid w:val="00C93A53"/>
    <w:rsid w:val="00C93FB6"/>
    <w:rsid w:val="00C94110"/>
    <w:rsid w:val="00C9416B"/>
    <w:rsid w:val="00C94964"/>
    <w:rsid w:val="00C94D0A"/>
    <w:rsid w:val="00C94DAE"/>
    <w:rsid w:val="00C95008"/>
    <w:rsid w:val="00C954FB"/>
    <w:rsid w:val="00C9577E"/>
    <w:rsid w:val="00C95FE6"/>
    <w:rsid w:val="00C96836"/>
    <w:rsid w:val="00C96AB3"/>
    <w:rsid w:val="00C96B44"/>
    <w:rsid w:val="00C96BD8"/>
    <w:rsid w:val="00C96DCB"/>
    <w:rsid w:val="00C97055"/>
    <w:rsid w:val="00C97163"/>
    <w:rsid w:val="00C978E8"/>
    <w:rsid w:val="00C9790F"/>
    <w:rsid w:val="00C97BBD"/>
    <w:rsid w:val="00CA0C05"/>
    <w:rsid w:val="00CA205F"/>
    <w:rsid w:val="00CA272A"/>
    <w:rsid w:val="00CA2927"/>
    <w:rsid w:val="00CA2DCE"/>
    <w:rsid w:val="00CA2F82"/>
    <w:rsid w:val="00CA324F"/>
    <w:rsid w:val="00CA341F"/>
    <w:rsid w:val="00CA354C"/>
    <w:rsid w:val="00CA38A1"/>
    <w:rsid w:val="00CA39D9"/>
    <w:rsid w:val="00CA3F55"/>
    <w:rsid w:val="00CA4CE7"/>
    <w:rsid w:val="00CA4E19"/>
    <w:rsid w:val="00CA5526"/>
    <w:rsid w:val="00CA5C7D"/>
    <w:rsid w:val="00CA5E10"/>
    <w:rsid w:val="00CA5FD8"/>
    <w:rsid w:val="00CA6692"/>
    <w:rsid w:val="00CA70C4"/>
    <w:rsid w:val="00CA7701"/>
    <w:rsid w:val="00CB00D1"/>
    <w:rsid w:val="00CB07BF"/>
    <w:rsid w:val="00CB0B0B"/>
    <w:rsid w:val="00CB109C"/>
    <w:rsid w:val="00CB167A"/>
    <w:rsid w:val="00CB1F86"/>
    <w:rsid w:val="00CB20EB"/>
    <w:rsid w:val="00CB2327"/>
    <w:rsid w:val="00CB2507"/>
    <w:rsid w:val="00CB2C3A"/>
    <w:rsid w:val="00CB2CD9"/>
    <w:rsid w:val="00CB378C"/>
    <w:rsid w:val="00CB3883"/>
    <w:rsid w:val="00CB3C39"/>
    <w:rsid w:val="00CB3EF3"/>
    <w:rsid w:val="00CB3F00"/>
    <w:rsid w:val="00CB55A4"/>
    <w:rsid w:val="00CB574E"/>
    <w:rsid w:val="00CB5A93"/>
    <w:rsid w:val="00CB658E"/>
    <w:rsid w:val="00CB6771"/>
    <w:rsid w:val="00CB6A67"/>
    <w:rsid w:val="00CB7240"/>
    <w:rsid w:val="00CB7BF7"/>
    <w:rsid w:val="00CB7D88"/>
    <w:rsid w:val="00CC070D"/>
    <w:rsid w:val="00CC08C5"/>
    <w:rsid w:val="00CC0E6A"/>
    <w:rsid w:val="00CC2139"/>
    <w:rsid w:val="00CC2957"/>
    <w:rsid w:val="00CC3557"/>
    <w:rsid w:val="00CC3982"/>
    <w:rsid w:val="00CC43BB"/>
    <w:rsid w:val="00CC5276"/>
    <w:rsid w:val="00CC5B40"/>
    <w:rsid w:val="00CC6105"/>
    <w:rsid w:val="00CC6642"/>
    <w:rsid w:val="00CC676A"/>
    <w:rsid w:val="00CC7104"/>
    <w:rsid w:val="00CC73D9"/>
    <w:rsid w:val="00CC742B"/>
    <w:rsid w:val="00CC76E8"/>
    <w:rsid w:val="00CC7E1E"/>
    <w:rsid w:val="00CC7E8F"/>
    <w:rsid w:val="00CD08D6"/>
    <w:rsid w:val="00CD0B6B"/>
    <w:rsid w:val="00CD16B6"/>
    <w:rsid w:val="00CD1C7C"/>
    <w:rsid w:val="00CD2213"/>
    <w:rsid w:val="00CD2842"/>
    <w:rsid w:val="00CD2A85"/>
    <w:rsid w:val="00CD2E8B"/>
    <w:rsid w:val="00CD2F90"/>
    <w:rsid w:val="00CD2FF2"/>
    <w:rsid w:val="00CD3374"/>
    <w:rsid w:val="00CD3883"/>
    <w:rsid w:val="00CD4A96"/>
    <w:rsid w:val="00CD505C"/>
    <w:rsid w:val="00CD651C"/>
    <w:rsid w:val="00CD66D6"/>
    <w:rsid w:val="00CD6B4D"/>
    <w:rsid w:val="00CD70F4"/>
    <w:rsid w:val="00CD76A7"/>
    <w:rsid w:val="00CD7ED6"/>
    <w:rsid w:val="00CE081A"/>
    <w:rsid w:val="00CE0B3C"/>
    <w:rsid w:val="00CE113D"/>
    <w:rsid w:val="00CE17FB"/>
    <w:rsid w:val="00CE28D9"/>
    <w:rsid w:val="00CE305D"/>
    <w:rsid w:val="00CE3A38"/>
    <w:rsid w:val="00CE4B00"/>
    <w:rsid w:val="00CE54D6"/>
    <w:rsid w:val="00CE54E0"/>
    <w:rsid w:val="00CE564A"/>
    <w:rsid w:val="00CE5746"/>
    <w:rsid w:val="00CE5D68"/>
    <w:rsid w:val="00CE6F81"/>
    <w:rsid w:val="00CE71D1"/>
    <w:rsid w:val="00CE7F7F"/>
    <w:rsid w:val="00CF04A6"/>
    <w:rsid w:val="00CF0D29"/>
    <w:rsid w:val="00CF0EDD"/>
    <w:rsid w:val="00CF11E2"/>
    <w:rsid w:val="00CF124A"/>
    <w:rsid w:val="00CF15EA"/>
    <w:rsid w:val="00CF174D"/>
    <w:rsid w:val="00CF2A0E"/>
    <w:rsid w:val="00CF2A92"/>
    <w:rsid w:val="00CF2F49"/>
    <w:rsid w:val="00CF36CF"/>
    <w:rsid w:val="00CF3813"/>
    <w:rsid w:val="00CF4089"/>
    <w:rsid w:val="00CF44C9"/>
    <w:rsid w:val="00CF4E66"/>
    <w:rsid w:val="00CF4F19"/>
    <w:rsid w:val="00CF4FA3"/>
    <w:rsid w:val="00CF5260"/>
    <w:rsid w:val="00CF5560"/>
    <w:rsid w:val="00CF5594"/>
    <w:rsid w:val="00CF6029"/>
    <w:rsid w:val="00CF65B7"/>
    <w:rsid w:val="00CF68C5"/>
    <w:rsid w:val="00CF6905"/>
    <w:rsid w:val="00CF6CD4"/>
    <w:rsid w:val="00CF6E2D"/>
    <w:rsid w:val="00D00686"/>
    <w:rsid w:val="00D0149E"/>
    <w:rsid w:val="00D02445"/>
    <w:rsid w:val="00D026CB"/>
    <w:rsid w:val="00D027A5"/>
    <w:rsid w:val="00D02E18"/>
    <w:rsid w:val="00D02ED6"/>
    <w:rsid w:val="00D034A5"/>
    <w:rsid w:val="00D0363E"/>
    <w:rsid w:val="00D04222"/>
    <w:rsid w:val="00D04B9F"/>
    <w:rsid w:val="00D04CC8"/>
    <w:rsid w:val="00D04F42"/>
    <w:rsid w:val="00D04F83"/>
    <w:rsid w:val="00D05535"/>
    <w:rsid w:val="00D0641C"/>
    <w:rsid w:val="00D06617"/>
    <w:rsid w:val="00D070AA"/>
    <w:rsid w:val="00D07494"/>
    <w:rsid w:val="00D075DA"/>
    <w:rsid w:val="00D078EB"/>
    <w:rsid w:val="00D10E36"/>
    <w:rsid w:val="00D1145C"/>
    <w:rsid w:val="00D117CB"/>
    <w:rsid w:val="00D117FC"/>
    <w:rsid w:val="00D11C68"/>
    <w:rsid w:val="00D1239F"/>
    <w:rsid w:val="00D12A1A"/>
    <w:rsid w:val="00D12BA1"/>
    <w:rsid w:val="00D12C2E"/>
    <w:rsid w:val="00D12ED2"/>
    <w:rsid w:val="00D13997"/>
    <w:rsid w:val="00D13CBD"/>
    <w:rsid w:val="00D13FDD"/>
    <w:rsid w:val="00D149AD"/>
    <w:rsid w:val="00D14A90"/>
    <w:rsid w:val="00D14FAC"/>
    <w:rsid w:val="00D15491"/>
    <w:rsid w:val="00D154CE"/>
    <w:rsid w:val="00D15900"/>
    <w:rsid w:val="00D15A97"/>
    <w:rsid w:val="00D15BF1"/>
    <w:rsid w:val="00D1719C"/>
    <w:rsid w:val="00D1772D"/>
    <w:rsid w:val="00D17B21"/>
    <w:rsid w:val="00D17F07"/>
    <w:rsid w:val="00D20036"/>
    <w:rsid w:val="00D2021A"/>
    <w:rsid w:val="00D20B33"/>
    <w:rsid w:val="00D20E10"/>
    <w:rsid w:val="00D2117E"/>
    <w:rsid w:val="00D215E4"/>
    <w:rsid w:val="00D21E3D"/>
    <w:rsid w:val="00D22245"/>
    <w:rsid w:val="00D228FC"/>
    <w:rsid w:val="00D22941"/>
    <w:rsid w:val="00D22C15"/>
    <w:rsid w:val="00D22CB6"/>
    <w:rsid w:val="00D24D56"/>
    <w:rsid w:val="00D24FD9"/>
    <w:rsid w:val="00D256F4"/>
    <w:rsid w:val="00D25B23"/>
    <w:rsid w:val="00D265E4"/>
    <w:rsid w:val="00D26769"/>
    <w:rsid w:val="00D268DB"/>
    <w:rsid w:val="00D268F8"/>
    <w:rsid w:val="00D26BB2"/>
    <w:rsid w:val="00D26CA5"/>
    <w:rsid w:val="00D26CD1"/>
    <w:rsid w:val="00D2746C"/>
    <w:rsid w:val="00D27A8B"/>
    <w:rsid w:val="00D27C57"/>
    <w:rsid w:val="00D27D2C"/>
    <w:rsid w:val="00D27EAF"/>
    <w:rsid w:val="00D30070"/>
    <w:rsid w:val="00D300F7"/>
    <w:rsid w:val="00D30B18"/>
    <w:rsid w:val="00D317EA"/>
    <w:rsid w:val="00D32354"/>
    <w:rsid w:val="00D32885"/>
    <w:rsid w:val="00D32A4D"/>
    <w:rsid w:val="00D32D68"/>
    <w:rsid w:val="00D3399B"/>
    <w:rsid w:val="00D34143"/>
    <w:rsid w:val="00D34190"/>
    <w:rsid w:val="00D345EE"/>
    <w:rsid w:val="00D34EA9"/>
    <w:rsid w:val="00D35A83"/>
    <w:rsid w:val="00D363C7"/>
    <w:rsid w:val="00D36C7E"/>
    <w:rsid w:val="00D37005"/>
    <w:rsid w:val="00D37594"/>
    <w:rsid w:val="00D412AD"/>
    <w:rsid w:val="00D412BC"/>
    <w:rsid w:val="00D417FD"/>
    <w:rsid w:val="00D41C99"/>
    <w:rsid w:val="00D42767"/>
    <w:rsid w:val="00D42C20"/>
    <w:rsid w:val="00D43085"/>
    <w:rsid w:val="00D43884"/>
    <w:rsid w:val="00D43B2F"/>
    <w:rsid w:val="00D44814"/>
    <w:rsid w:val="00D44C10"/>
    <w:rsid w:val="00D44D4A"/>
    <w:rsid w:val="00D44D84"/>
    <w:rsid w:val="00D462B4"/>
    <w:rsid w:val="00D46B33"/>
    <w:rsid w:val="00D4739D"/>
    <w:rsid w:val="00D5009C"/>
    <w:rsid w:val="00D502E4"/>
    <w:rsid w:val="00D503A3"/>
    <w:rsid w:val="00D515BB"/>
    <w:rsid w:val="00D5170B"/>
    <w:rsid w:val="00D51969"/>
    <w:rsid w:val="00D51DD0"/>
    <w:rsid w:val="00D51F3D"/>
    <w:rsid w:val="00D52A4C"/>
    <w:rsid w:val="00D52BF6"/>
    <w:rsid w:val="00D53568"/>
    <w:rsid w:val="00D53702"/>
    <w:rsid w:val="00D5392B"/>
    <w:rsid w:val="00D54E94"/>
    <w:rsid w:val="00D5534E"/>
    <w:rsid w:val="00D55F5D"/>
    <w:rsid w:val="00D5684D"/>
    <w:rsid w:val="00D57173"/>
    <w:rsid w:val="00D6036B"/>
    <w:rsid w:val="00D60450"/>
    <w:rsid w:val="00D604B7"/>
    <w:rsid w:val="00D604E9"/>
    <w:rsid w:val="00D605E3"/>
    <w:rsid w:val="00D60F15"/>
    <w:rsid w:val="00D613B8"/>
    <w:rsid w:val="00D61B46"/>
    <w:rsid w:val="00D61BF9"/>
    <w:rsid w:val="00D6231F"/>
    <w:rsid w:val="00D626A5"/>
    <w:rsid w:val="00D63124"/>
    <w:rsid w:val="00D63439"/>
    <w:rsid w:val="00D63521"/>
    <w:rsid w:val="00D63984"/>
    <w:rsid w:val="00D63ADB"/>
    <w:rsid w:val="00D641BC"/>
    <w:rsid w:val="00D64C95"/>
    <w:rsid w:val="00D64DF3"/>
    <w:rsid w:val="00D6598E"/>
    <w:rsid w:val="00D66701"/>
    <w:rsid w:val="00D66A63"/>
    <w:rsid w:val="00D67142"/>
    <w:rsid w:val="00D6784F"/>
    <w:rsid w:val="00D678E7"/>
    <w:rsid w:val="00D67CF9"/>
    <w:rsid w:val="00D70098"/>
    <w:rsid w:val="00D702ED"/>
    <w:rsid w:val="00D70C7A"/>
    <w:rsid w:val="00D70EB4"/>
    <w:rsid w:val="00D713DC"/>
    <w:rsid w:val="00D71412"/>
    <w:rsid w:val="00D71737"/>
    <w:rsid w:val="00D7181B"/>
    <w:rsid w:val="00D72AE1"/>
    <w:rsid w:val="00D735A8"/>
    <w:rsid w:val="00D746A7"/>
    <w:rsid w:val="00D75173"/>
    <w:rsid w:val="00D755C1"/>
    <w:rsid w:val="00D755C2"/>
    <w:rsid w:val="00D75B15"/>
    <w:rsid w:val="00D75B88"/>
    <w:rsid w:val="00D75C9D"/>
    <w:rsid w:val="00D75F3B"/>
    <w:rsid w:val="00D75F42"/>
    <w:rsid w:val="00D767E9"/>
    <w:rsid w:val="00D768C5"/>
    <w:rsid w:val="00D76B59"/>
    <w:rsid w:val="00D76E70"/>
    <w:rsid w:val="00D76FF4"/>
    <w:rsid w:val="00D7745C"/>
    <w:rsid w:val="00D778B2"/>
    <w:rsid w:val="00D801CD"/>
    <w:rsid w:val="00D8123E"/>
    <w:rsid w:val="00D8271F"/>
    <w:rsid w:val="00D828C1"/>
    <w:rsid w:val="00D82C09"/>
    <w:rsid w:val="00D82DE9"/>
    <w:rsid w:val="00D82E01"/>
    <w:rsid w:val="00D838B2"/>
    <w:rsid w:val="00D83FA2"/>
    <w:rsid w:val="00D83FF3"/>
    <w:rsid w:val="00D858DF"/>
    <w:rsid w:val="00D85A0A"/>
    <w:rsid w:val="00D85BD3"/>
    <w:rsid w:val="00D85CA5"/>
    <w:rsid w:val="00D8645B"/>
    <w:rsid w:val="00D86788"/>
    <w:rsid w:val="00D87377"/>
    <w:rsid w:val="00D87BFC"/>
    <w:rsid w:val="00D87C80"/>
    <w:rsid w:val="00D87CF8"/>
    <w:rsid w:val="00D9196F"/>
    <w:rsid w:val="00D92D1E"/>
    <w:rsid w:val="00D933EE"/>
    <w:rsid w:val="00D93CF9"/>
    <w:rsid w:val="00D93CFF"/>
    <w:rsid w:val="00D93D99"/>
    <w:rsid w:val="00D94125"/>
    <w:rsid w:val="00D946A2"/>
    <w:rsid w:val="00D950FE"/>
    <w:rsid w:val="00D9637C"/>
    <w:rsid w:val="00D9642F"/>
    <w:rsid w:val="00D971A1"/>
    <w:rsid w:val="00D9760B"/>
    <w:rsid w:val="00D97949"/>
    <w:rsid w:val="00D97BE0"/>
    <w:rsid w:val="00DA0576"/>
    <w:rsid w:val="00DA0F7E"/>
    <w:rsid w:val="00DA1614"/>
    <w:rsid w:val="00DA1D9E"/>
    <w:rsid w:val="00DA2A2B"/>
    <w:rsid w:val="00DA2BF4"/>
    <w:rsid w:val="00DA2FCE"/>
    <w:rsid w:val="00DA3180"/>
    <w:rsid w:val="00DA434B"/>
    <w:rsid w:val="00DA50DB"/>
    <w:rsid w:val="00DA50E2"/>
    <w:rsid w:val="00DA52E1"/>
    <w:rsid w:val="00DA5601"/>
    <w:rsid w:val="00DA5839"/>
    <w:rsid w:val="00DA6055"/>
    <w:rsid w:val="00DA628E"/>
    <w:rsid w:val="00DA6E22"/>
    <w:rsid w:val="00DA7323"/>
    <w:rsid w:val="00DA7A1A"/>
    <w:rsid w:val="00DB04E5"/>
    <w:rsid w:val="00DB0761"/>
    <w:rsid w:val="00DB222B"/>
    <w:rsid w:val="00DB4B43"/>
    <w:rsid w:val="00DB4EB1"/>
    <w:rsid w:val="00DB5CE3"/>
    <w:rsid w:val="00DB614A"/>
    <w:rsid w:val="00DB6753"/>
    <w:rsid w:val="00DB677C"/>
    <w:rsid w:val="00DB715C"/>
    <w:rsid w:val="00DB7972"/>
    <w:rsid w:val="00DB79C3"/>
    <w:rsid w:val="00DB7DF5"/>
    <w:rsid w:val="00DB7DFD"/>
    <w:rsid w:val="00DB7EDD"/>
    <w:rsid w:val="00DC0AA6"/>
    <w:rsid w:val="00DC133F"/>
    <w:rsid w:val="00DC179E"/>
    <w:rsid w:val="00DC1F4F"/>
    <w:rsid w:val="00DC2B5E"/>
    <w:rsid w:val="00DC2C29"/>
    <w:rsid w:val="00DC2D32"/>
    <w:rsid w:val="00DC2F47"/>
    <w:rsid w:val="00DC3B2A"/>
    <w:rsid w:val="00DC3B92"/>
    <w:rsid w:val="00DC411C"/>
    <w:rsid w:val="00DC4D7F"/>
    <w:rsid w:val="00DC5474"/>
    <w:rsid w:val="00DC6318"/>
    <w:rsid w:val="00DC65B7"/>
    <w:rsid w:val="00DC6905"/>
    <w:rsid w:val="00DC6E61"/>
    <w:rsid w:val="00DC6FF0"/>
    <w:rsid w:val="00DC70C6"/>
    <w:rsid w:val="00DC712F"/>
    <w:rsid w:val="00DC75A9"/>
    <w:rsid w:val="00DC7BB7"/>
    <w:rsid w:val="00DD04BE"/>
    <w:rsid w:val="00DD0C1D"/>
    <w:rsid w:val="00DD0E5A"/>
    <w:rsid w:val="00DD1795"/>
    <w:rsid w:val="00DD21B1"/>
    <w:rsid w:val="00DD302F"/>
    <w:rsid w:val="00DD3CEE"/>
    <w:rsid w:val="00DD3DCA"/>
    <w:rsid w:val="00DD3FF9"/>
    <w:rsid w:val="00DD4211"/>
    <w:rsid w:val="00DD4264"/>
    <w:rsid w:val="00DD4B79"/>
    <w:rsid w:val="00DD4E9B"/>
    <w:rsid w:val="00DD5210"/>
    <w:rsid w:val="00DD618B"/>
    <w:rsid w:val="00DD63D8"/>
    <w:rsid w:val="00DD6E9B"/>
    <w:rsid w:val="00DD7135"/>
    <w:rsid w:val="00DD7268"/>
    <w:rsid w:val="00DD7EBA"/>
    <w:rsid w:val="00DE071E"/>
    <w:rsid w:val="00DE0FD2"/>
    <w:rsid w:val="00DE1904"/>
    <w:rsid w:val="00DE29F6"/>
    <w:rsid w:val="00DE5861"/>
    <w:rsid w:val="00DE591F"/>
    <w:rsid w:val="00DE5B06"/>
    <w:rsid w:val="00DE5E12"/>
    <w:rsid w:val="00DE642D"/>
    <w:rsid w:val="00DE74D8"/>
    <w:rsid w:val="00DE7C25"/>
    <w:rsid w:val="00DE7F0C"/>
    <w:rsid w:val="00DF05B7"/>
    <w:rsid w:val="00DF06E6"/>
    <w:rsid w:val="00DF0791"/>
    <w:rsid w:val="00DF0F35"/>
    <w:rsid w:val="00DF1547"/>
    <w:rsid w:val="00DF195F"/>
    <w:rsid w:val="00DF26B8"/>
    <w:rsid w:val="00DF2712"/>
    <w:rsid w:val="00DF2D12"/>
    <w:rsid w:val="00DF35CC"/>
    <w:rsid w:val="00DF3BB3"/>
    <w:rsid w:val="00DF41B1"/>
    <w:rsid w:val="00DF492A"/>
    <w:rsid w:val="00DF4AB0"/>
    <w:rsid w:val="00DF573C"/>
    <w:rsid w:val="00DF5E39"/>
    <w:rsid w:val="00DF5E49"/>
    <w:rsid w:val="00DF5F24"/>
    <w:rsid w:val="00DF6012"/>
    <w:rsid w:val="00DF63E5"/>
    <w:rsid w:val="00DF640D"/>
    <w:rsid w:val="00DF69D2"/>
    <w:rsid w:val="00DF6EAF"/>
    <w:rsid w:val="00DF7764"/>
    <w:rsid w:val="00DF78F7"/>
    <w:rsid w:val="00E00AEB"/>
    <w:rsid w:val="00E01D45"/>
    <w:rsid w:val="00E0248A"/>
    <w:rsid w:val="00E026BB"/>
    <w:rsid w:val="00E0274A"/>
    <w:rsid w:val="00E0291A"/>
    <w:rsid w:val="00E03817"/>
    <w:rsid w:val="00E03BC4"/>
    <w:rsid w:val="00E04104"/>
    <w:rsid w:val="00E0416E"/>
    <w:rsid w:val="00E044EC"/>
    <w:rsid w:val="00E045F0"/>
    <w:rsid w:val="00E04673"/>
    <w:rsid w:val="00E04690"/>
    <w:rsid w:val="00E05E5E"/>
    <w:rsid w:val="00E05F6C"/>
    <w:rsid w:val="00E05FEF"/>
    <w:rsid w:val="00E07174"/>
    <w:rsid w:val="00E07684"/>
    <w:rsid w:val="00E076D8"/>
    <w:rsid w:val="00E0785E"/>
    <w:rsid w:val="00E07E28"/>
    <w:rsid w:val="00E1051C"/>
    <w:rsid w:val="00E10F59"/>
    <w:rsid w:val="00E10FC4"/>
    <w:rsid w:val="00E10FDA"/>
    <w:rsid w:val="00E11DC8"/>
    <w:rsid w:val="00E122F3"/>
    <w:rsid w:val="00E1233C"/>
    <w:rsid w:val="00E13B91"/>
    <w:rsid w:val="00E1492A"/>
    <w:rsid w:val="00E14B8A"/>
    <w:rsid w:val="00E14D87"/>
    <w:rsid w:val="00E15570"/>
    <w:rsid w:val="00E15C6F"/>
    <w:rsid w:val="00E15CB9"/>
    <w:rsid w:val="00E16248"/>
    <w:rsid w:val="00E16B2E"/>
    <w:rsid w:val="00E17049"/>
    <w:rsid w:val="00E177EB"/>
    <w:rsid w:val="00E17863"/>
    <w:rsid w:val="00E2000F"/>
    <w:rsid w:val="00E202D6"/>
    <w:rsid w:val="00E208B8"/>
    <w:rsid w:val="00E21222"/>
    <w:rsid w:val="00E21DC3"/>
    <w:rsid w:val="00E2226A"/>
    <w:rsid w:val="00E22669"/>
    <w:rsid w:val="00E22D63"/>
    <w:rsid w:val="00E23570"/>
    <w:rsid w:val="00E236F8"/>
    <w:rsid w:val="00E23885"/>
    <w:rsid w:val="00E23A56"/>
    <w:rsid w:val="00E2508A"/>
    <w:rsid w:val="00E26026"/>
    <w:rsid w:val="00E260AF"/>
    <w:rsid w:val="00E260B4"/>
    <w:rsid w:val="00E26879"/>
    <w:rsid w:val="00E26BE3"/>
    <w:rsid w:val="00E30129"/>
    <w:rsid w:val="00E30151"/>
    <w:rsid w:val="00E3043A"/>
    <w:rsid w:val="00E306C0"/>
    <w:rsid w:val="00E30949"/>
    <w:rsid w:val="00E30C3F"/>
    <w:rsid w:val="00E31641"/>
    <w:rsid w:val="00E318C9"/>
    <w:rsid w:val="00E31A0E"/>
    <w:rsid w:val="00E31A71"/>
    <w:rsid w:val="00E31AED"/>
    <w:rsid w:val="00E320E9"/>
    <w:rsid w:val="00E32116"/>
    <w:rsid w:val="00E325F4"/>
    <w:rsid w:val="00E32E64"/>
    <w:rsid w:val="00E338D2"/>
    <w:rsid w:val="00E3432A"/>
    <w:rsid w:val="00E3439E"/>
    <w:rsid w:val="00E343E4"/>
    <w:rsid w:val="00E34ED5"/>
    <w:rsid w:val="00E35CCE"/>
    <w:rsid w:val="00E363B3"/>
    <w:rsid w:val="00E36C9E"/>
    <w:rsid w:val="00E36CD6"/>
    <w:rsid w:val="00E3706D"/>
    <w:rsid w:val="00E37171"/>
    <w:rsid w:val="00E3733F"/>
    <w:rsid w:val="00E37860"/>
    <w:rsid w:val="00E40524"/>
    <w:rsid w:val="00E4079A"/>
    <w:rsid w:val="00E418C6"/>
    <w:rsid w:val="00E41CF6"/>
    <w:rsid w:val="00E41F48"/>
    <w:rsid w:val="00E42465"/>
    <w:rsid w:val="00E427B5"/>
    <w:rsid w:val="00E436C5"/>
    <w:rsid w:val="00E439F5"/>
    <w:rsid w:val="00E43D47"/>
    <w:rsid w:val="00E443AF"/>
    <w:rsid w:val="00E44507"/>
    <w:rsid w:val="00E44C3A"/>
    <w:rsid w:val="00E4523D"/>
    <w:rsid w:val="00E45A6F"/>
    <w:rsid w:val="00E45AA2"/>
    <w:rsid w:val="00E472F7"/>
    <w:rsid w:val="00E47BD7"/>
    <w:rsid w:val="00E47E57"/>
    <w:rsid w:val="00E50541"/>
    <w:rsid w:val="00E50646"/>
    <w:rsid w:val="00E5080A"/>
    <w:rsid w:val="00E513D8"/>
    <w:rsid w:val="00E5150A"/>
    <w:rsid w:val="00E51755"/>
    <w:rsid w:val="00E5181B"/>
    <w:rsid w:val="00E5212B"/>
    <w:rsid w:val="00E536D8"/>
    <w:rsid w:val="00E54581"/>
    <w:rsid w:val="00E5483A"/>
    <w:rsid w:val="00E54940"/>
    <w:rsid w:val="00E54AA4"/>
    <w:rsid w:val="00E5544E"/>
    <w:rsid w:val="00E55C2D"/>
    <w:rsid w:val="00E56AA9"/>
    <w:rsid w:val="00E56C43"/>
    <w:rsid w:val="00E574E4"/>
    <w:rsid w:val="00E5771F"/>
    <w:rsid w:val="00E57918"/>
    <w:rsid w:val="00E60187"/>
    <w:rsid w:val="00E615E9"/>
    <w:rsid w:val="00E61A82"/>
    <w:rsid w:val="00E62CAE"/>
    <w:rsid w:val="00E62CE8"/>
    <w:rsid w:val="00E62FA2"/>
    <w:rsid w:val="00E63198"/>
    <w:rsid w:val="00E631BC"/>
    <w:rsid w:val="00E6357C"/>
    <w:rsid w:val="00E63736"/>
    <w:rsid w:val="00E63EC7"/>
    <w:rsid w:val="00E647BD"/>
    <w:rsid w:val="00E6499B"/>
    <w:rsid w:val="00E64B5C"/>
    <w:rsid w:val="00E65B68"/>
    <w:rsid w:val="00E65D14"/>
    <w:rsid w:val="00E65D7A"/>
    <w:rsid w:val="00E65DCB"/>
    <w:rsid w:val="00E664B3"/>
    <w:rsid w:val="00E66890"/>
    <w:rsid w:val="00E67172"/>
    <w:rsid w:val="00E67571"/>
    <w:rsid w:val="00E67776"/>
    <w:rsid w:val="00E67D3C"/>
    <w:rsid w:val="00E67E9C"/>
    <w:rsid w:val="00E70043"/>
    <w:rsid w:val="00E702E1"/>
    <w:rsid w:val="00E70D53"/>
    <w:rsid w:val="00E70EFC"/>
    <w:rsid w:val="00E71738"/>
    <w:rsid w:val="00E71AB9"/>
    <w:rsid w:val="00E720FB"/>
    <w:rsid w:val="00E7261C"/>
    <w:rsid w:val="00E729D6"/>
    <w:rsid w:val="00E72E84"/>
    <w:rsid w:val="00E7341C"/>
    <w:rsid w:val="00E734AD"/>
    <w:rsid w:val="00E73565"/>
    <w:rsid w:val="00E74038"/>
    <w:rsid w:val="00E74075"/>
    <w:rsid w:val="00E742E2"/>
    <w:rsid w:val="00E74365"/>
    <w:rsid w:val="00E74AE3"/>
    <w:rsid w:val="00E75CD1"/>
    <w:rsid w:val="00E76125"/>
    <w:rsid w:val="00E76A16"/>
    <w:rsid w:val="00E76A1F"/>
    <w:rsid w:val="00E77F00"/>
    <w:rsid w:val="00E80359"/>
    <w:rsid w:val="00E8039D"/>
    <w:rsid w:val="00E80593"/>
    <w:rsid w:val="00E809AD"/>
    <w:rsid w:val="00E80AC4"/>
    <w:rsid w:val="00E811BB"/>
    <w:rsid w:val="00E81253"/>
    <w:rsid w:val="00E816D8"/>
    <w:rsid w:val="00E81A22"/>
    <w:rsid w:val="00E81A36"/>
    <w:rsid w:val="00E81D4B"/>
    <w:rsid w:val="00E81E20"/>
    <w:rsid w:val="00E81E97"/>
    <w:rsid w:val="00E8224F"/>
    <w:rsid w:val="00E8234B"/>
    <w:rsid w:val="00E82A35"/>
    <w:rsid w:val="00E82EF6"/>
    <w:rsid w:val="00E83A55"/>
    <w:rsid w:val="00E83C60"/>
    <w:rsid w:val="00E83D1B"/>
    <w:rsid w:val="00E84674"/>
    <w:rsid w:val="00E84A2D"/>
    <w:rsid w:val="00E85C3E"/>
    <w:rsid w:val="00E865D6"/>
    <w:rsid w:val="00E86687"/>
    <w:rsid w:val="00E868E7"/>
    <w:rsid w:val="00E86B73"/>
    <w:rsid w:val="00E86D41"/>
    <w:rsid w:val="00E87B1D"/>
    <w:rsid w:val="00E87D6B"/>
    <w:rsid w:val="00E906A9"/>
    <w:rsid w:val="00E908D5"/>
    <w:rsid w:val="00E909FA"/>
    <w:rsid w:val="00E90CE5"/>
    <w:rsid w:val="00E90D7B"/>
    <w:rsid w:val="00E91404"/>
    <w:rsid w:val="00E91B8A"/>
    <w:rsid w:val="00E92C92"/>
    <w:rsid w:val="00E92CAF"/>
    <w:rsid w:val="00E93AE0"/>
    <w:rsid w:val="00E94746"/>
    <w:rsid w:val="00E9508F"/>
    <w:rsid w:val="00E95097"/>
    <w:rsid w:val="00E950D6"/>
    <w:rsid w:val="00E952C6"/>
    <w:rsid w:val="00E954F9"/>
    <w:rsid w:val="00E9578A"/>
    <w:rsid w:val="00E95CCF"/>
    <w:rsid w:val="00E95FC1"/>
    <w:rsid w:val="00E968A3"/>
    <w:rsid w:val="00E970E1"/>
    <w:rsid w:val="00E97918"/>
    <w:rsid w:val="00E97E36"/>
    <w:rsid w:val="00EA1C1F"/>
    <w:rsid w:val="00EA240A"/>
    <w:rsid w:val="00EA2966"/>
    <w:rsid w:val="00EA2A45"/>
    <w:rsid w:val="00EA2D3E"/>
    <w:rsid w:val="00EA2D64"/>
    <w:rsid w:val="00EA2E99"/>
    <w:rsid w:val="00EA315F"/>
    <w:rsid w:val="00EA3B63"/>
    <w:rsid w:val="00EA4412"/>
    <w:rsid w:val="00EA45A7"/>
    <w:rsid w:val="00EA4A23"/>
    <w:rsid w:val="00EA5105"/>
    <w:rsid w:val="00EA525D"/>
    <w:rsid w:val="00EA578E"/>
    <w:rsid w:val="00EA580A"/>
    <w:rsid w:val="00EA5811"/>
    <w:rsid w:val="00EA59F5"/>
    <w:rsid w:val="00EA5DBD"/>
    <w:rsid w:val="00EA5F39"/>
    <w:rsid w:val="00EA6607"/>
    <w:rsid w:val="00EA7F4D"/>
    <w:rsid w:val="00EB005D"/>
    <w:rsid w:val="00EB0203"/>
    <w:rsid w:val="00EB056F"/>
    <w:rsid w:val="00EB063A"/>
    <w:rsid w:val="00EB0EA8"/>
    <w:rsid w:val="00EB1C93"/>
    <w:rsid w:val="00EB1E06"/>
    <w:rsid w:val="00EB2107"/>
    <w:rsid w:val="00EB25D2"/>
    <w:rsid w:val="00EB2610"/>
    <w:rsid w:val="00EB33AD"/>
    <w:rsid w:val="00EB3AD8"/>
    <w:rsid w:val="00EB43B5"/>
    <w:rsid w:val="00EB467C"/>
    <w:rsid w:val="00EB4696"/>
    <w:rsid w:val="00EB47F3"/>
    <w:rsid w:val="00EB48AB"/>
    <w:rsid w:val="00EB48BC"/>
    <w:rsid w:val="00EB4E2C"/>
    <w:rsid w:val="00EB5236"/>
    <w:rsid w:val="00EB5381"/>
    <w:rsid w:val="00EB66EA"/>
    <w:rsid w:val="00EB6B81"/>
    <w:rsid w:val="00EB6BF4"/>
    <w:rsid w:val="00EB786C"/>
    <w:rsid w:val="00EB7DAB"/>
    <w:rsid w:val="00EC01C4"/>
    <w:rsid w:val="00EC0774"/>
    <w:rsid w:val="00EC27D0"/>
    <w:rsid w:val="00EC28C5"/>
    <w:rsid w:val="00EC2AB9"/>
    <w:rsid w:val="00EC2EA4"/>
    <w:rsid w:val="00EC2FB1"/>
    <w:rsid w:val="00EC30D5"/>
    <w:rsid w:val="00EC32A8"/>
    <w:rsid w:val="00EC41DB"/>
    <w:rsid w:val="00EC427D"/>
    <w:rsid w:val="00EC4C57"/>
    <w:rsid w:val="00EC4E92"/>
    <w:rsid w:val="00EC4FE8"/>
    <w:rsid w:val="00EC571C"/>
    <w:rsid w:val="00EC58BC"/>
    <w:rsid w:val="00EC5BFB"/>
    <w:rsid w:val="00EC61C3"/>
    <w:rsid w:val="00EC65B5"/>
    <w:rsid w:val="00EC669D"/>
    <w:rsid w:val="00EC68BD"/>
    <w:rsid w:val="00EC73EC"/>
    <w:rsid w:val="00ED03F3"/>
    <w:rsid w:val="00ED0499"/>
    <w:rsid w:val="00ED05BA"/>
    <w:rsid w:val="00ED0741"/>
    <w:rsid w:val="00ED0837"/>
    <w:rsid w:val="00ED12F3"/>
    <w:rsid w:val="00ED1315"/>
    <w:rsid w:val="00ED219A"/>
    <w:rsid w:val="00ED22AD"/>
    <w:rsid w:val="00ED32D1"/>
    <w:rsid w:val="00ED3353"/>
    <w:rsid w:val="00ED351A"/>
    <w:rsid w:val="00ED3E8D"/>
    <w:rsid w:val="00ED48A2"/>
    <w:rsid w:val="00ED5841"/>
    <w:rsid w:val="00ED5F76"/>
    <w:rsid w:val="00ED612D"/>
    <w:rsid w:val="00ED69DB"/>
    <w:rsid w:val="00ED758E"/>
    <w:rsid w:val="00ED7F55"/>
    <w:rsid w:val="00EE02DF"/>
    <w:rsid w:val="00EE061F"/>
    <w:rsid w:val="00EE0A9D"/>
    <w:rsid w:val="00EE19F6"/>
    <w:rsid w:val="00EE2F1A"/>
    <w:rsid w:val="00EE3E9A"/>
    <w:rsid w:val="00EE4375"/>
    <w:rsid w:val="00EE4E8E"/>
    <w:rsid w:val="00EE4FA8"/>
    <w:rsid w:val="00EE55C3"/>
    <w:rsid w:val="00EE5D4D"/>
    <w:rsid w:val="00EE5F16"/>
    <w:rsid w:val="00EE618D"/>
    <w:rsid w:val="00EE6BD9"/>
    <w:rsid w:val="00EE6DFA"/>
    <w:rsid w:val="00EE7D1D"/>
    <w:rsid w:val="00EE7E00"/>
    <w:rsid w:val="00EE7E90"/>
    <w:rsid w:val="00EF0225"/>
    <w:rsid w:val="00EF0498"/>
    <w:rsid w:val="00EF0732"/>
    <w:rsid w:val="00EF0790"/>
    <w:rsid w:val="00EF09CF"/>
    <w:rsid w:val="00EF0D0B"/>
    <w:rsid w:val="00EF1222"/>
    <w:rsid w:val="00EF19F8"/>
    <w:rsid w:val="00EF1FAA"/>
    <w:rsid w:val="00EF2DAA"/>
    <w:rsid w:val="00EF2E12"/>
    <w:rsid w:val="00EF3DAB"/>
    <w:rsid w:val="00EF3FDB"/>
    <w:rsid w:val="00EF4093"/>
    <w:rsid w:val="00EF48C4"/>
    <w:rsid w:val="00EF50FF"/>
    <w:rsid w:val="00EF52AB"/>
    <w:rsid w:val="00EF5858"/>
    <w:rsid w:val="00EF5FA1"/>
    <w:rsid w:val="00EF6666"/>
    <w:rsid w:val="00EF7B7A"/>
    <w:rsid w:val="00F00029"/>
    <w:rsid w:val="00F00C8C"/>
    <w:rsid w:val="00F01180"/>
    <w:rsid w:val="00F0169C"/>
    <w:rsid w:val="00F01A02"/>
    <w:rsid w:val="00F01D24"/>
    <w:rsid w:val="00F01EC8"/>
    <w:rsid w:val="00F0256D"/>
    <w:rsid w:val="00F025B5"/>
    <w:rsid w:val="00F028AC"/>
    <w:rsid w:val="00F02B10"/>
    <w:rsid w:val="00F02E82"/>
    <w:rsid w:val="00F02F29"/>
    <w:rsid w:val="00F039A3"/>
    <w:rsid w:val="00F04710"/>
    <w:rsid w:val="00F04843"/>
    <w:rsid w:val="00F04A7C"/>
    <w:rsid w:val="00F04BE6"/>
    <w:rsid w:val="00F050F1"/>
    <w:rsid w:val="00F05BBB"/>
    <w:rsid w:val="00F05C94"/>
    <w:rsid w:val="00F074DC"/>
    <w:rsid w:val="00F07D22"/>
    <w:rsid w:val="00F07EA0"/>
    <w:rsid w:val="00F07F53"/>
    <w:rsid w:val="00F10082"/>
    <w:rsid w:val="00F1024B"/>
    <w:rsid w:val="00F10F5E"/>
    <w:rsid w:val="00F10F6B"/>
    <w:rsid w:val="00F1263C"/>
    <w:rsid w:val="00F127F1"/>
    <w:rsid w:val="00F131F1"/>
    <w:rsid w:val="00F13692"/>
    <w:rsid w:val="00F137E4"/>
    <w:rsid w:val="00F13A47"/>
    <w:rsid w:val="00F13CC4"/>
    <w:rsid w:val="00F14C92"/>
    <w:rsid w:val="00F14F5A"/>
    <w:rsid w:val="00F163B4"/>
    <w:rsid w:val="00F168ED"/>
    <w:rsid w:val="00F16AF2"/>
    <w:rsid w:val="00F17060"/>
    <w:rsid w:val="00F20B15"/>
    <w:rsid w:val="00F2159A"/>
    <w:rsid w:val="00F215AF"/>
    <w:rsid w:val="00F2173E"/>
    <w:rsid w:val="00F21D30"/>
    <w:rsid w:val="00F22015"/>
    <w:rsid w:val="00F228E6"/>
    <w:rsid w:val="00F22CC8"/>
    <w:rsid w:val="00F22E3E"/>
    <w:rsid w:val="00F22E8F"/>
    <w:rsid w:val="00F23208"/>
    <w:rsid w:val="00F234D1"/>
    <w:rsid w:val="00F24CA2"/>
    <w:rsid w:val="00F25216"/>
    <w:rsid w:val="00F25BCA"/>
    <w:rsid w:val="00F26580"/>
    <w:rsid w:val="00F2660A"/>
    <w:rsid w:val="00F26CCA"/>
    <w:rsid w:val="00F27172"/>
    <w:rsid w:val="00F271E5"/>
    <w:rsid w:val="00F277A4"/>
    <w:rsid w:val="00F27BB7"/>
    <w:rsid w:val="00F27E7F"/>
    <w:rsid w:val="00F3138A"/>
    <w:rsid w:val="00F31977"/>
    <w:rsid w:val="00F32AB6"/>
    <w:rsid w:val="00F32FC7"/>
    <w:rsid w:val="00F332C1"/>
    <w:rsid w:val="00F334DE"/>
    <w:rsid w:val="00F3367F"/>
    <w:rsid w:val="00F351A6"/>
    <w:rsid w:val="00F35470"/>
    <w:rsid w:val="00F355B8"/>
    <w:rsid w:val="00F35FBA"/>
    <w:rsid w:val="00F36100"/>
    <w:rsid w:val="00F37104"/>
    <w:rsid w:val="00F372A3"/>
    <w:rsid w:val="00F37324"/>
    <w:rsid w:val="00F40085"/>
    <w:rsid w:val="00F4256B"/>
    <w:rsid w:val="00F425F9"/>
    <w:rsid w:val="00F42C28"/>
    <w:rsid w:val="00F43023"/>
    <w:rsid w:val="00F437AC"/>
    <w:rsid w:val="00F44127"/>
    <w:rsid w:val="00F443A4"/>
    <w:rsid w:val="00F449F9"/>
    <w:rsid w:val="00F45023"/>
    <w:rsid w:val="00F45144"/>
    <w:rsid w:val="00F451CF"/>
    <w:rsid w:val="00F4523E"/>
    <w:rsid w:val="00F453AC"/>
    <w:rsid w:val="00F4540E"/>
    <w:rsid w:val="00F45989"/>
    <w:rsid w:val="00F45BC4"/>
    <w:rsid w:val="00F45DCF"/>
    <w:rsid w:val="00F460BC"/>
    <w:rsid w:val="00F4618B"/>
    <w:rsid w:val="00F469AC"/>
    <w:rsid w:val="00F46AA8"/>
    <w:rsid w:val="00F46BC1"/>
    <w:rsid w:val="00F471FB"/>
    <w:rsid w:val="00F47303"/>
    <w:rsid w:val="00F474FA"/>
    <w:rsid w:val="00F47745"/>
    <w:rsid w:val="00F47D43"/>
    <w:rsid w:val="00F513EC"/>
    <w:rsid w:val="00F514CE"/>
    <w:rsid w:val="00F51B52"/>
    <w:rsid w:val="00F51B80"/>
    <w:rsid w:val="00F51CFA"/>
    <w:rsid w:val="00F51D99"/>
    <w:rsid w:val="00F51DA5"/>
    <w:rsid w:val="00F51F69"/>
    <w:rsid w:val="00F5204F"/>
    <w:rsid w:val="00F5269C"/>
    <w:rsid w:val="00F530EE"/>
    <w:rsid w:val="00F53CD7"/>
    <w:rsid w:val="00F5420D"/>
    <w:rsid w:val="00F5435E"/>
    <w:rsid w:val="00F545B8"/>
    <w:rsid w:val="00F54807"/>
    <w:rsid w:val="00F54954"/>
    <w:rsid w:val="00F54D3C"/>
    <w:rsid w:val="00F5549D"/>
    <w:rsid w:val="00F55E97"/>
    <w:rsid w:val="00F56B57"/>
    <w:rsid w:val="00F56C88"/>
    <w:rsid w:val="00F56CBA"/>
    <w:rsid w:val="00F56ECE"/>
    <w:rsid w:val="00F57220"/>
    <w:rsid w:val="00F57399"/>
    <w:rsid w:val="00F5758D"/>
    <w:rsid w:val="00F578A4"/>
    <w:rsid w:val="00F57AD2"/>
    <w:rsid w:val="00F57CE9"/>
    <w:rsid w:val="00F57F8D"/>
    <w:rsid w:val="00F6047B"/>
    <w:rsid w:val="00F61219"/>
    <w:rsid w:val="00F61779"/>
    <w:rsid w:val="00F61E71"/>
    <w:rsid w:val="00F6216B"/>
    <w:rsid w:val="00F6307B"/>
    <w:rsid w:val="00F63DF9"/>
    <w:rsid w:val="00F63FF2"/>
    <w:rsid w:val="00F64EED"/>
    <w:rsid w:val="00F6513F"/>
    <w:rsid w:val="00F652F5"/>
    <w:rsid w:val="00F6558C"/>
    <w:rsid w:val="00F65892"/>
    <w:rsid w:val="00F65E0C"/>
    <w:rsid w:val="00F67340"/>
    <w:rsid w:val="00F701F9"/>
    <w:rsid w:val="00F71196"/>
    <w:rsid w:val="00F713A5"/>
    <w:rsid w:val="00F71C8C"/>
    <w:rsid w:val="00F7246E"/>
    <w:rsid w:val="00F727D9"/>
    <w:rsid w:val="00F72EFA"/>
    <w:rsid w:val="00F73A8E"/>
    <w:rsid w:val="00F73E2E"/>
    <w:rsid w:val="00F7452E"/>
    <w:rsid w:val="00F74635"/>
    <w:rsid w:val="00F74E66"/>
    <w:rsid w:val="00F7533C"/>
    <w:rsid w:val="00F756D5"/>
    <w:rsid w:val="00F756F9"/>
    <w:rsid w:val="00F75B98"/>
    <w:rsid w:val="00F75F79"/>
    <w:rsid w:val="00F77931"/>
    <w:rsid w:val="00F77CC0"/>
    <w:rsid w:val="00F80198"/>
    <w:rsid w:val="00F8032A"/>
    <w:rsid w:val="00F81470"/>
    <w:rsid w:val="00F81EE7"/>
    <w:rsid w:val="00F8216F"/>
    <w:rsid w:val="00F8275C"/>
    <w:rsid w:val="00F82969"/>
    <w:rsid w:val="00F83419"/>
    <w:rsid w:val="00F839B8"/>
    <w:rsid w:val="00F83CDB"/>
    <w:rsid w:val="00F840C8"/>
    <w:rsid w:val="00F84A93"/>
    <w:rsid w:val="00F85412"/>
    <w:rsid w:val="00F85425"/>
    <w:rsid w:val="00F85565"/>
    <w:rsid w:val="00F85905"/>
    <w:rsid w:val="00F85B5F"/>
    <w:rsid w:val="00F8721C"/>
    <w:rsid w:val="00F8730D"/>
    <w:rsid w:val="00F8738D"/>
    <w:rsid w:val="00F87585"/>
    <w:rsid w:val="00F87620"/>
    <w:rsid w:val="00F877D7"/>
    <w:rsid w:val="00F8784D"/>
    <w:rsid w:val="00F9027C"/>
    <w:rsid w:val="00F90380"/>
    <w:rsid w:val="00F90386"/>
    <w:rsid w:val="00F9077A"/>
    <w:rsid w:val="00F915B7"/>
    <w:rsid w:val="00F917BB"/>
    <w:rsid w:val="00F91BD7"/>
    <w:rsid w:val="00F92D97"/>
    <w:rsid w:val="00F93646"/>
    <w:rsid w:val="00F937F3"/>
    <w:rsid w:val="00F93D88"/>
    <w:rsid w:val="00F94282"/>
    <w:rsid w:val="00F94689"/>
    <w:rsid w:val="00F9479D"/>
    <w:rsid w:val="00F9481A"/>
    <w:rsid w:val="00F95112"/>
    <w:rsid w:val="00F954B3"/>
    <w:rsid w:val="00F95601"/>
    <w:rsid w:val="00F95A6F"/>
    <w:rsid w:val="00F96151"/>
    <w:rsid w:val="00F96592"/>
    <w:rsid w:val="00F976FA"/>
    <w:rsid w:val="00FA01FD"/>
    <w:rsid w:val="00FA032B"/>
    <w:rsid w:val="00FA051E"/>
    <w:rsid w:val="00FA093B"/>
    <w:rsid w:val="00FA0F76"/>
    <w:rsid w:val="00FA0FBE"/>
    <w:rsid w:val="00FA162C"/>
    <w:rsid w:val="00FA1D1B"/>
    <w:rsid w:val="00FA2A78"/>
    <w:rsid w:val="00FA3463"/>
    <w:rsid w:val="00FA3699"/>
    <w:rsid w:val="00FA3C6A"/>
    <w:rsid w:val="00FA4CF3"/>
    <w:rsid w:val="00FA4F53"/>
    <w:rsid w:val="00FA518A"/>
    <w:rsid w:val="00FA5A07"/>
    <w:rsid w:val="00FA5FD1"/>
    <w:rsid w:val="00FA730A"/>
    <w:rsid w:val="00FB0725"/>
    <w:rsid w:val="00FB12C1"/>
    <w:rsid w:val="00FB1901"/>
    <w:rsid w:val="00FB1EED"/>
    <w:rsid w:val="00FB1FCB"/>
    <w:rsid w:val="00FB24E0"/>
    <w:rsid w:val="00FB26DB"/>
    <w:rsid w:val="00FB2B00"/>
    <w:rsid w:val="00FB2B66"/>
    <w:rsid w:val="00FB3E6E"/>
    <w:rsid w:val="00FB4228"/>
    <w:rsid w:val="00FB49B6"/>
    <w:rsid w:val="00FB4A46"/>
    <w:rsid w:val="00FB4AAE"/>
    <w:rsid w:val="00FB4E84"/>
    <w:rsid w:val="00FB51F2"/>
    <w:rsid w:val="00FB59AB"/>
    <w:rsid w:val="00FB62ED"/>
    <w:rsid w:val="00FB64A7"/>
    <w:rsid w:val="00FB6657"/>
    <w:rsid w:val="00FB6B68"/>
    <w:rsid w:val="00FC0538"/>
    <w:rsid w:val="00FC0E26"/>
    <w:rsid w:val="00FC1071"/>
    <w:rsid w:val="00FC1306"/>
    <w:rsid w:val="00FC18E8"/>
    <w:rsid w:val="00FC1A2D"/>
    <w:rsid w:val="00FC1DDC"/>
    <w:rsid w:val="00FC281B"/>
    <w:rsid w:val="00FC2BD5"/>
    <w:rsid w:val="00FC377A"/>
    <w:rsid w:val="00FC3AAB"/>
    <w:rsid w:val="00FC41B8"/>
    <w:rsid w:val="00FC4274"/>
    <w:rsid w:val="00FC4332"/>
    <w:rsid w:val="00FC4572"/>
    <w:rsid w:val="00FC49E0"/>
    <w:rsid w:val="00FC4D44"/>
    <w:rsid w:val="00FC55D1"/>
    <w:rsid w:val="00FC56EB"/>
    <w:rsid w:val="00FC5C64"/>
    <w:rsid w:val="00FC7626"/>
    <w:rsid w:val="00FC7C86"/>
    <w:rsid w:val="00FC7EBC"/>
    <w:rsid w:val="00FC7F14"/>
    <w:rsid w:val="00FC7F9D"/>
    <w:rsid w:val="00FD089C"/>
    <w:rsid w:val="00FD0D54"/>
    <w:rsid w:val="00FD0EAF"/>
    <w:rsid w:val="00FD117C"/>
    <w:rsid w:val="00FD1234"/>
    <w:rsid w:val="00FD19CA"/>
    <w:rsid w:val="00FD1A68"/>
    <w:rsid w:val="00FD1A92"/>
    <w:rsid w:val="00FD22B2"/>
    <w:rsid w:val="00FD2912"/>
    <w:rsid w:val="00FD2B44"/>
    <w:rsid w:val="00FD2C9E"/>
    <w:rsid w:val="00FD2ECC"/>
    <w:rsid w:val="00FD3371"/>
    <w:rsid w:val="00FD3524"/>
    <w:rsid w:val="00FD3E22"/>
    <w:rsid w:val="00FD45BB"/>
    <w:rsid w:val="00FD4BC7"/>
    <w:rsid w:val="00FD5856"/>
    <w:rsid w:val="00FD5FBC"/>
    <w:rsid w:val="00FD62B4"/>
    <w:rsid w:val="00FD6404"/>
    <w:rsid w:val="00FD6482"/>
    <w:rsid w:val="00FD64DC"/>
    <w:rsid w:val="00FD70EE"/>
    <w:rsid w:val="00FD74E9"/>
    <w:rsid w:val="00FE026E"/>
    <w:rsid w:val="00FE02B1"/>
    <w:rsid w:val="00FE0962"/>
    <w:rsid w:val="00FE0DAF"/>
    <w:rsid w:val="00FE1197"/>
    <w:rsid w:val="00FE12B6"/>
    <w:rsid w:val="00FE1490"/>
    <w:rsid w:val="00FE150E"/>
    <w:rsid w:val="00FE1588"/>
    <w:rsid w:val="00FE1861"/>
    <w:rsid w:val="00FE2038"/>
    <w:rsid w:val="00FE236C"/>
    <w:rsid w:val="00FE25B5"/>
    <w:rsid w:val="00FE2D87"/>
    <w:rsid w:val="00FE2DB9"/>
    <w:rsid w:val="00FE330D"/>
    <w:rsid w:val="00FE3658"/>
    <w:rsid w:val="00FE3E39"/>
    <w:rsid w:val="00FE3F2B"/>
    <w:rsid w:val="00FE4169"/>
    <w:rsid w:val="00FE48C8"/>
    <w:rsid w:val="00FE4CE5"/>
    <w:rsid w:val="00FE52DA"/>
    <w:rsid w:val="00FE5509"/>
    <w:rsid w:val="00FE5F90"/>
    <w:rsid w:val="00FE66DF"/>
    <w:rsid w:val="00FE6CA1"/>
    <w:rsid w:val="00FE6F05"/>
    <w:rsid w:val="00FE70A5"/>
    <w:rsid w:val="00FE723C"/>
    <w:rsid w:val="00FE72C4"/>
    <w:rsid w:val="00FF0263"/>
    <w:rsid w:val="00FF046A"/>
    <w:rsid w:val="00FF0B06"/>
    <w:rsid w:val="00FF0F9B"/>
    <w:rsid w:val="00FF14C7"/>
    <w:rsid w:val="00FF182D"/>
    <w:rsid w:val="00FF1FA0"/>
    <w:rsid w:val="00FF272E"/>
    <w:rsid w:val="00FF32F7"/>
    <w:rsid w:val="00FF330D"/>
    <w:rsid w:val="00FF3B36"/>
    <w:rsid w:val="00FF4300"/>
    <w:rsid w:val="00FF4F80"/>
    <w:rsid w:val="00FF522A"/>
    <w:rsid w:val="00FF5765"/>
    <w:rsid w:val="00FF5C92"/>
    <w:rsid w:val="00FF6463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CCF81"/>
  <w15:docId w15:val="{321B5DAC-A029-4423-94FE-36B86A3D2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E57"/>
  </w:style>
  <w:style w:type="paragraph" w:styleId="Heading1">
    <w:name w:val="heading 1"/>
    <w:basedOn w:val="Normal"/>
    <w:next w:val="Normal"/>
    <w:link w:val="Heading1Char"/>
    <w:uiPriority w:val="9"/>
    <w:qFormat/>
    <w:rsid w:val="00C064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A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D702E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4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4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3F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064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5A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337BA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D0E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A776E"/>
    <w:rPr>
      <w:color w:val="808080"/>
    </w:rPr>
  </w:style>
  <w:style w:type="table" w:styleId="TableGrid">
    <w:name w:val="Table Grid"/>
    <w:basedOn w:val="TableNormal"/>
    <w:uiPriority w:val="39"/>
    <w:rsid w:val="00B5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6B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6B9F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1B5A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F39B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1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19F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32798D"/>
    <w:pPr>
      <w:spacing w:after="0" w:line="240" w:lineRule="auto"/>
    </w:pPr>
  </w:style>
  <w:style w:type="character" w:customStyle="1" w:styleId="id-label">
    <w:name w:val="id-label"/>
    <w:basedOn w:val="DefaultParagraphFont"/>
    <w:rsid w:val="001E1D1D"/>
  </w:style>
  <w:style w:type="character" w:styleId="Strong">
    <w:name w:val="Strong"/>
    <w:basedOn w:val="DefaultParagraphFont"/>
    <w:uiPriority w:val="22"/>
    <w:qFormat/>
    <w:rsid w:val="001E1D1D"/>
    <w:rPr>
      <w:b/>
      <w:bCs/>
    </w:rPr>
  </w:style>
  <w:style w:type="character" w:customStyle="1" w:styleId="author-tooltip-text">
    <w:name w:val="author-tooltip-text"/>
    <w:basedOn w:val="DefaultParagraphFont"/>
    <w:rsid w:val="005322AA"/>
  </w:style>
  <w:style w:type="character" w:customStyle="1" w:styleId="nlm-institution">
    <w:name w:val="nlm-institution"/>
    <w:basedOn w:val="DefaultParagraphFont"/>
    <w:rsid w:val="005322AA"/>
  </w:style>
  <w:style w:type="character" w:customStyle="1" w:styleId="nlm-country">
    <w:name w:val="nlm-country"/>
    <w:basedOn w:val="DefaultParagraphFont"/>
    <w:rsid w:val="005322AA"/>
  </w:style>
  <w:style w:type="paragraph" w:styleId="Header">
    <w:name w:val="header"/>
    <w:basedOn w:val="Normal"/>
    <w:link w:val="HeaderChar"/>
    <w:uiPriority w:val="99"/>
    <w:unhideWhenUsed/>
    <w:rsid w:val="00D67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84F"/>
  </w:style>
  <w:style w:type="paragraph" w:styleId="Footer">
    <w:name w:val="footer"/>
    <w:basedOn w:val="Normal"/>
    <w:link w:val="FooterChar"/>
    <w:uiPriority w:val="99"/>
    <w:unhideWhenUsed/>
    <w:rsid w:val="00D67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84F"/>
  </w:style>
  <w:style w:type="character" w:customStyle="1" w:styleId="Heading5Char">
    <w:name w:val="Heading 5 Char"/>
    <w:basedOn w:val="DefaultParagraphFont"/>
    <w:link w:val="Heading5"/>
    <w:uiPriority w:val="9"/>
    <w:rsid w:val="00D702E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6769"/>
  </w:style>
  <w:style w:type="character" w:styleId="HTMLCode">
    <w:name w:val="HTML Code"/>
    <w:basedOn w:val="DefaultParagraphFont"/>
    <w:uiPriority w:val="99"/>
    <w:semiHidden/>
    <w:unhideWhenUsed/>
    <w:rsid w:val="009C3CC8"/>
    <w:rPr>
      <w:rFonts w:ascii="Courier New" w:eastAsia="Times New Roman" w:hAnsi="Courier New" w:cs="Courier New"/>
      <w:sz w:val="20"/>
      <w:szCs w:val="20"/>
    </w:rPr>
  </w:style>
  <w:style w:type="character" w:customStyle="1" w:styleId="search-highlight">
    <w:name w:val="search-highlight"/>
    <w:basedOn w:val="DefaultParagraphFont"/>
    <w:rsid w:val="009C3CC8"/>
  </w:style>
  <w:style w:type="character" w:styleId="PageNumber">
    <w:name w:val="page number"/>
    <w:basedOn w:val="DefaultParagraphFont"/>
    <w:uiPriority w:val="99"/>
    <w:semiHidden/>
    <w:unhideWhenUsed/>
    <w:rsid w:val="00415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955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9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439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665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88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1273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695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64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653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359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657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99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377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960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623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102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4069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4026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36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76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167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695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686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625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5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70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55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396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777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70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91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313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711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442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24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2048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6728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8118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443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26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6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192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555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622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2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976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39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437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571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70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025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7304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433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327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3784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7617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42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073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05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551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62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114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90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3577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30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501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676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0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771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276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132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46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72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458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5588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495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948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427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994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215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55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954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58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74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27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6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07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3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442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25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59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2160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646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61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14533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131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676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230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39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202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84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584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48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0764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543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B0325AF8D8D4FA975E2147856144C" ma:contentTypeVersion="10" ma:contentTypeDescription="Create a new document." ma:contentTypeScope="" ma:versionID="bc189780c032fcaa2ad0fcffbcc1da6d">
  <xsd:schema xmlns:xsd="http://www.w3.org/2001/XMLSchema" xmlns:xs="http://www.w3.org/2001/XMLSchema" xmlns:p="http://schemas.microsoft.com/office/2006/metadata/properties" xmlns:ns3="5963fcda-014b-41eb-8b7c-ebc1a1ce78f7" targetNamespace="http://schemas.microsoft.com/office/2006/metadata/properties" ma:root="true" ma:fieldsID="52b2e0592bbbad48364f75f04c1bb49b" ns3:_="">
    <xsd:import namespace="5963fcda-014b-41eb-8b7c-ebc1a1ce78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63fcda-014b-41eb-8b7c-ebc1a1ce78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DA6215-1FBF-4778-AD16-4C747901F3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732A30-A2B9-44A7-AE34-BBEE017C73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F443F15-93BE-4D64-BF46-5EAA7AAC7E1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57AB8B-BF23-48B9-8A77-DF20B8D4BE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63fcda-014b-41eb-8b7c-ebc1a1ce78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ne Harlan</dc:creator>
  <cp:keywords/>
  <dc:description/>
  <cp:lastModifiedBy>Paul Soloway</cp:lastModifiedBy>
  <cp:revision>4</cp:revision>
  <dcterms:created xsi:type="dcterms:W3CDTF">2021-12-13T17:08:00Z</dcterms:created>
  <dcterms:modified xsi:type="dcterms:W3CDTF">2021-12-13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866588c-17b7-3f87-8908-1f83ac2a20ac</vt:lpwstr>
  </property>
  <property fmtid="{D5CDD505-2E9C-101B-9397-08002B2CF9AE}" pid="4" name="Mendeley Citation Style_1">
    <vt:lpwstr>https://csl.mendeley.com/styles/133930231/american-medical-association</vt:lpwstr>
  </property>
  <property fmtid="{D5CDD505-2E9C-101B-9397-08002B2CF9AE}" pid="5" name="Mendeley Recent Style Id 0_1">
    <vt:lpwstr>http://www.zotero.org/styles/american-medical-association-10th-edition</vt:lpwstr>
  </property>
  <property fmtid="{D5CDD505-2E9C-101B-9397-08002B2CF9AE}" pid="6" name="Mendeley Recent Style Name 0_1">
    <vt:lpwstr>American Medical Association 10th edition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s://csl.mendeley.com/styles/133930231/american-medical-association</vt:lpwstr>
  </property>
  <property fmtid="{D5CDD505-2E9C-101B-9397-08002B2CF9AE}" pid="10" name="Mendeley Recent Style Name 2_1">
    <vt:lpwstr>American Medical Association 11th edition (JCI) - Blaine Harlan</vt:lpwstr>
  </property>
  <property fmtid="{D5CDD505-2E9C-101B-9397-08002B2CF9AE}" pid="11" name="Mendeley Recent Style Id 3_1">
    <vt:lpwstr>http://www.zotero.org/styles/american-political-science-association</vt:lpwstr>
  </property>
  <property fmtid="{D5CDD505-2E9C-101B-9397-08002B2CF9AE}" pid="12" name="Mendeley Recent Style Name 3_1">
    <vt:lpwstr>American Political Science Association</vt:lpwstr>
  </property>
  <property fmtid="{D5CDD505-2E9C-101B-9397-08002B2CF9AE}" pid="13" name="Mendeley Recent Style Id 4_1">
    <vt:lpwstr>http://www.zotero.org/styles/apa</vt:lpwstr>
  </property>
  <property fmtid="{D5CDD505-2E9C-101B-9397-08002B2CF9AE}" pid="14" name="Mendeley Recent Style Name 4_1">
    <vt:lpwstr>American Psychological Association 7th edition</vt:lpwstr>
  </property>
  <property fmtid="{D5CDD505-2E9C-101B-9397-08002B2CF9AE}" pid="15" name="Mendeley Recent Style Id 5_1">
    <vt:lpwstr>http://www.zotero.org/styles/american-sociological-association</vt:lpwstr>
  </property>
  <property fmtid="{D5CDD505-2E9C-101B-9397-08002B2CF9AE}" pid="16" name="Mendeley Recent Style Name 5_1">
    <vt:lpwstr>American Sociological Association 6th edition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7th edition (author-date)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750B0325AF8D8D4FA975E2147856144C</vt:lpwstr>
  </property>
</Properties>
</file>